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FF7BD" w14:textId="00191F55" w:rsidR="00FE0932" w:rsidRPr="00A22BA8" w:rsidRDefault="00A22BA8" w:rsidP="00A22BA8">
      <w:pPr>
        <w:spacing w:line="360" w:lineRule="auto"/>
        <w:jc w:val="center"/>
        <w:rPr>
          <w:b/>
          <w:bCs/>
          <w:color w:val="000000" w:themeColor="text1"/>
          <w:sz w:val="28"/>
          <w:szCs w:val="28"/>
        </w:rPr>
      </w:pPr>
      <w:r w:rsidRPr="00A22BA8">
        <w:rPr>
          <w:b/>
          <w:bCs/>
          <w:color w:val="000000" w:themeColor="text1"/>
          <w:sz w:val="28"/>
          <w:szCs w:val="28"/>
        </w:rPr>
        <w:t>Socio-economic inequalities in home-care use across regional long-term care systems in Europe</w:t>
      </w:r>
    </w:p>
    <w:p w14:paraId="409B3222" w14:textId="77777777" w:rsidR="00FE0932" w:rsidRDefault="00FE0932" w:rsidP="005D6924">
      <w:pPr>
        <w:spacing w:line="360" w:lineRule="auto"/>
        <w:rPr>
          <w:b/>
          <w:bCs/>
          <w:color w:val="000000" w:themeColor="text1"/>
        </w:rPr>
      </w:pPr>
    </w:p>
    <w:p w14:paraId="21E72DEB" w14:textId="645D07B3" w:rsidR="005D6924" w:rsidRPr="00BF7378" w:rsidRDefault="005D6924" w:rsidP="00A22BA8">
      <w:pPr>
        <w:spacing w:line="360" w:lineRule="auto"/>
        <w:jc w:val="center"/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t>SUPPLEMENTARY MATERIAL</w:t>
      </w:r>
    </w:p>
    <w:p w14:paraId="760AB7A9" w14:textId="5ED3A617" w:rsidR="00BA6A8F" w:rsidRDefault="00BA6A8F" w:rsidP="005D6924">
      <w:pPr>
        <w:spacing w:line="360" w:lineRule="auto"/>
        <w:rPr>
          <w:b/>
          <w:bCs/>
          <w:color w:val="000000" w:themeColor="text1"/>
        </w:rPr>
      </w:pPr>
    </w:p>
    <w:p w14:paraId="7897B29F" w14:textId="77777777" w:rsidR="00A22BA8" w:rsidRPr="00BF7378" w:rsidRDefault="00A22BA8" w:rsidP="005D6924">
      <w:pPr>
        <w:spacing w:line="360" w:lineRule="auto"/>
        <w:rPr>
          <w:b/>
          <w:bCs/>
          <w:color w:val="000000" w:themeColor="text1"/>
        </w:rPr>
      </w:pPr>
    </w:p>
    <w:p w14:paraId="3CD95634" w14:textId="6ABEEA9B" w:rsidR="005D6924" w:rsidRPr="00BF7378" w:rsidRDefault="002E3D33" w:rsidP="005D6924">
      <w:pPr>
        <w:spacing w:line="360" w:lineRule="auto"/>
        <w:rPr>
          <w:color w:val="000000" w:themeColor="text1"/>
        </w:rPr>
      </w:pPr>
      <w:r w:rsidRPr="00BF7378">
        <w:rPr>
          <w:b/>
          <w:bCs/>
          <w:color w:val="000000" w:themeColor="text1"/>
        </w:rPr>
        <w:t>Supplementary table 1a</w:t>
      </w:r>
      <w:r w:rsidRPr="00BF7378">
        <w:rPr>
          <w:color w:val="000000" w:themeColor="text1"/>
        </w:rPr>
        <w:t xml:space="preserve">. Public </w:t>
      </w:r>
      <w:r w:rsidR="00DB5E27" w:rsidRPr="00BF7378">
        <w:rPr>
          <w:color w:val="000000" w:themeColor="text1"/>
        </w:rPr>
        <w:t>expenditure on LTC at home and in institutions</w:t>
      </w:r>
      <w:r w:rsidR="00471016" w:rsidRPr="00BF7378">
        <w:rPr>
          <w:color w:val="000000" w:themeColor="text1"/>
        </w:rPr>
        <w:t xml:space="preserve"> as % of GDP</w:t>
      </w:r>
      <w:r w:rsidR="00DB5E27" w:rsidRPr="00BF7378">
        <w:rPr>
          <w:color w:val="000000" w:themeColor="text1"/>
        </w:rPr>
        <w:t xml:space="preserve"> and LTC beds</w:t>
      </w:r>
      <w:r w:rsidR="00471016" w:rsidRPr="00BF7378">
        <w:rPr>
          <w:color w:val="000000" w:themeColor="text1"/>
        </w:rPr>
        <w:t xml:space="preserve">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F7378" w:rsidRPr="00BF7378" w14:paraId="51A0E78B" w14:textId="77777777" w:rsidTr="008D0CB0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2EF2AF4C" w14:textId="75A470E4" w:rsidR="00471016" w:rsidRPr="00BF7378" w:rsidRDefault="00EB2040" w:rsidP="005D6924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F7378">
              <w:rPr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2F3BD2ED" w14:textId="534AFE81" w:rsidR="00471016" w:rsidRPr="00BF7378" w:rsidRDefault="00C16D71" w:rsidP="008D0CB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F7378">
              <w:rPr>
                <w:b/>
                <w:bCs/>
                <w:color w:val="000000" w:themeColor="text1"/>
                <w:sz w:val="22"/>
                <w:szCs w:val="22"/>
              </w:rPr>
              <w:t>LTC expenditure (home care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25178792" w14:textId="07BC0EB4" w:rsidR="00471016" w:rsidRPr="00BF7378" w:rsidRDefault="00C16D71" w:rsidP="008D0CB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F7378">
              <w:rPr>
                <w:b/>
                <w:bCs/>
                <w:color w:val="000000" w:themeColor="text1"/>
                <w:sz w:val="22"/>
                <w:szCs w:val="22"/>
              </w:rPr>
              <w:t>LTC expenditure (institutions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12B8ABBB" w14:textId="3ABBEFBB" w:rsidR="00471016" w:rsidRPr="00BF7378" w:rsidRDefault="00C16D71" w:rsidP="008D0CB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F7378">
              <w:rPr>
                <w:b/>
                <w:bCs/>
                <w:color w:val="000000" w:themeColor="text1"/>
                <w:sz w:val="22"/>
                <w:szCs w:val="22"/>
              </w:rPr>
              <w:t>LTC beds per 1000 inhabitants</w:t>
            </w:r>
          </w:p>
        </w:tc>
      </w:tr>
      <w:tr w:rsidR="00BF7378" w:rsidRPr="00BF7378" w14:paraId="6F403563" w14:textId="77777777" w:rsidTr="008D0CB0">
        <w:tc>
          <w:tcPr>
            <w:tcW w:w="2254" w:type="dxa"/>
            <w:tcBorders>
              <w:left w:val="nil"/>
              <w:bottom w:val="nil"/>
              <w:right w:val="nil"/>
            </w:tcBorders>
            <w:vAlign w:val="bottom"/>
          </w:tcPr>
          <w:p w14:paraId="24DFABB2" w14:textId="5581EA5A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bottom"/>
          </w:tcPr>
          <w:p w14:paraId="33CA8A3B" w14:textId="74086A4A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bottom"/>
          </w:tcPr>
          <w:p w14:paraId="7C25C69B" w14:textId="01E292CC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bottom"/>
          </w:tcPr>
          <w:p w14:paraId="50412BF5" w14:textId="587A17EB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7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77</w:t>
            </w:r>
          </w:p>
        </w:tc>
      </w:tr>
      <w:tr w:rsidR="00BF7378" w:rsidRPr="00BF7378" w14:paraId="494A370D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F993" w14:textId="12161E35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3160" w14:textId="2F5E2744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19D3" w14:textId="6DA62108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8759" w14:textId="5EF4671D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2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34</w:t>
            </w:r>
          </w:p>
        </w:tc>
      </w:tr>
      <w:tr w:rsidR="00BF7378" w:rsidRPr="00BF7378" w14:paraId="107B8CC2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BFC5" w14:textId="652B8FDA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FBE6E" w14:textId="533A8658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9884E" w14:textId="0740CA3E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0C67" w14:textId="7DBA3ADD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6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55</w:t>
            </w:r>
          </w:p>
        </w:tc>
      </w:tr>
      <w:tr w:rsidR="00BF7378" w:rsidRPr="00BF7378" w14:paraId="6A378CD6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B0F0" w14:textId="75737280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 xml:space="preserve">Estonia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DC73" w14:textId="2B496072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0BF5" w14:textId="3E0D9C9E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48A3A" w14:textId="6C712BB1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8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BF7378" w:rsidRPr="00BF7378" w14:paraId="288EB2A6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EFAA" w14:textId="0B85A53E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4B9D" w14:textId="2120EDE1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E8D71" w14:textId="0752869E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05DD" w14:textId="182B4EF7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9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68</w:t>
            </w:r>
          </w:p>
        </w:tc>
      </w:tr>
      <w:tr w:rsidR="00BF7378" w:rsidRPr="00BF7378" w14:paraId="41293FB3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4919" w14:textId="02113390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FFCE" w14:textId="68F3CF29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2C66" w14:textId="36A1FE69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FF20" w14:textId="02BC123B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1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37</w:t>
            </w:r>
          </w:p>
        </w:tc>
      </w:tr>
      <w:tr w:rsidR="00BF7378" w:rsidRPr="00BF7378" w14:paraId="62F3BAFD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7E08" w14:textId="58EC1EEE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E819" w14:textId="756B78C2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F634" w14:textId="3704A4AF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EAC0" w14:textId="110E64D9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3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93</w:t>
            </w:r>
          </w:p>
        </w:tc>
      </w:tr>
      <w:tr w:rsidR="00BF7378" w:rsidRPr="00BF7378" w14:paraId="6EA2EAF3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63B0" w14:textId="4254CE1C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205D" w14:textId="4A73DAAB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904A" w14:textId="5998AB6F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2E23" w14:textId="3B6E394D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84</w:t>
            </w:r>
          </w:p>
        </w:tc>
      </w:tr>
      <w:tr w:rsidR="00BF7378" w:rsidRPr="00BF7378" w14:paraId="6D413E19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5E3D" w14:textId="7C4549C9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5502" w14:textId="092C95FD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D12A" w14:textId="0E82C907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353E" w14:textId="1FDE71D1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8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BF7378" w:rsidRPr="00BF7378" w14:paraId="4F1B2F6C" w14:textId="77777777" w:rsidTr="008D0CB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3638" w14:textId="66F6DC14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0D57" w14:textId="2765C854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73FC" w14:textId="06C308EC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58EB" w14:textId="151BFADB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2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76</w:t>
            </w:r>
          </w:p>
        </w:tc>
      </w:tr>
      <w:tr w:rsidR="00BF7378" w:rsidRPr="00BF7378" w14:paraId="2F3545A7" w14:textId="77777777" w:rsidTr="008D0CB0">
        <w:tc>
          <w:tcPr>
            <w:tcW w:w="2254" w:type="dxa"/>
            <w:tcBorders>
              <w:top w:val="nil"/>
              <w:left w:val="nil"/>
              <w:right w:val="nil"/>
            </w:tcBorders>
            <w:vAlign w:val="bottom"/>
          </w:tcPr>
          <w:p w14:paraId="60F72C68" w14:textId="6439A5D8" w:rsidR="003238CB" w:rsidRPr="00BF7378" w:rsidRDefault="003238CB" w:rsidP="003238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bottom"/>
          </w:tcPr>
          <w:p w14:paraId="056F7A63" w14:textId="129C439D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bottom"/>
          </w:tcPr>
          <w:p w14:paraId="20B6CAF5" w14:textId="0FDA96FC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bottom"/>
          </w:tcPr>
          <w:p w14:paraId="1F94EC2D" w14:textId="7C68EB3E" w:rsidR="003238CB" w:rsidRPr="00BF7378" w:rsidRDefault="003238CB" w:rsidP="0048488E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BF7378">
              <w:rPr>
                <w:color w:val="000000" w:themeColor="text1"/>
                <w:sz w:val="22"/>
                <w:szCs w:val="22"/>
              </w:rPr>
              <w:t>11</w:t>
            </w:r>
            <w:r w:rsidR="0048488E" w:rsidRPr="00BF7378">
              <w:rPr>
                <w:color w:val="000000" w:themeColor="text1"/>
                <w:sz w:val="22"/>
                <w:szCs w:val="22"/>
              </w:rPr>
              <w:t>.</w:t>
            </w:r>
            <w:r w:rsidRPr="00BF7378">
              <w:rPr>
                <w:color w:val="000000" w:themeColor="text1"/>
                <w:sz w:val="22"/>
                <w:szCs w:val="22"/>
              </w:rPr>
              <w:t>68</w:t>
            </w:r>
          </w:p>
        </w:tc>
      </w:tr>
    </w:tbl>
    <w:p w14:paraId="3B7081B2" w14:textId="51C3C895" w:rsidR="00471016" w:rsidRPr="00BF7378" w:rsidRDefault="00471016" w:rsidP="00471016">
      <w:pPr>
        <w:contextualSpacing/>
        <w:rPr>
          <w:color w:val="000000" w:themeColor="text1"/>
          <w:sz w:val="18"/>
          <w:szCs w:val="18"/>
        </w:rPr>
      </w:pPr>
      <w:r w:rsidRPr="00BF7378">
        <w:rPr>
          <w:i/>
          <w:iCs/>
          <w:color w:val="000000" w:themeColor="text1"/>
          <w:sz w:val="18"/>
          <w:szCs w:val="18"/>
        </w:rPr>
        <w:t>Note</w:t>
      </w:r>
      <w:r w:rsidRPr="00BF7378">
        <w:rPr>
          <w:color w:val="000000" w:themeColor="text1"/>
          <w:sz w:val="18"/>
          <w:szCs w:val="18"/>
        </w:rPr>
        <w:t xml:space="preserve">: only countries in our sample are considered. </w:t>
      </w:r>
    </w:p>
    <w:p w14:paraId="5EF2EC72" w14:textId="313DE46F" w:rsidR="00471016" w:rsidRPr="00BF7378" w:rsidRDefault="00471016" w:rsidP="00471016">
      <w:pPr>
        <w:rPr>
          <w:color w:val="000000" w:themeColor="text1"/>
          <w:sz w:val="18"/>
          <w:szCs w:val="18"/>
        </w:rPr>
      </w:pPr>
      <w:r w:rsidRPr="00BF7378">
        <w:rPr>
          <w:color w:val="000000" w:themeColor="text1"/>
          <w:sz w:val="18"/>
          <w:szCs w:val="18"/>
        </w:rPr>
        <w:t>Source</w:t>
      </w:r>
      <w:r w:rsidR="003721B1" w:rsidRPr="00BF7378">
        <w:rPr>
          <w:color w:val="000000" w:themeColor="text1"/>
          <w:sz w:val="18"/>
          <w:szCs w:val="18"/>
        </w:rPr>
        <w:t>s</w:t>
      </w:r>
      <w:r w:rsidRPr="00BF7378">
        <w:rPr>
          <w:color w:val="000000" w:themeColor="text1"/>
          <w:sz w:val="18"/>
          <w:szCs w:val="18"/>
        </w:rPr>
        <w:t>: OECD</w:t>
      </w:r>
      <w:r w:rsidR="003721B1" w:rsidRPr="00BF7378">
        <w:rPr>
          <w:color w:val="000000" w:themeColor="text1"/>
          <w:sz w:val="18"/>
          <w:szCs w:val="18"/>
        </w:rPr>
        <w:t xml:space="preserve"> (2020)</w:t>
      </w:r>
      <w:r w:rsidR="007353E6" w:rsidRPr="00BF7378">
        <w:rPr>
          <w:color w:val="000000" w:themeColor="text1"/>
          <w:sz w:val="18"/>
          <w:szCs w:val="18"/>
        </w:rPr>
        <w:t xml:space="preserve"> (</w:t>
      </w:r>
      <w:hyperlink r:id="rId4" w:history="1">
        <w:r w:rsidR="007353E6" w:rsidRPr="00BF7378">
          <w:rPr>
            <w:rStyle w:val="Hyperlink"/>
            <w:color w:val="000000" w:themeColor="text1"/>
            <w:sz w:val="18"/>
            <w:szCs w:val="18"/>
          </w:rPr>
          <w:t>https://www.oecd.org/health/health-systems/health-data.htm</w:t>
        </w:r>
      </w:hyperlink>
      <w:r w:rsidR="003721B1" w:rsidRPr="00BF7378">
        <w:rPr>
          <w:color w:val="000000" w:themeColor="text1"/>
          <w:sz w:val="18"/>
          <w:szCs w:val="18"/>
        </w:rPr>
        <w:t>)</w:t>
      </w:r>
      <w:r w:rsidR="00EB2040" w:rsidRPr="00BF7378">
        <w:rPr>
          <w:color w:val="000000" w:themeColor="text1"/>
          <w:sz w:val="18"/>
          <w:szCs w:val="18"/>
        </w:rPr>
        <w:t xml:space="preserve">; </w:t>
      </w:r>
      <w:r w:rsidR="00DF5A0B" w:rsidRPr="00BF7378">
        <w:rPr>
          <w:color w:val="000000" w:themeColor="text1"/>
          <w:sz w:val="18"/>
          <w:szCs w:val="18"/>
        </w:rPr>
        <w:t>Eurostat (20</w:t>
      </w:r>
      <w:r w:rsidR="007353E6" w:rsidRPr="00BF7378">
        <w:rPr>
          <w:color w:val="000000" w:themeColor="text1"/>
          <w:sz w:val="18"/>
          <w:szCs w:val="18"/>
        </w:rPr>
        <w:t>20</w:t>
      </w:r>
      <w:r w:rsidR="00DF5A0B" w:rsidRPr="00BF7378">
        <w:rPr>
          <w:color w:val="000000" w:themeColor="text1"/>
          <w:sz w:val="18"/>
          <w:szCs w:val="18"/>
        </w:rPr>
        <w:t>) (</w:t>
      </w:r>
      <w:hyperlink r:id="rId5" w:history="1">
        <w:r w:rsidR="00DF5A0B" w:rsidRPr="00BF7378">
          <w:rPr>
            <w:rStyle w:val="Hyperlink"/>
            <w:color w:val="000000" w:themeColor="text1"/>
            <w:sz w:val="18"/>
            <w:szCs w:val="18"/>
          </w:rPr>
          <w:t>http://appsso.eurostat.ec.europa.eu/nui/submitViewTableAction.do</w:t>
        </w:r>
      </w:hyperlink>
      <w:r w:rsidR="00DF5A0B" w:rsidRPr="00BF7378">
        <w:rPr>
          <w:color w:val="000000" w:themeColor="text1"/>
          <w:sz w:val="18"/>
          <w:szCs w:val="18"/>
        </w:rPr>
        <w:t>)</w:t>
      </w:r>
    </w:p>
    <w:p w14:paraId="393B2403" w14:textId="4565E4CC" w:rsidR="00471016" w:rsidRPr="00BF7378" w:rsidRDefault="00471016" w:rsidP="005D6924">
      <w:pPr>
        <w:spacing w:line="360" w:lineRule="auto"/>
        <w:rPr>
          <w:color w:val="000000" w:themeColor="text1"/>
        </w:rPr>
      </w:pPr>
    </w:p>
    <w:p w14:paraId="71073DFF" w14:textId="77777777" w:rsidR="00DF5A0B" w:rsidRPr="00BF7378" w:rsidRDefault="00DF5A0B" w:rsidP="005D6924">
      <w:pPr>
        <w:spacing w:line="360" w:lineRule="auto"/>
        <w:rPr>
          <w:color w:val="000000" w:themeColor="text1"/>
        </w:rPr>
      </w:pPr>
    </w:p>
    <w:p w14:paraId="2BE44782" w14:textId="78E0C8EF" w:rsidR="005D6924" w:rsidRPr="00BF7378" w:rsidRDefault="00C64A6D" w:rsidP="005D6924">
      <w:pPr>
        <w:spacing w:line="360" w:lineRule="auto"/>
        <w:rPr>
          <w:color w:val="000000" w:themeColor="text1"/>
        </w:rPr>
      </w:pPr>
      <w:r w:rsidRPr="00BF7378">
        <w:rPr>
          <w:b/>
          <w:bCs/>
          <w:color w:val="000000" w:themeColor="text1"/>
        </w:rPr>
        <w:t xml:space="preserve">Supplementary table </w:t>
      </w:r>
      <w:r w:rsidR="005D6924" w:rsidRPr="00BF7378">
        <w:rPr>
          <w:b/>
          <w:bCs/>
          <w:color w:val="000000" w:themeColor="text1"/>
        </w:rPr>
        <w:t xml:space="preserve">1b. </w:t>
      </w:r>
      <w:r w:rsidR="005D6924" w:rsidRPr="00BF7378">
        <w:rPr>
          <w:color w:val="000000" w:themeColor="text1"/>
        </w:rPr>
        <w:t>Pairwise correlations among different types of public LTC expenditure and LTC be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57"/>
        <w:gridCol w:w="1758"/>
        <w:gridCol w:w="1758"/>
      </w:tblGrid>
      <w:tr w:rsidR="00BF7378" w:rsidRPr="00BF7378" w14:paraId="2EADEE73" w14:textId="77777777" w:rsidTr="005D692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981473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85571E5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Home car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40FF2A3E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stitutional car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DF15745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LTC beds</w:t>
            </w:r>
          </w:p>
        </w:tc>
      </w:tr>
      <w:tr w:rsidR="00BF7378" w:rsidRPr="00BF7378" w14:paraId="645E791B" w14:textId="77777777" w:rsidTr="005D6924">
        <w:tc>
          <w:tcPr>
            <w:tcW w:w="1985" w:type="dxa"/>
            <w:tcBorders>
              <w:top w:val="single" w:sz="4" w:space="0" w:color="auto"/>
            </w:tcBorders>
          </w:tcPr>
          <w:p w14:paraId="61A17955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Home care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AB89DA1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783E49B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15D696A8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F7378" w:rsidRPr="00BF7378" w14:paraId="052459DA" w14:textId="77777777" w:rsidTr="005D6924">
        <w:tc>
          <w:tcPr>
            <w:tcW w:w="1985" w:type="dxa"/>
          </w:tcPr>
          <w:p w14:paraId="1758E4FE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stitutional care</w:t>
            </w:r>
          </w:p>
        </w:tc>
        <w:tc>
          <w:tcPr>
            <w:tcW w:w="1757" w:type="dxa"/>
          </w:tcPr>
          <w:p w14:paraId="48559221" w14:textId="5BD88E4F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</w:t>
            </w:r>
            <w:r w:rsidR="00DF5A0B" w:rsidRPr="00BF7378">
              <w:rPr>
                <w:color w:val="000000" w:themeColor="text1"/>
              </w:rPr>
              <w:t>53</w:t>
            </w:r>
          </w:p>
        </w:tc>
        <w:tc>
          <w:tcPr>
            <w:tcW w:w="1758" w:type="dxa"/>
          </w:tcPr>
          <w:p w14:paraId="15D3DC20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</w:t>
            </w:r>
          </w:p>
        </w:tc>
        <w:tc>
          <w:tcPr>
            <w:tcW w:w="1758" w:type="dxa"/>
          </w:tcPr>
          <w:p w14:paraId="3A4BB325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F7378" w:rsidRPr="00BF7378" w14:paraId="52B3B09F" w14:textId="77777777" w:rsidTr="005D6924">
        <w:tc>
          <w:tcPr>
            <w:tcW w:w="1985" w:type="dxa"/>
          </w:tcPr>
          <w:p w14:paraId="14DFBCA3" w14:textId="77777777" w:rsidR="00A866A7" w:rsidRPr="00BF7378" w:rsidRDefault="00A866A7" w:rsidP="005D69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LTC beds</w:t>
            </w:r>
          </w:p>
        </w:tc>
        <w:tc>
          <w:tcPr>
            <w:tcW w:w="1757" w:type="dxa"/>
          </w:tcPr>
          <w:p w14:paraId="66547A2D" w14:textId="0C987380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</w:t>
            </w:r>
            <w:r w:rsidR="00DF5A0B" w:rsidRPr="00BF7378">
              <w:rPr>
                <w:color w:val="000000" w:themeColor="text1"/>
              </w:rPr>
              <w:t>6</w:t>
            </w:r>
            <w:r w:rsidRPr="00BF7378">
              <w:rPr>
                <w:color w:val="000000" w:themeColor="text1"/>
              </w:rPr>
              <w:t>2</w:t>
            </w:r>
          </w:p>
        </w:tc>
        <w:tc>
          <w:tcPr>
            <w:tcW w:w="1758" w:type="dxa"/>
          </w:tcPr>
          <w:p w14:paraId="51DFFCB1" w14:textId="5C9B1AF4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</w:t>
            </w:r>
            <w:r w:rsidR="00DF5A0B" w:rsidRPr="00BF7378">
              <w:rPr>
                <w:color w:val="000000" w:themeColor="text1"/>
              </w:rPr>
              <w:t>83</w:t>
            </w:r>
          </w:p>
        </w:tc>
        <w:tc>
          <w:tcPr>
            <w:tcW w:w="1758" w:type="dxa"/>
          </w:tcPr>
          <w:p w14:paraId="7E49078D" w14:textId="77777777" w:rsidR="00A866A7" w:rsidRPr="00BF7378" w:rsidRDefault="00A866A7" w:rsidP="005D6924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</w:t>
            </w:r>
          </w:p>
        </w:tc>
      </w:tr>
    </w:tbl>
    <w:p w14:paraId="563B3CD3" w14:textId="77777777" w:rsidR="003721B1" w:rsidRPr="00BF7378" w:rsidRDefault="003721B1" w:rsidP="003721B1">
      <w:pPr>
        <w:rPr>
          <w:color w:val="000000" w:themeColor="text1"/>
          <w:sz w:val="18"/>
          <w:szCs w:val="18"/>
        </w:rPr>
      </w:pPr>
      <w:r w:rsidRPr="00BF7378">
        <w:rPr>
          <w:color w:val="000000" w:themeColor="text1"/>
          <w:sz w:val="18"/>
          <w:szCs w:val="18"/>
        </w:rPr>
        <w:t>Sources: OECD (2020) (</w:t>
      </w:r>
      <w:hyperlink r:id="rId6" w:history="1">
        <w:r w:rsidRPr="00BF7378">
          <w:rPr>
            <w:rStyle w:val="Hyperlink"/>
            <w:color w:val="000000" w:themeColor="text1"/>
            <w:sz w:val="18"/>
            <w:szCs w:val="18"/>
          </w:rPr>
          <w:t>https://www.oecd.org/health/health-systems/health-data.htm</w:t>
        </w:r>
      </w:hyperlink>
      <w:r w:rsidRPr="00BF7378">
        <w:rPr>
          <w:color w:val="000000" w:themeColor="text1"/>
          <w:sz w:val="18"/>
          <w:szCs w:val="18"/>
        </w:rPr>
        <w:t>); Eurostat (2020) (</w:t>
      </w:r>
      <w:hyperlink r:id="rId7" w:history="1">
        <w:r w:rsidRPr="00BF7378">
          <w:rPr>
            <w:rStyle w:val="Hyperlink"/>
            <w:color w:val="000000" w:themeColor="text1"/>
            <w:sz w:val="18"/>
            <w:szCs w:val="18"/>
          </w:rPr>
          <w:t>http://appsso.eurostat.ec.europa.eu/nui/submitViewTableAction.do</w:t>
        </w:r>
      </w:hyperlink>
      <w:r w:rsidRPr="00BF7378">
        <w:rPr>
          <w:color w:val="000000" w:themeColor="text1"/>
          <w:sz w:val="18"/>
          <w:szCs w:val="18"/>
        </w:rPr>
        <w:t>)</w:t>
      </w:r>
    </w:p>
    <w:p w14:paraId="5CB046F4" w14:textId="07F04F97" w:rsidR="00B04A57" w:rsidRPr="00BF7378" w:rsidRDefault="00B04A57" w:rsidP="005D6924">
      <w:pPr>
        <w:spacing w:line="360" w:lineRule="auto"/>
        <w:rPr>
          <w:color w:val="000000" w:themeColor="text1"/>
        </w:rPr>
      </w:pPr>
    </w:p>
    <w:p w14:paraId="65AF131F" w14:textId="228DC6EE" w:rsidR="0016176F" w:rsidRPr="00BF7378" w:rsidRDefault="0016176F" w:rsidP="00A657D2">
      <w:pPr>
        <w:rPr>
          <w:color w:val="000000" w:themeColor="text1"/>
        </w:rPr>
        <w:sectPr w:rsidR="0016176F" w:rsidRPr="00BF73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A2BEA7" w14:textId="48EE057D" w:rsidR="00E53139" w:rsidRPr="00BF7378" w:rsidRDefault="00E53139" w:rsidP="00E53139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Supplementary table 2:</w:t>
      </w:r>
      <w:r w:rsidRPr="00BF7378">
        <w:rPr>
          <w:color w:val="000000" w:themeColor="text1"/>
        </w:rPr>
        <w:t xml:space="preserve"> </w:t>
      </w:r>
      <w:r w:rsidR="00044F81" w:rsidRPr="00BF7378">
        <w:rPr>
          <w:color w:val="000000" w:themeColor="text1"/>
        </w:rPr>
        <w:t>D</w:t>
      </w:r>
      <w:r w:rsidRPr="00BF7378">
        <w:rPr>
          <w:color w:val="000000" w:themeColor="text1"/>
        </w:rPr>
        <w:t xml:space="preserve">escriptive sample characteristics, overall and by LTC beds </w:t>
      </w:r>
      <w:proofErr w:type="spellStart"/>
      <w:r w:rsidRPr="00BF7378">
        <w:rPr>
          <w:color w:val="000000" w:themeColor="text1"/>
        </w:rPr>
        <w:t>tertile</w:t>
      </w:r>
      <w:proofErr w:type="spellEnd"/>
      <w:r w:rsidRPr="00BF7378">
        <w:rPr>
          <w:color w:val="000000" w:themeColor="text1"/>
        </w:rPr>
        <w:t xml:space="preserve"> group. LTC beds </w:t>
      </w:r>
      <w:proofErr w:type="spellStart"/>
      <w:r w:rsidRPr="00BF7378">
        <w:rPr>
          <w:color w:val="000000" w:themeColor="text1"/>
        </w:rPr>
        <w:t>tertiles</w:t>
      </w:r>
      <w:proofErr w:type="spellEnd"/>
      <w:r w:rsidRPr="00BF7378">
        <w:rPr>
          <w:color w:val="000000" w:themeColor="text1"/>
        </w:rPr>
        <w:t xml:space="preserve"> calculated over the sample of regions (n = 136)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736"/>
        <w:gridCol w:w="1335"/>
        <w:gridCol w:w="1336"/>
        <w:gridCol w:w="1337"/>
        <w:gridCol w:w="1336"/>
      </w:tblGrid>
      <w:tr w:rsidR="00BF7378" w:rsidRPr="00BF7378" w14:paraId="7F056DDF" w14:textId="77777777" w:rsidTr="00D12E26">
        <w:trPr>
          <w:trHeight w:val="340"/>
        </w:trPr>
        <w:tc>
          <w:tcPr>
            <w:tcW w:w="2987" w:type="dxa"/>
            <w:tcBorders>
              <w:bottom w:val="single" w:sz="4" w:space="0" w:color="auto"/>
            </w:tcBorders>
          </w:tcPr>
          <w:p w14:paraId="5A78C9E2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66E5CC4D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8DB80B7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4009" w:type="dxa"/>
            <w:gridSpan w:val="3"/>
            <w:tcBorders>
              <w:bottom w:val="single" w:sz="4" w:space="0" w:color="auto"/>
            </w:tcBorders>
            <w:vAlign w:val="center"/>
          </w:tcPr>
          <w:p w14:paraId="37E59EAF" w14:textId="77777777" w:rsidR="00E53139" w:rsidRPr="00BF7378" w:rsidRDefault="00E53139" w:rsidP="00084D6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 xml:space="preserve">By LTC beds </w:t>
            </w:r>
            <w:proofErr w:type="spellStart"/>
            <w:r w:rsidRPr="00BF7378">
              <w:rPr>
                <w:b/>
                <w:bCs/>
                <w:color w:val="000000" w:themeColor="text1"/>
              </w:rPr>
              <w:t>tertile</w:t>
            </w:r>
            <w:proofErr w:type="spellEnd"/>
            <w:r w:rsidRPr="00BF7378">
              <w:rPr>
                <w:b/>
                <w:bCs/>
                <w:color w:val="000000" w:themeColor="text1"/>
              </w:rPr>
              <w:t xml:space="preserve"> group (regions):</w:t>
            </w:r>
          </w:p>
        </w:tc>
      </w:tr>
      <w:tr w:rsidR="00BF7378" w:rsidRPr="00BF7378" w14:paraId="53831208" w14:textId="77777777" w:rsidTr="00D12E26">
        <w:trPr>
          <w:trHeight w:val="567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0E54FD19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D7E6FF0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6992B72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858F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Low</w:t>
            </w:r>
          </w:p>
          <w:p w14:paraId="5D24B449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(0.5–7.0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3F97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edium (7.1–11.0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735A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High</w:t>
            </w:r>
          </w:p>
          <w:p w14:paraId="602701F6" w14:textId="77777777" w:rsidR="00E53139" w:rsidRPr="00BF7378" w:rsidRDefault="00E53139" w:rsidP="00084D62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(11.0–22.3)</w:t>
            </w:r>
          </w:p>
        </w:tc>
      </w:tr>
      <w:tr w:rsidR="00BF7378" w:rsidRPr="00BF7378" w14:paraId="3DA699FC" w14:textId="77777777" w:rsidTr="00D12E26">
        <w:tc>
          <w:tcPr>
            <w:tcW w:w="2987" w:type="dxa"/>
            <w:tcBorders>
              <w:top w:val="single" w:sz="4" w:space="0" w:color="auto"/>
              <w:bottom w:val="nil"/>
            </w:tcBorders>
          </w:tcPr>
          <w:p w14:paraId="6657AAAD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Care receipt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4C3B8CA8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238FF2C2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6460BB44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6DFD01C8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1E3A4CF2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BF7378" w:rsidRPr="00BF7378" w14:paraId="41BFFBBC" w14:textId="77777777" w:rsidTr="00D12E26">
        <w:tc>
          <w:tcPr>
            <w:tcW w:w="2987" w:type="dxa"/>
            <w:tcBorders>
              <w:top w:val="nil"/>
              <w:bottom w:val="nil"/>
            </w:tcBorders>
          </w:tcPr>
          <w:p w14:paraId="3B6E299F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Informal only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0C3F80C5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B3BCE65" w14:textId="708F4561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0.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069E7CF" w14:textId="2A19A749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.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9EED86D" w14:textId="128EB792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1.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F19A7A" w14:textId="12215D7F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.1</w:t>
            </w:r>
          </w:p>
        </w:tc>
      </w:tr>
      <w:tr w:rsidR="00BF7378" w:rsidRPr="00BF7378" w14:paraId="1B151E36" w14:textId="77777777" w:rsidTr="00D12E26">
        <w:tc>
          <w:tcPr>
            <w:tcW w:w="2987" w:type="dxa"/>
            <w:tcBorders>
              <w:top w:val="nil"/>
            </w:tcBorders>
          </w:tcPr>
          <w:p w14:paraId="7D2924B9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Formal only</w:t>
            </w:r>
          </w:p>
        </w:tc>
        <w:tc>
          <w:tcPr>
            <w:tcW w:w="736" w:type="dxa"/>
            <w:tcBorders>
              <w:top w:val="nil"/>
            </w:tcBorders>
          </w:tcPr>
          <w:p w14:paraId="2E72CDB6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  <w:tcBorders>
              <w:top w:val="nil"/>
            </w:tcBorders>
          </w:tcPr>
          <w:p w14:paraId="054A8661" w14:textId="6EB250E6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5</w:t>
            </w:r>
          </w:p>
        </w:tc>
        <w:tc>
          <w:tcPr>
            <w:tcW w:w="1336" w:type="dxa"/>
            <w:tcBorders>
              <w:top w:val="nil"/>
            </w:tcBorders>
          </w:tcPr>
          <w:p w14:paraId="1711E0C0" w14:textId="4584D643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.8</w:t>
            </w:r>
          </w:p>
        </w:tc>
        <w:tc>
          <w:tcPr>
            <w:tcW w:w="1337" w:type="dxa"/>
            <w:tcBorders>
              <w:top w:val="nil"/>
            </w:tcBorders>
          </w:tcPr>
          <w:p w14:paraId="23E7F15B" w14:textId="28EE373D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4</w:t>
            </w:r>
          </w:p>
        </w:tc>
        <w:tc>
          <w:tcPr>
            <w:tcW w:w="1336" w:type="dxa"/>
            <w:tcBorders>
              <w:top w:val="nil"/>
            </w:tcBorders>
          </w:tcPr>
          <w:p w14:paraId="1422EE1A" w14:textId="3E8DBBC1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.4</w:t>
            </w:r>
          </w:p>
        </w:tc>
      </w:tr>
      <w:tr w:rsidR="00BF7378" w:rsidRPr="00BF7378" w14:paraId="24C8C6D2" w14:textId="77777777" w:rsidTr="00D12E26">
        <w:tc>
          <w:tcPr>
            <w:tcW w:w="2987" w:type="dxa"/>
          </w:tcPr>
          <w:p w14:paraId="1434AB07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Mixed care</w:t>
            </w:r>
          </w:p>
        </w:tc>
        <w:tc>
          <w:tcPr>
            <w:tcW w:w="736" w:type="dxa"/>
          </w:tcPr>
          <w:p w14:paraId="4391E1DE" w14:textId="77777777" w:rsidR="00D12E26" w:rsidRPr="00BF7378" w:rsidRDefault="00D12E26" w:rsidP="00D12E2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4E92CF93" w14:textId="6F10078C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5</w:t>
            </w:r>
          </w:p>
        </w:tc>
        <w:tc>
          <w:tcPr>
            <w:tcW w:w="1336" w:type="dxa"/>
          </w:tcPr>
          <w:p w14:paraId="713210A4" w14:textId="4116E041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1</w:t>
            </w:r>
          </w:p>
        </w:tc>
        <w:tc>
          <w:tcPr>
            <w:tcW w:w="1337" w:type="dxa"/>
          </w:tcPr>
          <w:p w14:paraId="28B56668" w14:textId="6C5D7FF0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9</w:t>
            </w:r>
          </w:p>
        </w:tc>
        <w:tc>
          <w:tcPr>
            <w:tcW w:w="1336" w:type="dxa"/>
          </w:tcPr>
          <w:p w14:paraId="52265CF3" w14:textId="1BA1B830" w:rsidR="00D12E26" w:rsidRPr="00BF7378" w:rsidRDefault="00D12E26" w:rsidP="00D12E26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1</w:t>
            </w:r>
          </w:p>
        </w:tc>
      </w:tr>
      <w:tr w:rsidR="00BF7378" w:rsidRPr="00BF7378" w14:paraId="014D8D92" w14:textId="77777777" w:rsidTr="00D12E26">
        <w:tc>
          <w:tcPr>
            <w:tcW w:w="2987" w:type="dxa"/>
          </w:tcPr>
          <w:p w14:paraId="45803962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Predisposing factors</w:t>
            </w:r>
          </w:p>
        </w:tc>
        <w:tc>
          <w:tcPr>
            <w:tcW w:w="736" w:type="dxa"/>
          </w:tcPr>
          <w:p w14:paraId="63264F4C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4FBD09A0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222711FF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4FEA396E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7AA09F9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51F3FFA9" w14:textId="77777777" w:rsidTr="00D12E26">
        <w:tc>
          <w:tcPr>
            <w:tcW w:w="2987" w:type="dxa"/>
          </w:tcPr>
          <w:p w14:paraId="173CD409" w14:textId="77777777" w:rsidR="00CF3DAE" w:rsidRPr="00BF7378" w:rsidRDefault="00CF3DAE" w:rsidP="00CF3DAE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Sex: female</w:t>
            </w:r>
          </w:p>
        </w:tc>
        <w:tc>
          <w:tcPr>
            <w:tcW w:w="736" w:type="dxa"/>
          </w:tcPr>
          <w:p w14:paraId="139F2761" w14:textId="77777777" w:rsidR="00CF3DAE" w:rsidRPr="00BF7378" w:rsidRDefault="00CF3DAE" w:rsidP="00CF3DAE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5BB66581" w14:textId="67951AAC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2.5</w:t>
            </w:r>
          </w:p>
        </w:tc>
        <w:tc>
          <w:tcPr>
            <w:tcW w:w="1336" w:type="dxa"/>
          </w:tcPr>
          <w:p w14:paraId="7F60DCF7" w14:textId="03C59913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2.8</w:t>
            </w:r>
          </w:p>
        </w:tc>
        <w:tc>
          <w:tcPr>
            <w:tcW w:w="1337" w:type="dxa"/>
          </w:tcPr>
          <w:p w14:paraId="4209E2D2" w14:textId="4001DC9F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3.1</w:t>
            </w:r>
          </w:p>
        </w:tc>
        <w:tc>
          <w:tcPr>
            <w:tcW w:w="1336" w:type="dxa"/>
          </w:tcPr>
          <w:p w14:paraId="104F6C22" w14:textId="2FE0C548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1.1</w:t>
            </w:r>
          </w:p>
        </w:tc>
      </w:tr>
      <w:tr w:rsidR="00BF7378" w:rsidRPr="00BF7378" w14:paraId="49B29D2E" w14:textId="77777777" w:rsidTr="00D12E26">
        <w:tc>
          <w:tcPr>
            <w:tcW w:w="2987" w:type="dxa"/>
          </w:tcPr>
          <w:p w14:paraId="18A3CFC9" w14:textId="77777777" w:rsidR="00CF3DAE" w:rsidRPr="00BF7378" w:rsidRDefault="00CF3DAE" w:rsidP="00CF3DAE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Age</w:t>
            </w:r>
          </w:p>
        </w:tc>
        <w:tc>
          <w:tcPr>
            <w:tcW w:w="736" w:type="dxa"/>
          </w:tcPr>
          <w:p w14:paraId="5F67203E" w14:textId="77777777" w:rsidR="00CF3DAE" w:rsidRPr="00BF7378" w:rsidRDefault="00CF3DAE" w:rsidP="00CF3DAE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ean</w:t>
            </w:r>
          </w:p>
        </w:tc>
        <w:tc>
          <w:tcPr>
            <w:tcW w:w="1335" w:type="dxa"/>
          </w:tcPr>
          <w:p w14:paraId="124CDCA4" w14:textId="74AB3D10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5.7</w:t>
            </w:r>
          </w:p>
        </w:tc>
        <w:tc>
          <w:tcPr>
            <w:tcW w:w="1336" w:type="dxa"/>
          </w:tcPr>
          <w:p w14:paraId="29B94B8F" w14:textId="3F516023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5.1</w:t>
            </w:r>
          </w:p>
        </w:tc>
        <w:tc>
          <w:tcPr>
            <w:tcW w:w="1337" w:type="dxa"/>
          </w:tcPr>
          <w:p w14:paraId="44946778" w14:textId="0C6AC15B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6.1</w:t>
            </w:r>
          </w:p>
        </w:tc>
        <w:tc>
          <w:tcPr>
            <w:tcW w:w="1336" w:type="dxa"/>
          </w:tcPr>
          <w:p w14:paraId="0C523B1E" w14:textId="6A7A8F50" w:rsidR="00CF3DAE" w:rsidRPr="00BF7378" w:rsidRDefault="00CF3DAE" w:rsidP="00CF3DAE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5.7</w:t>
            </w:r>
          </w:p>
        </w:tc>
      </w:tr>
      <w:tr w:rsidR="00BF7378" w:rsidRPr="00BF7378" w14:paraId="29F636AA" w14:textId="77777777" w:rsidTr="00D12E26">
        <w:tc>
          <w:tcPr>
            <w:tcW w:w="2987" w:type="dxa"/>
          </w:tcPr>
          <w:p w14:paraId="6444B8CA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Need factors</w:t>
            </w:r>
          </w:p>
        </w:tc>
        <w:tc>
          <w:tcPr>
            <w:tcW w:w="736" w:type="dxa"/>
          </w:tcPr>
          <w:p w14:paraId="3B71F75F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1E2BD71F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2E8916A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7F1F381E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BB8C1F8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5D30F984" w14:textId="77777777" w:rsidTr="00D12E26">
        <w:tc>
          <w:tcPr>
            <w:tcW w:w="2987" w:type="dxa"/>
          </w:tcPr>
          <w:p w14:paraId="659BDD11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ADL limitations: none</w:t>
            </w:r>
          </w:p>
        </w:tc>
        <w:tc>
          <w:tcPr>
            <w:tcW w:w="736" w:type="dxa"/>
          </w:tcPr>
          <w:p w14:paraId="277CAFB1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756CDCF5" w14:textId="5370DF22" w:rsidR="00E53139" w:rsidRPr="00BF7378" w:rsidRDefault="008A07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6</w:t>
            </w:r>
          </w:p>
        </w:tc>
        <w:tc>
          <w:tcPr>
            <w:tcW w:w="1336" w:type="dxa"/>
          </w:tcPr>
          <w:p w14:paraId="6C65A407" w14:textId="7D80961F" w:rsidR="00E53139" w:rsidRPr="00BF7378" w:rsidRDefault="005A45DC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4.3</w:t>
            </w:r>
          </w:p>
        </w:tc>
        <w:tc>
          <w:tcPr>
            <w:tcW w:w="1337" w:type="dxa"/>
          </w:tcPr>
          <w:p w14:paraId="125298A8" w14:textId="77F2107B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0</w:t>
            </w:r>
          </w:p>
        </w:tc>
        <w:tc>
          <w:tcPr>
            <w:tcW w:w="1336" w:type="dxa"/>
          </w:tcPr>
          <w:p w14:paraId="05B71F1B" w14:textId="1EC955F1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9</w:t>
            </w:r>
          </w:p>
        </w:tc>
      </w:tr>
      <w:tr w:rsidR="00BF7378" w:rsidRPr="00BF7378" w14:paraId="294C2C98" w14:textId="77777777" w:rsidTr="00D12E26">
        <w:tc>
          <w:tcPr>
            <w:tcW w:w="2987" w:type="dxa"/>
          </w:tcPr>
          <w:p w14:paraId="3AE12B53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1 limitation</w:t>
            </w:r>
          </w:p>
        </w:tc>
        <w:tc>
          <w:tcPr>
            <w:tcW w:w="736" w:type="dxa"/>
          </w:tcPr>
          <w:p w14:paraId="6B47D7FB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3E35A74D" w14:textId="594E1272" w:rsidR="00E53139" w:rsidRPr="00BF7378" w:rsidRDefault="005A45DC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.2</w:t>
            </w:r>
          </w:p>
        </w:tc>
        <w:tc>
          <w:tcPr>
            <w:tcW w:w="1336" w:type="dxa"/>
          </w:tcPr>
          <w:p w14:paraId="2B601D33" w14:textId="6836C456" w:rsidR="00E53139" w:rsidRPr="00BF7378" w:rsidRDefault="005A45DC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1.2</w:t>
            </w:r>
          </w:p>
        </w:tc>
        <w:tc>
          <w:tcPr>
            <w:tcW w:w="1337" w:type="dxa"/>
          </w:tcPr>
          <w:p w14:paraId="214CFA68" w14:textId="0EB21E20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.0</w:t>
            </w:r>
          </w:p>
        </w:tc>
        <w:tc>
          <w:tcPr>
            <w:tcW w:w="1336" w:type="dxa"/>
          </w:tcPr>
          <w:p w14:paraId="212F2932" w14:textId="4BEF6C22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5.6</w:t>
            </w:r>
          </w:p>
        </w:tc>
      </w:tr>
      <w:tr w:rsidR="00BF7378" w:rsidRPr="00BF7378" w14:paraId="371B8F54" w14:textId="77777777" w:rsidTr="00D12E26">
        <w:tc>
          <w:tcPr>
            <w:tcW w:w="2987" w:type="dxa"/>
          </w:tcPr>
          <w:p w14:paraId="6A579D5B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2+ limitations</w:t>
            </w:r>
          </w:p>
        </w:tc>
        <w:tc>
          <w:tcPr>
            <w:tcW w:w="736" w:type="dxa"/>
          </w:tcPr>
          <w:p w14:paraId="3E3C999B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35DD9837" w14:textId="2B9DE37E" w:rsidR="00E53139" w:rsidRPr="00BF7378" w:rsidRDefault="005A45DC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.2</w:t>
            </w:r>
          </w:p>
        </w:tc>
        <w:tc>
          <w:tcPr>
            <w:tcW w:w="1336" w:type="dxa"/>
          </w:tcPr>
          <w:p w14:paraId="112545B5" w14:textId="2019E2D4" w:rsidR="00E53139" w:rsidRPr="00BF7378" w:rsidRDefault="005A45DC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.5</w:t>
            </w:r>
          </w:p>
        </w:tc>
        <w:tc>
          <w:tcPr>
            <w:tcW w:w="1337" w:type="dxa"/>
          </w:tcPr>
          <w:p w14:paraId="5DEFEE6B" w14:textId="0EE95846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.0</w:t>
            </w:r>
          </w:p>
        </w:tc>
        <w:tc>
          <w:tcPr>
            <w:tcW w:w="1336" w:type="dxa"/>
          </w:tcPr>
          <w:p w14:paraId="589A6B84" w14:textId="62A1E685" w:rsidR="00E53139" w:rsidRPr="00BF7378" w:rsidRDefault="0057552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0.5</w:t>
            </w:r>
          </w:p>
        </w:tc>
      </w:tr>
      <w:tr w:rsidR="00BF7378" w:rsidRPr="00BF7378" w14:paraId="26516E24" w14:textId="77777777" w:rsidTr="00D12E26">
        <w:tc>
          <w:tcPr>
            <w:tcW w:w="2987" w:type="dxa"/>
          </w:tcPr>
          <w:p w14:paraId="37566454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IADL limitations: none</w:t>
            </w:r>
          </w:p>
        </w:tc>
        <w:tc>
          <w:tcPr>
            <w:tcW w:w="736" w:type="dxa"/>
          </w:tcPr>
          <w:p w14:paraId="0853CA0E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117B1EE8" w14:textId="2CEEC3E4" w:rsidR="00E53139" w:rsidRPr="00BF7378" w:rsidRDefault="00D62E4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3.3</w:t>
            </w:r>
          </w:p>
        </w:tc>
        <w:tc>
          <w:tcPr>
            <w:tcW w:w="1336" w:type="dxa"/>
          </w:tcPr>
          <w:p w14:paraId="3B5D5704" w14:textId="50AD8758" w:rsidR="00E53139" w:rsidRPr="00BF7378" w:rsidRDefault="00D62E4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3.6</w:t>
            </w:r>
          </w:p>
        </w:tc>
        <w:tc>
          <w:tcPr>
            <w:tcW w:w="1337" w:type="dxa"/>
          </w:tcPr>
          <w:p w14:paraId="06DFF8CB" w14:textId="6FA1019F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1.8</w:t>
            </w:r>
          </w:p>
        </w:tc>
        <w:tc>
          <w:tcPr>
            <w:tcW w:w="1336" w:type="dxa"/>
          </w:tcPr>
          <w:p w14:paraId="59582A09" w14:textId="38C5F8F7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5.4</w:t>
            </w:r>
          </w:p>
        </w:tc>
      </w:tr>
      <w:tr w:rsidR="00BF7378" w:rsidRPr="00BF7378" w14:paraId="6A5CEB0E" w14:textId="77777777" w:rsidTr="00D12E26">
        <w:tc>
          <w:tcPr>
            <w:tcW w:w="2987" w:type="dxa"/>
          </w:tcPr>
          <w:p w14:paraId="1CFB30E0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1 limitation</w:t>
            </w:r>
          </w:p>
        </w:tc>
        <w:tc>
          <w:tcPr>
            <w:tcW w:w="736" w:type="dxa"/>
          </w:tcPr>
          <w:p w14:paraId="6B8EB406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5C9D424A" w14:textId="5B09EBB1" w:rsidR="00E53139" w:rsidRPr="00BF7378" w:rsidRDefault="00D62E4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7.0</w:t>
            </w:r>
          </w:p>
        </w:tc>
        <w:tc>
          <w:tcPr>
            <w:tcW w:w="1336" w:type="dxa"/>
          </w:tcPr>
          <w:p w14:paraId="1804F151" w14:textId="4DDCBF76" w:rsidR="00E53139" w:rsidRPr="00BF7378" w:rsidRDefault="00D62E4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5.4</w:t>
            </w:r>
          </w:p>
        </w:tc>
        <w:tc>
          <w:tcPr>
            <w:tcW w:w="1337" w:type="dxa"/>
          </w:tcPr>
          <w:p w14:paraId="10AA8180" w14:textId="408B57FE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7.3</w:t>
            </w:r>
          </w:p>
        </w:tc>
        <w:tc>
          <w:tcPr>
            <w:tcW w:w="1336" w:type="dxa"/>
          </w:tcPr>
          <w:p w14:paraId="7836D381" w14:textId="644B61EB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8.5</w:t>
            </w:r>
          </w:p>
        </w:tc>
      </w:tr>
      <w:tr w:rsidR="00BF7378" w:rsidRPr="00BF7378" w14:paraId="77F3C441" w14:textId="77777777" w:rsidTr="00D12E26">
        <w:tc>
          <w:tcPr>
            <w:tcW w:w="2987" w:type="dxa"/>
          </w:tcPr>
          <w:p w14:paraId="09B26735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2+ limitations</w:t>
            </w:r>
          </w:p>
        </w:tc>
        <w:tc>
          <w:tcPr>
            <w:tcW w:w="736" w:type="dxa"/>
          </w:tcPr>
          <w:p w14:paraId="1C2E1E0B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304351E8" w14:textId="507DE04D" w:rsidR="00E53139" w:rsidRPr="00BF7378" w:rsidRDefault="00D62E47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9.7</w:t>
            </w:r>
          </w:p>
        </w:tc>
        <w:tc>
          <w:tcPr>
            <w:tcW w:w="1336" w:type="dxa"/>
          </w:tcPr>
          <w:p w14:paraId="21A9F6D1" w14:textId="3EFE1DA4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1.0</w:t>
            </w:r>
          </w:p>
        </w:tc>
        <w:tc>
          <w:tcPr>
            <w:tcW w:w="1337" w:type="dxa"/>
          </w:tcPr>
          <w:p w14:paraId="106E78FC" w14:textId="12C414AC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0.9</w:t>
            </w:r>
          </w:p>
        </w:tc>
        <w:tc>
          <w:tcPr>
            <w:tcW w:w="1336" w:type="dxa"/>
          </w:tcPr>
          <w:p w14:paraId="792412D7" w14:textId="30FE0CAF" w:rsidR="00E53139" w:rsidRPr="00BF7378" w:rsidRDefault="003A3ED5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6.2</w:t>
            </w:r>
          </w:p>
        </w:tc>
      </w:tr>
      <w:tr w:rsidR="00BF7378" w:rsidRPr="00BF7378" w14:paraId="1B781206" w14:textId="77777777" w:rsidTr="00D12E26">
        <w:tc>
          <w:tcPr>
            <w:tcW w:w="2987" w:type="dxa"/>
          </w:tcPr>
          <w:p w14:paraId="5DBCDF15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No. mobility limitations</w:t>
            </w:r>
          </w:p>
        </w:tc>
        <w:tc>
          <w:tcPr>
            <w:tcW w:w="736" w:type="dxa"/>
          </w:tcPr>
          <w:p w14:paraId="31C71101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ean</w:t>
            </w:r>
          </w:p>
        </w:tc>
        <w:tc>
          <w:tcPr>
            <w:tcW w:w="1335" w:type="dxa"/>
          </w:tcPr>
          <w:p w14:paraId="3CE42E2D" w14:textId="0F37CD0E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.50</w:t>
            </w:r>
          </w:p>
        </w:tc>
        <w:tc>
          <w:tcPr>
            <w:tcW w:w="1336" w:type="dxa"/>
          </w:tcPr>
          <w:p w14:paraId="18CC53E2" w14:textId="3C9418B9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.79</w:t>
            </w:r>
          </w:p>
        </w:tc>
        <w:tc>
          <w:tcPr>
            <w:tcW w:w="1337" w:type="dxa"/>
          </w:tcPr>
          <w:p w14:paraId="71BACF47" w14:textId="4BC266D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.61</w:t>
            </w:r>
          </w:p>
        </w:tc>
        <w:tc>
          <w:tcPr>
            <w:tcW w:w="1336" w:type="dxa"/>
          </w:tcPr>
          <w:p w14:paraId="26AED041" w14:textId="63A5436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.01</w:t>
            </w:r>
          </w:p>
        </w:tc>
      </w:tr>
      <w:tr w:rsidR="00BF7378" w:rsidRPr="00BF7378" w14:paraId="217505FE" w14:textId="77777777" w:rsidTr="00D12E26">
        <w:tc>
          <w:tcPr>
            <w:tcW w:w="2987" w:type="dxa"/>
          </w:tcPr>
          <w:p w14:paraId="685843CC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Any chronic conditions: yes</w:t>
            </w:r>
          </w:p>
        </w:tc>
        <w:tc>
          <w:tcPr>
            <w:tcW w:w="736" w:type="dxa"/>
          </w:tcPr>
          <w:p w14:paraId="1D2DDE3A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03B306E1" w14:textId="03AB623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2.2</w:t>
            </w:r>
          </w:p>
        </w:tc>
        <w:tc>
          <w:tcPr>
            <w:tcW w:w="1336" w:type="dxa"/>
          </w:tcPr>
          <w:p w14:paraId="061B94DF" w14:textId="2860B33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2.5</w:t>
            </w:r>
          </w:p>
        </w:tc>
        <w:tc>
          <w:tcPr>
            <w:tcW w:w="1337" w:type="dxa"/>
          </w:tcPr>
          <w:p w14:paraId="6B2AEC27" w14:textId="5506656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2.7</w:t>
            </w:r>
          </w:p>
        </w:tc>
        <w:tc>
          <w:tcPr>
            <w:tcW w:w="1336" w:type="dxa"/>
          </w:tcPr>
          <w:p w14:paraId="68B27666" w14:textId="7F30ABF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0.9</w:t>
            </w:r>
          </w:p>
        </w:tc>
      </w:tr>
      <w:tr w:rsidR="00BF7378" w:rsidRPr="00BF7378" w14:paraId="4379D9F6" w14:textId="77777777" w:rsidTr="00D12E26">
        <w:tc>
          <w:tcPr>
            <w:tcW w:w="2987" w:type="dxa"/>
          </w:tcPr>
          <w:p w14:paraId="21739A1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Poor self-rated health: yes</w:t>
            </w:r>
          </w:p>
        </w:tc>
        <w:tc>
          <w:tcPr>
            <w:tcW w:w="736" w:type="dxa"/>
          </w:tcPr>
          <w:p w14:paraId="6AEA723D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3F2D75DC" w14:textId="4F02BA5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1.9</w:t>
            </w:r>
          </w:p>
        </w:tc>
        <w:tc>
          <w:tcPr>
            <w:tcW w:w="1336" w:type="dxa"/>
          </w:tcPr>
          <w:p w14:paraId="4E0F61BF" w14:textId="35A673FA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6.9</w:t>
            </w:r>
          </w:p>
        </w:tc>
        <w:tc>
          <w:tcPr>
            <w:tcW w:w="1337" w:type="dxa"/>
          </w:tcPr>
          <w:p w14:paraId="3F25BAA6" w14:textId="41D677B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3.5</w:t>
            </w:r>
          </w:p>
        </w:tc>
        <w:tc>
          <w:tcPr>
            <w:tcW w:w="1336" w:type="dxa"/>
          </w:tcPr>
          <w:p w14:paraId="2576391D" w14:textId="5E1364C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.7</w:t>
            </w:r>
          </w:p>
        </w:tc>
      </w:tr>
      <w:tr w:rsidR="00BF7378" w:rsidRPr="00BF7378" w14:paraId="1560DF0C" w14:textId="77777777" w:rsidTr="00D12E26">
        <w:tc>
          <w:tcPr>
            <w:tcW w:w="2987" w:type="dxa"/>
          </w:tcPr>
          <w:p w14:paraId="34AB96B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w cognitive function: yes</w:t>
            </w:r>
          </w:p>
        </w:tc>
        <w:tc>
          <w:tcPr>
            <w:tcW w:w="736" w:type="dxa"/>
          </w:tcPr>
          <w:p w14:paraId="35C10CD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4A15AC2E" w14:textId="32A2249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7.6</w:t>
            </w:r>
          </w:p>
        </w:tc>
        <w:tc>
          <w:tcPr>
            <w:tcW w:w="1336" w:type="dxa"/>
          </w:tcPr>
          <w:p w14:paraId="3C7B3D06" w14:textId="02F6A85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9.2</w:t>
            </w:r>
          </w:p>
        </w:tc>
        <w:tc>
          <w:tcPr>
            <w:tcW w:w="1337" w:type="dxa"/>
          </w:tcPr>
          <w:p w14:paraId="5EE0E0A0" w14:textId="12E60F33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.1</w:t>
            </w:r>
          </w:p>
        </w:tc>
        <w:tc>
          <w:tcPr>
            <w:tcW w:w="1336" w:type="dxa"/>
          </w:tcPr>
          <w:p w14:paraId="741644F8" w14:textId="5A82D103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.5</w:t>
            </w:r>
          </w:p>
        </w:tc>
      </w:tr>
      <w:tr w:rsidR="00BF7378" w:rsidRPr="00BF7378" w14:paraId="3B2D5F07" w14:textId="77777777" w:rsidTr="00D12E26">
        <w:tc>
          <w:tcPr>
            <w:tcW w:w="2987" w:type="dxa"/>
          </w:tcPr>
          <w:p w14:paraId="40599A10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Social resources</w:t>
            </w:r>
          </w:p>
        </w:tc>
        <w:tc>
          <w:tcPr>
            <w:tcW w:w="736" w:type="dxa"/>
          </w:tcPr>
          <w:p w14:paraId="48783553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46A27F01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2EF18A3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099105CD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B98421F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6ABB114C" w14:textId="77777777" w:rsidTr="00D12E26">
        <w:tc>
          <w:tcPr>
            <w:tcW w:w="2987" w:type="dxa"/>
          </w:tcPr>
          <w:p w14:paraId="56A3591F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Education: lower secondary</w:t>
            </w:r>
          </w:p>
        </w:tc>
        <w:tc>
          <w:tcPr>
            <w:tcW w:w="736" w:type="dxa"/>
          </w:tcPr>
          <w:p w14:paraId="539EE256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115DE28C" w14:textId="7EA6163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2.6</w:t>
            </w:r>
          </w:p>
        </w:tc>
        <w:tc>
          <w:tcPr>
            <w:tcW w:w="1336" w:type="dxa"/>
          </w:tcPr>
          <w:p w14:paraId="59C8DE83" w14:textId="26987780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3.2</w:t>
            </w:r>
          </w:p>
        </w:tc>
        <w:tc>
          <w:tcPr>
            <w:tcW w:w="1337" w:type="dxa"/>
          </w:tcPr>
          <w:p w14:paraId="0A0D36A3" w14:textId="5BE224C5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8.9</w:t>
            </w:r>
          </w:p>
        </w:tc>
        <w:tc>
          <w:tcPr>
            <w:tcW w:w="1336" w:type="dxa"/>
          </w:tcPr>
          <w:p w14:paraId="37F5C609" w14:textId="3ABFB74E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7.3</w:t>
            </w:r>
          </w:p>
        </w:tc>
      </w:tr>
      <w:tr w:rsidR="00BF7378" w:rsidRPr="00BF7378" w14:paraId="069601EF" w14:textId="77777777" w:rsidTr="00D12E26">
        <w:tc>
          <w:tcPr>
            <w:tcW w:w="2987" w:type="dxa"/>
          </w:tcPr>
          <w:p w14:paraId="25937C2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upper secondary</w:t>
            </w:r>
          </w:p>
        </w:tc>
        <w:tc>
          <w:tcPr>
            <w:tcW w:w="736" w:type="dxa"/>
          </w:tcPr>
          <w:p w14:paraId="260DF0E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7FE0A65C" w14:textId="49B9D0ED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1.9</w:t>
            </w:r>
          </w:p>
        </w:tc>
        <w:tc>
          <w:tcPr>
            <w:tcW w:w="1336" w:type="dxa"/>
          </w:tcPr>
          <w:p w14:paraId="685B17B2" w14:textId="6C2CF489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5.8</w:t>
            </w:r>
          </w:p>
        </w:tc>
        <w:tc>
          <w:tcPr>
            <w:tcW w:w="1337" w:type="dxa"/>
          </w:tcPr>
          <w:p w14:paraId="09A906AC" w14:textId="1B6C861F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6.1</w:t>
            </w:r>
          </w:p>
        </w:tc>
        <w:tc>
          <w:tcPr>
            <w:tcW w:w="1336" w:type="dxa"/>
          </w:tcPr>
          <w:p w14:paraId="3471A364" w14:textId="261C21A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1.5</w:t>
            </w:r>
          </w:p>
        </w:tc>
      </w:tr>
      <w:tr w:rsidR="00BF7378" w:rsidRPr="00BF7378" w14:paraId="2FA03478" w14:textId="77777777" w:rsidTr="00D12E26">
        <w:tc>
          <w:tcPr>
            <w:tcW w:w="2987" w:type="dxa"/>
          </w:tcPr>
          <w:p w14:paraId="43D4CFB1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tertiary</w:t>
            </w:r>
          </w:p>
        </w:tc>
        <w:tc>
          <w:tcPr>
            <w:tcW w:w="736" w:type="dxa"/>
          </w:tcPr>
          <w:p w14:paraId="56309709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211F1707" w14:textId="61966F72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5.5</w:t>
            </w:r>
          </w:p>
        </w:tc>
        <w:tc>
          <w:tcPr>
            <w:tcW w:w="1336" w:type="dxa"/>
          </w:tcPr>
          <w:p w14:paraId="40C32A74" w14:textId="6B0CB4E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1.0</w:t>
            </w:r>
          </w:p>
        </w:tc>
        <w:tc>
          <w:tcPr>
            <w:tcW w:w="1337" w:type="dxa"/>
          </w:tcPr>
          <w:p w14:paraId="1A4085DA" w14:textId="49753124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5.0</w:t>
            </w:r>
          </w:p>
        </w:tc>
        <w:tc>
          <w:tcPr>
            <w:tcW w:w="1336" w:type="dxa"/>
          </w:tcPr>
          <w:p w14:paraId="385BAA47" w14:textId="6629B411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1.2</w:t>
            </w:r>
          </w:p>
        </w:tc>
      </w:tr>
      <w:tr w:rsidR="00BF7378" w:rsidRPr="00BF7378" w14:paraId="4BE50E5B" w14:textId="77777777" w:rsidTr="00D12E26">
        <w:tc>
          <w:tcPr>
            <w:tcW w:w="2987" w:type="dxa"/>
          </w:tcPr>
          <w:p w14:paraId="3009AECB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6" w:type="dxa"/>
          </w:tcPr>
          <w:p w14:paraId="7E837B5B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5" w:type="dxa"/>
          </w:tcPr>
          <w:p w14:paraId="15205B8E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</w:tcPr>
          <w:p w14:paraId="1565160E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7" w:type="dxa"/>
          </w:tcPr>
          <w:p w14:paraId="620BC4CA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</w:tcPr>
          <w:p w14:paraId="788971F0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BF7378" w:rsidRPr="00BF7378" w14:paraId="75393C61" w14:textId="77777777" w:rsidTr="00D12E26">
        <w:tc>
          <w:tcPr>
            <w:tcW w:w="2987" w:type="dxa"/>
          </w:tcPr>
          <w:p w14:paraId="2D6490CD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Marital status: married</w:t>
            </w:r>
          </w:p>
        </w:tc>
        <w:tc>
          <w:tcPr>
            <w:tcW w:w="736" w:type="dxa"/>
          </w:tcPr>
          <w:p w14:paraId="0613D6DA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42261C85" w14:textId="0B0BEC5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0.8</w:t>
            </w:r>
          </w:p>
        </w:tc>
        <w:tc>
          <w:tcPr>
            <w:tcW w:w="1336" w:type="dxa"/>
          </w:tcPr>
          <w:p w14:paraId="4B21046A" w14:textId="4E4A4344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3.35</w:t>
            </w:r>
          </w:p>
        </w:tc>
        <w:tc>
          <w:tcPr>
            <w:tcW w:w="1337" w:type="dxa"/>
          </w:tcPr>
          <w:p w14:paraId="4CB33824" w14:textId="24B3DAD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8.8</w:t>
            </w:r>
          </w:p>
        </w:tc>
        <w:tc>
          <w:tcPr>
            <w:tcW w:w="1336" w:type="dxa"/>
          </w:tcPr>
          <w:p w14:paraId="127D8A8F" w14:textId="62766635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1.8</w:t>
            </w:r>
          </w:p>
        </w:tc>
      </w:tr>
      <w:tr w:rsidR="00BF7378" w:rsidRPr="00BF7378" w14:paraId="3F2FD993" w14:textId="77777777" w:rsidTr="00D12E26">
        <w:tc>
          <w:tcPr>
            <w:tcW w:w="2987" w:type="dxa"/>
          </w:tcPr>
          <w:p w14:paraId="2FCE4A6D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never married</w:t>
            </w:r>
          </w:p>
        </w:tc>
        <w:tc>
          <w:tcPr>
            <w:tcW w:w="736" w:type="dxa"/>
          </w:tcPr>
          <w:p w14:paraId="180A14BC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55CA41AB" w14:textId="5C7F82CF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4.3</w:t>
            </w:r>
          </w:p>
        </w:tc>
        <w:tc>
          <w:tcPr>
            <w:tcW w:w="1336" w:type="dxa"/>
          </w:tcPr>
          <w:p w14:paraId="4B462100" w14:textId="3F9F55C0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.5</w:t>
            </w:r>
          </w:p>
        </w:tc>
        <w:tc>
          <w:tcPr>
            <w:tcW w:w="1337" w:type="dxa"/>
          </w:tcPr>
          <w:p w14:paraId="5C6CDBB5" w14:textId="2915A2C0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.0</w:t>
            </w:r>
          </w:p>
        </w:tc>
        <w:tc>
          <w:tcPr>
            <w:tcW w:w="1336" w:type="dxa"/>
          </w:tcPr>
          <w:p w14:paraId="57359F5F" w14:textId="3EC5EF4A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.1</w:t>
            </w:r>
          </w:p>
        </w:tc>
      </w:tr>
      <w:tr w:rsidR="00BF7378" w:rsidRPr="00BF7378" w14:paraId="486B1ED6" w14:textId="77777777" w:rsidTr="00D12E26">
        <w:tc>
          <w:tcPr>
            <w:tcW w:w="2987" w:type="dxa"/>
          </w:tcPr>
          <w:p w14:paraId="29BAC2FB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separated or divorced</w:t>
            </w:r>
          </w:p>
        </w:tc>
        <w:tc>
          <w:tcPr>
            <w:tcW w:w="736" w:type="dxa"/>
          </w:tcPr>
          <w:p w14:paraId="7CD6E435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5AFDBAF7" w14:textId="3914C762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7.8</w:t>
            </w:r>
          </w:p>
        </w:tc>
        <w:tc>
          <w:tcPr>
            <w:tcW w:w="1336" w:type="dxa"/>
          </w:tcPr>
          <w:p w14:paraId="52FA7D5B" w14:textId="2C7EBB6A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.3</w:t>
            </w:r>
          </w:p>
        </w:tc>
        <w:tc>
          <w:tcPr>
            <w:tcW w:w="1337" w:type="dxa"/>
          </w:tcPr>
          <w:p w14:paraId="6EA7EDEA" w14:textId="38BDF82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.0</w:t>
            </w:r>
          </w:p>
        </w:tc>
        <w:tc>
          <w:tcPr>
            <w:tcW w:w="1336" w:type="dxa"/>
          </w:tcPr>
          <w:p w14:paraId="3B5F0C64" w14:textId="05AA0F4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9.1</w:t>
            </w:r>
          </w:p>
        </w:tc>
      </w:tr>
      <w:tr w:rsidR="00BF7378" w:rsidRPr="00BF7378" w14:paraId="3882EA2E" w14:textId="77777777" w:rsidTr="00D12E26">
        <w:tc>
          <w:tcPr>
            <w:tcW w:w="2987" w:type="dxa"/>
          </w:tcPr>
          <w:p w14:paraId="508ACEA9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widowed</w:t>
            </w:r>
          </w:p>
        </w:tc>
        <w:tc>
          <w:tcPr>
            <w:tcW w:w="736" w:type="dxa"/>
          </w:tcPr>
          <w:p w14:paraId="7826F7D7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09FEFA21" w14:textId="2E4AA1F4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7.0</w:t>
            </w:r>
          </w:p>
        </w:tc>
        <w:tc>
          <w:tcPr>
            <w:tcW w:w="1336" w:type="dxa"/>
          </w:tcPr>
          <w:p w14:paraId="15CE83C1" w14:textId="602203ED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6.9</w:t>
            </w:r>
          </w:p>
        </w:tc>
        <w:tc>
          <w:tcPr>
            <w:tcW w:w="1337" w:type="dxa"/>
          </w:tcPr>
          <w:p w14:paraId="2EA14CB2" w14:textId="7FC660D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8.3</w:t>
            </w:r>
          </w:p>
        </w:tc>
        <w:tc>
          <w:tcPr>
            <w:tcW w:w="1336" w:type="dxa"/>
          </w:tcPr>
          <w:p w14:paraId="7D080A5F" w14:textId="34EB58B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5.1</w:t>
            </w:r>
          </w:p>
        </w:tc>
      </w:tr>
      <w:tr w:rsidR="00BF7378" w:rsidRPr="00BF7378" w14:paraId="699194DA" w14:textId="77777777" w:rsidTr="00D12E26">
        <w:tc>
          <w:tcPr>
            <w:tcW w:w="2987" w:type="dxa"/>
          </w:tcPr>
          <w:p w14:paraId="115EB05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6" w:type="dxa"/>
          </w:tcPr>
          <w:p w14:paraId="78A0CED3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5" w:type="dxa"/>
          </w:tcPr>
          <w:p w14:paraId="4C2B7C32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</w:tcPr>
          <w:p w14:paraId="3B487AA2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7" w:type="dxa"/>
          </w:tcPr>
          <w:p w14:paraId="669564FA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</w:tcPr>
          <w:p w14:paraId="0C4FB9A5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BF7378" w:rsidRPr="00BF7378" w14:paraId="3A6C421A" w14:textId="77777777" w:rsidTr="00D12E26">
        <w:tc>
          <w:tcPr>
            <w:tcW w:w="2987" w:type="dxa"/>
          </w:tcPr>
          <w:p w14:paraId="11086BF4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Parental status: childless</w:t>
            </w:r>
          </w:p>
        </w:tc>
        <w:tc>
          <w:tcPr>
            <w:tcW w:w="736" w:type="dxa"/>
          </w:tcPr>
          <w:p w14:paraId="0B2233A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3A254AFD" w14:textId="046998B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9.6</w:t>
            </w:r>
          </w:p>
        </w:tc>
        <w:tc>
          <w:tcPr>
            <w:tcW w:w="1336" w:type="dxa"/>
          </w:tcPr>
          <w:p w14:paraId="43BAAF44" w14:textId="46CBE6A2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.2</w:t>
            </w:r>
          </w:p>
        </w:tc>
        <w:tc>
          <w:tcPr>
            <w:tcW w:w="1337" w:type="dxa"/>
          </w:tcPr>
          <w:p w14:paraId="6BE297FF" w14:textId="34ED3B1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0.5</w:t>
            </w:r>
          </w:p>
        </w:tc>
        <w:tc>
          <w:tcPr>
            <w:tcW w:w="1336" w:type="dxa"/>
          </w:tcPr>
          <w:p w14:paraId="6EEDF8BC" w14:textId="14DAAAAA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9.4</w:t>
            </w:r>
          </w:p>
        </w:tc>
      </w:tr>
      <w:tr w:rsidR="00BF7378" w:rsidRPr="00BF7378" w14:paraId="6A60BECC" w14:textId="77777777" w:rsidTr="00D12E26">
        <w:tc>
          <w:tcPr>
            <w:tcW w:w="2987" w:type="dxa"/>
          </w:tcPr>
          <w:p w14:paraId="6630B86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children outside household</w:t>
            </w:r>
          </w:p>
        </w:tc>
        <w:tc>
          <w:tcPr>
            <w:tcW w:w="736" w:type="dxa"/>
          </w:tcPr>
          <w:p w14:paraId="761E78B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0A0AF582" w14:textId="4926D335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1</w:t>
            </w:r>
          </w:p>
        </w:tc>
        <w:tc>
          <w:tcPr>
            <w:tcW w:w="1336" w:type="dxa"/>
          </w:tcPr>
          <w:p w14:paraId="61791FAA" w14:textId="0FCEBFB4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6.1</w:t>
            </w:r>
          </w:p>
        </w:tc>
        <w:tc>
          <w:tcPr>
            <w:tcW w:w="1337" w:type="dxa"/>
          </w:tcPr>
          <w:p w14:paraId="7EC0B9BC" w14:textId="68571640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5</w:t>
            </w:r>
          </w:p>
        </w:tc>
        <w:tc>
          <w:tcPr>
            <w:tcW w:w="1336" w:type="dxa"/>
          </w:tcPr>
          <w:p w14:paraId="42A2609A" w14:textId="6CCEA6A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80.1</w:t>
            </w:r>
          </w:p>
        </w:tc>
      </w:tr>
      <w:tr w:rsidR="00BF7378" w:rsidRPr="00BF7378" w14:paraId="52E9672A" w14:textId="77777777" w:rsidTr="00D12E26">
        <w:tc>
          <w:tcPr>
            <w:tcW w:w="2987" w:type="dxa"/>
          </w:tcPr>
          <w:p w14:paraId="1C84838F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 coresident child/ren</w:t>
            </w:r>
          </w:p>
        </w:tc>
        <w:tc>
          <w:tcPr>
            <w:tcW w:w="736" w:type="dxa"/>
          </w:tcPr>
          <w:p w14:paraId="22B7CA8F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7FE29FF8" w14:textId="7A5C8AF5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7.4</w:t>
            </w:r>
          </w:p>
        </w:tc>
        <w:tc>
          <w:tcPr>
            <w:tcW w:w="1336" w:type="dxa"/>
          </w:tcPr>
          <w:p w14:paraId="341FECFF" w14:textId="34DEDA59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5.8</w:t>
            </w:r>
          </w:p>
        </w:tc>
        <w:tc>
          <w:tcPr>
            <w:tcW w:w="1337" w:type="dxa"/>
          </w:tcPr>
          <w:p w14:paraId="47D3CEE0" w14:textId="0596AFB0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6.0</w:t>
            </w:r>
          </w:p>
        </w:tc>
        <w:tc>
          <w:tcPr>
            <w:tcW w:w="1336" w:type="dxa"/>
          </w:tcPr>
          <w:p w14:paraId="23B431DB" w14:textId="78836399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0.5</w:t>
            </w:r>
          </w:p>
        </w:tc>
      </w:tr>
      <w:tr w:rsidR="00BF7378" w:rsidRPr="00BF7378" w14:paraId="4C292B75" w14:textId="77777777" w:rsidTr="00D12E26">
        <w:tc>
          <w:tcPr>
            <w:tcW w:w="2987" w:type="dxa"/>
          </w:tcPr>
          <w:p w14:paraId="5F279078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aterial resources</w:t>
            </w:r>
          </w:p>
        </w:tc>
        <w:tc>
          <w:tcPr>
            <w:tcW w:w="736" w:type="dxa"/>
          </w:tcPr>
          <w:p w14:paraId="0BDE401C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684E36F4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B9F251B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435F36F4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36CC06AF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1A9156A2" w14:textId="77777777" w:rsidTr="00D12E26">
        <w:tc>
          <w:tcPr>
            <w:tcW w:w="2987" w:type="dxa"/>
          </w:tcPr>
          <w:p w14:paraId="62751712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Home ownership: yes</w:t>
            </w:r>
          </w:p>
        </w:tc>
        <w:tc>
          <w:tcPr>
            <w:tcW w:w="736" w:type="dxa"/>
          </w:tcPr>
          <w:p w14:paraId="4102F923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2A1C8743" w14:textId="499FE4F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0.7</w:t>
            </w:r>
          </w:p>
        </w:tc>
        <w:tc>
          <w:tcPr>
            <w:tcW w:w="1336" w:type="dxa"/>
          </w:tcPr>
          <w:p w14:paraId="237DDD20" w14:textId="6DB4B054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4.0</w:t>
            </w:r>
          </w:p>
        </w:tc>
        <w:tc>
          <w:tcPr>
            <w:tcW w:w="1337" w:type="dxa"/>
          </w:tcPr>
          <w:p w14:paraId="2E98C88D" w14:textId="13A3AAC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1.7</w:t>
            </w:r>
          </w:p>
        </w:tc>
        <w:tc>
          <w:tcPr>
            <w:tcW w:w="1336" w:type="dxa"/>
          </w:tcPr>
          <w:p w14:paraId="36529E58" w14:textId="5DBC54FD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5.2</w:t>
            </w:r>
          </w:p>
        </w:tc>
      </w:tr>
      <w:tr w:rsidR="00BF7378" w:rsidRPr="00BF7378" w14:paraId="76C19C63" w14:textId="77777777" w:rsidTr="00D12E26">
        <w:tc>
          <w:tcPr>
            <w:tcW w:w="2987" w:type="dxa"/>
          </w:tcPr>
          <w:p w14:paraId="54B55553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Access to a car: yes</w:t>
            </w:r>
          </w:p>
        </w:tc>
        <w:tc>
          <w:tcPr>
            <w:tcW w:w="736" w:type="dxa"/>
          </w:tcPr>
          <w:p w14:paraId="4B972E23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%</w:t>
            </w:r>
          </w:p>
        </w:tc>
        <w:tc>
          <w:tcPr>
            <w:tcW w:w="1335" w:type="dxa"/>
          </w:tcPr>
          <w:p w14:paraId="01D1DE85" w14:textId="57AD1D0C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7.2</w:t>
            </w:r>
          </w:p>
        </w:tc>
        <w:tc>
          <w:tcPr>
            <w:tcW w:w="1336" w:type="dxa"/>
          </w:tcPr>
          <w:p w14:paraId="6B5233B6" w14:textId="640C2CF3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8.4</w:t>
            </w:r>
          </w:p>
        </w:tc>
        <w:tc>
          <w:tcPr>
            <w:tcW w:w="1337" w:type="dxa"/>
          </w:tcPr>
          <w:p w14:paraId="4B96AB14" w14:textId="2AB1E9B8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3.2</w:t>
            </w:r>
          </w:p>
        </w:tc>
        <w:tc>
          <w:tcPr>
            <w:tcW w:w="1336" w:type="dxa"/>
          </w:tcPr>
          <w:p w14:paraId="6E2E06A3" w14:textId="2A8586EF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73.6</w:t>
            </w:r>
          </w:p>
        </w:tc>
      </w:tr>
      <w:tr w:rsidR="00BF7378" w:rsidRPr="00BF7378" w14:paraId="4E1AD475" w14:textId="77777777" w:rsidTr="00D12E26">
        <w:tc>
          <w:tcPr>
            <w:tcW w:w="2987" w:type="dxa"/>
          </w:tcPr>
          <w:p w14:paraId="7C9987DC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come and wealth</w:t>
            </w:r>
          </w:p>
        </w:tc>
        <w:tc>
          <w:tcPr>
            <w:tcW w:w="736" w:type="dxa"/>
          </w:tcPr>
          <w:p w14:paraId="28FDF38A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3174CF46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940779C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69398AF0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5F940F46" w14:textId="77777777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1D02C4FB" w14:textId="77777777" w:rsidTr="00D12E26">
        <w:tc>
          <w:tcPr>
            <w:tcW w:w="2987" w:type="dxa"/>
          </w:tcPr>
          <w:p w14:paraId="76557926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Income (PPP-adj.)</w:t>
            </w:r>
          </w:p>
        </w:tc>
        <w:tc>
          <w:tcPr>
            <w:tcW w:w="736" w:type="dxa"/>
          </w:tcPr>
          <w:p w14:paraId="48158F2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ean</w:t>
            </w:r>
          </w:p>
        </w:tc>
        <w:tc>
          <w:tcPr>
            <w:tcW w:w="1335" w:type="dxa"/>
          </w:tcPr>
          <w:p w14:paraId="7E22B298" w14:textId="247E32D2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7,301</w:t>
            </w:r>
          </w:p>
        </w:tc>
        <w:tc>
          <w:tcPr>
            <w:tcW w:w="1336" w:type="dxa"/>
          </w:tcPr>
          <w:p w14:paraId="142A7E16" w14:textId="2D067EC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1,904</w:t>
            </w:r>
          </w:p>
        </w:tc>
        <w:tc>
          <w:tcPr>
            <w:tcW w:w="1337" w:type="dxa"/>
          </w:tcPr>
          <w:p w14:paraId="3D33D80D" w14:textId="0AABC886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4,809</w:t>
            </w:r>
          </w:p>
        </w:tc>
        <w:tc>
          <w:tcPr>
            <w:tcW w:w="1336" w:type="dxa"/>
          </w:tcPr>
          <w:p w14:paraId="08F43E32" w14:textId="415B675F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32,859</w:t>
            </w:r>
          </w:p>
        </w:tc>
      </w:tr>
      <w:tr w:rsidR="00BF7378" w:rsidRPr="00BF7378" w14:paraId="172C129C" w14:textId="77777777" w:rsidTr="00D12E26">
        <w:tc>
          <w:tcPr>
            <w:tcW w:w="2987" w:type="dxa"/>
          </w:tcPr>
          <w:p w14:paraId="0E4B893C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Financial wealth (PPP-adj.)</w:t>
            </w:r>
          </w:p>
        </w:tc>
        <w:tc>
          <w:tcPr>
            <w:tcW w:w="736" w:type="dxa"/>
          </w:tcPr>
          <w:p w14:paraId="02DC712E" w14:textId="77777777" w:rsidR="004D599D" w:rsidRPr="00BF7378" w:rsidRDefault="004D599D" w:rsidP="004D599D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ean</w:t>
            </w:r>
          </w:p>
        </w:tc>
        <w:tc>
          <w:tcPr>
            <w:tcW w:w="1335" w:type="dxa"/>
          </w:tcPr>
          <w:p w14:paraId="5DEEB5E5" w14:textId="2020930E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62,213</w:t>
            </w:r>
          </w:p>
        </w:tc>
        <w:tc>
          <w:tcPr>
            <w:tcW w:w="1336" w:type="dxa"/>
          </w:tcPr>
          <w:p w14:paraId="29C4F746" w14:textId="1973F87B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55,462</w:t>
            </w:r>
          </w:p>
        </w:tc>
        <w:tc>
          <w:tcPr>
            <w:tcW w:w="1337" w:type="dxa"/>
          </w:tcPr>
          <w:p w14:paraId="044F0430" w14:textId="38BBEFBD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15,324</w:t>
            </w:r>
          </w:p>
        </w:tc>
        <w:tc>
          <w:tcPr>
            <w:tcW w:w="1336" w:type="dxa"/>
          </w:tcPr>
          <w:p w14:paraId="66604B0D" w14:textId="2DF58D55" w:rsidR="004D599D" w:rsidRPr="00BF7378" w:rsidRDefault="004D599D" w:rsidP="004D599D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58,551</w:t>
            </w:r>
          </w:p>
        </w:tc>
      </w:tr>
      <w:tr w:rsidR="00BF7378" w:rsidRPr="00BF7378" w14:paraId="467E6F23" w14:textId="77777777" w:rsidTr="00D12E26">
        <w:tc>
          <w:tcPr>
            <w:tcW w:w="2987" w:type="dxa"/>
          </w:tcPr>
          <w:p w14:paraId="10D298D5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36" w:type="dxa"/>
          </w:tcPr>
          <w:p w14:paraId="7A3DD2A8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30C76879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CFFC418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7" w:type="dxa"/>
          </w:tcPr>
          <w:p w14:paraId="2B12BA44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08808BC3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F7378" w:rsidRPr="00BF7378" w14:paraId="3B0C6D21" w14:textId="77777777" w:rsidTr="00D12E26">
        <w:tc>
          <w:tcPr>
            <w:tcW w:w="2987" w:type="dxa"/>
          </w:tcPr>
          <w:p w14:paraId="7B7A6D80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Sample sizes</w:t>
            </w:r>
          </w:p>
        </w:tc>
        <w:tc>
          <w:tcPr>
            <w:tcW w:w="736" w:type="dxa"/>
          </w:tcPr>
          <w:p w14:paraId="22C7B4E6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62739685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5,403</w:t>
            </w:r>
          </w:p>
        </w:tc>
        <w:tc>
          <w:tcPr>
            <w:tcW w:w="1336" w:type="dxa"/>
          </w:tcPr>
          <w:p w14:paraId="07626AA6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415</w:t>
            </w:r>
          </w:p>
        </w:tc>
        <w:tc>
          <w:tcPr>
            <w:tcW w:w="1337" w:type="dxa"/>
          </w:tcPr>
          <w:p w14:paraId="65A21F38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933</w:t>
            </w:r>
          </w:p>
        </w:tc>
        <w:tc>
          <w:tcPr>
            <w:tcW w:w="1336" w:type="dxa"/>
          </w:tcPr>
          <w:p w14:paraId="17949B09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55</w:t>
            </w:r>
          </w:p>
        </w:tc>
      </w:tr>
      <w:tr w:rsidR="00BF7378" w:rsidRPr="00BF7378" w14:paraId="7EF85B3B" w14:textId="77777777" w:rsidTr="00D12E26">
        <w:tc>
          <w:tcPr>
            <w:tcW w:w="2987" w:type="dxa"/>
          </w:tcPr>
          <w:p w14:paraId="66C3620E" w14:textId="77777777" w:rsidR="00E53139" w:rsidRPr="00BF7378" w:rsidRDefault="00E53139" w:rsidP="00084D6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Sample proportions</w:t>
            </w:r>
          </w:p>
        </w:tc>
        <w:tc>
          <w:tcPr>
            <w:tcW w:w="736" w:type="dxa"/>
          </w:tcPr>
          <w:p w14:paraId="70958F78" w14:textId="77777777" w:rsidR="00E53139" w:rsidRPr="00BF7378" w:rsidRDefault="00E53139" w:rsidP="00084D62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34ADED60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0F783C3E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8.7</w:t>
            </w:r>
          </w:p>
        </w:tc>
        <w:tc>
          <w:tcPr>
            <w:tcW w:w="1337" w:type="dxa"/>
          </w:tcPr>
          <w:p w14:paraId="12ABCB20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5.0</w:t>
            </w:r>
          </w:p>
        </w:tc>
        <w:tc>
          <w:tcPr>
            <w:tcW w:w="1336" w:type="dxa"/>
          </w:tcPr>
          <w:p w14:paraId="639C51BB" w14:textId="77777777" w:rsidR="00E53139" w:rsidRPr="00BF7378" w:rsidRDefault="00E53139" w:rsidP="00084D62">
            <w:pPr>
              <w:spacing w:line="276" w:lineRule="auto"/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6.3</w:t>
            </w:r>
          </w:p>
        </w:tc>
      </w:tr>
    </w:tbl>
    <w:p w14:paraId="3BD01CA4" w14:textId="78F8F757" w:rsidR="005D168E" w:rsidRPr="00BF7378" w:rsidRDefault="008C0CA1" w:rsidP="001D2BA3">
      <w:pPr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Supplementary table 3.</w:t>
      </w:r>
      <w:r w:rsidR="005D168E" w:rsidRPr="00BF7378">
        <w:rPr>
          <w:b/>
          <w:bCs/>
          <w:color w:val="000000" w:themeColor="text1"/>
        </w:rPr>
        <w:t xml:space="preserve"> </w:t>
      </w:r>
      <w:r w:rsidR="005D168E" w:rsidRPr="00BF7378">
        <w:rPr>
          <w:color w:val="000000" w:themeColor="text1"/>
        </w:rPr>
        <w:t>Exponentiated coefficients (odds ratios) from random-effects model with no interactions (M</w:t>
      </w:r>
      <w:r w:rsidR="0029551D" w:rsidRPr="00BF7378">
        <w:rPr>
          <w:color w:val="000000" w:themeColor="text1"/>
        </w:rPr>
        <w:t>1b</w:t>
      </w:r>
      <w:r w:rsidR="005D168E" w:rsidRPr="00BF7378">
        <w:rPr>
          <w:color w:val="000000" w:themeColor="text1"/>
        </w:rPr>
        <w:t>). Odds ratios refer to the odds of receiving each type of care relative to no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09"/>
        <w:gridCol w:w="2109"/>
        <w:gridCol w:w="2109"/>
      </w:tblGrid>
      <w:tr w:rsidR="00BF7378" w:rsidRPr="00BF7378" w14:paraId="1C7213F7" w14:textId="77777777" w:rsidTr="00B04A57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78124" w14:textId="77777777" w:rsidR="005D168E" w:rsidRPr="00BF7378" w:rsidRDefault="005D168E" w:rsidP="00C83C6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REFERENCE: no car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21973" w14:textId="77777777" w:rsidR="005D168E" w:rsidRPr="00BF7378" w:rsidRDefault="005D168E" w:rsidP="00C83C6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Informal care onl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6FC50" w14:textId="77777777" w:rsidR="005D168E" w:rsidRPr="00BF7378" w:rsidRDefault="005D168E" w:rsidP="00C83C6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Formal care onl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50FF" w14:textId="77777777" w:rsidR="005D168E" w:rsidRPr="00BF7378" w:rsidRDefault="005D168E" w:rsidP="00C83C6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Mixed care</w:t>
            </w:r>
          </w:p>
        </w:tc>
      </w:tr>
      <w:tr w:rsidR="00BF7378" w:rsidRPr="00BF7378" w14:paraId="5513F893" w14:textId="77777777" w:rsidTr="00B04A5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4AF97" w14:textId="77777777" w:rsidR="005D168E" w:rsidRPr="00BF7378" w:rsidRDefault="005D168E" w:rsidP="00C83C6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10AED" w14:textId="77777777" w:rsidR="005D168E" w:rsidRPr="00BF7378" w:rsidRDefault="005D168E" w:rsidP="00C83C6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CDC1E" w14:textId="77777777" w:rsidR="005D168E" w:rsidRPr="00BF7378" w:rsidRDefault="005D168E" w:rsidP="00C83C6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569AE" w14:textId="77777777" w:rsidR="005D168E" w:rsidRPr="00BF7378" w:rsidRDefault="005D168E" w:rsidP="00C83C6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</w:tr>
      <w:tr w:rsidR="00BF7378" w:rsidRPr="00BF7378" w14:paraId="0C968002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1F17735" w14:textId="77777777" w:rsidR="00DF38CC" w:rsidRPr="00BF7378" w:rsidRDefault="00DF38CC" w:rsidP="00DF38C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D8FC" w14:textId="2C4A4B7C" w:rsidR="00DF38CC" w:rsidRPr="00BF7378" w:rsidRDefault="00DF38CC" w:rsidP="00DF38C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841 (0.732 ; 0.96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263F" w14:textId="54431BA6" w:rsidR="00DF38CC" w:rsidRPr="00BF7378" w:rsidRDefault="00DF38CC" w:rsidP="00DF38C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804 (0.66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0.97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0B8A" w14:textId="2D889821" w:rsidR="00DF38CC" w:rsidRPr="00BF7378" w:rsidRDefault="00DF38CC" w:rsidP="00DF38C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22 (0.83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258)</w:t>
            </w:r>
          </w:p>
        </w:tc>
      </w:tr>
      <w:tr w:rsidR="00BF7378" w:rsidRPr="00BF7378" w14:paraId="38ED773A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4B97C29" w14:textId="77777777" w:rsidR="00DF38CC" w:rsidRPr="00BF7378" w:rsidRDefault="00DF38CC" w:rsidP="00DF38C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E38B" w14:textId="3317E0DB" w:rsidR="00DF38CC" w:rsidRPr="00BF7378" w:rsidRDefault="00DF38CC" w:rsidP="00DF38C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28 (1.018 ; 1.03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439B" w14:textId="426A09AF" w:rsidR="00DF38CC" w:rsidRPr="00BF7378" w:rsidRDefault="00DF38CC" w:rsidP="00DF38C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66 (1.052 ; 1.08</w:t>
            </w:r>
            <w:r w:rsidR="00D842B1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71AB" w14:textId="60B97EBB" w:rsidR="00DF38CC" w:rsidRPr="00BF7378" w:rsidRDefault="00DF38CC" w:rsidP="00DF38C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76 (1.062 ; 1.092)</w:t>
            </w:r>
          </w:p>
        </w:tc>
      </w:tr>
      <w:tr w:rsidR="00BF7378" w:rsidRPr="00BF7378" w14:paraId="7745A4E7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402499D" w14:textId="5302CB7C" w:rsidR="005D168E" w:rsidRPr="00BF7378" w:rsidRDefault="005D168E" w:rsidP="00C83C6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DL limitations</w:t>
            </w:r>
            <w:r w:rsidR="00AF40F5" w:rsidRPr="00BF7378">
              <w:rPr>
                <w:color w:val="000000" w:themeColor="text1"/>
                <w:sz w:val="20"/>
                <w:szCs w:val="20"/>
              </w:rPr>
              <w:t>: n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F024" w14:textId="0C3DC204" w:rsidR="005D168E" w:rsidRPr="00BF7378" w:rsidRDefault="005D168E" w:rsidP="00C83C64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6254" w14:textId="57AC68CF" w:rsidR="005D168E" w:rsidRPr="00BF7378" w:rsidRDefault="005D168E" w:rsidP="00C83C64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14C4" w14:textId="3EEE5129" w:rsidR="005D168E" w:rsidRPr="00BF7378" w:rsidRDefault="005D168E" w:rsidP="00C83C64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55693F43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92BED0C" w14:textId="2A8B6713" w:rsidR="003C4A6F" w:rsidRPr="00BF7378" w:rsidRDefault="003C4A6F" w:rsidP="003C4A6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</w:rPr>
              <w:t xml:space="preserve">   1 limit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95AF" w14:textId="5D2474AE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4.509 (3.842 ; 5.29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860D9" w14:textId="48D2A875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575 (2.062 ; 3.2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2B7E" w14:textId="59A857D1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.196 (3.884 ; 6.953)</w:t>
            </w:r>
          </w:p>
        </w:tc>
      </w:tr>
      <w:tr w:rsidR="00BF7378" w:rsidRPr="00BF7378" w14:paraId="1F7941D0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858BF81" w14:textId="40FE132D" w:rsidR="003C4A6F" w:rsidRPr="00BF7378" w:rsidRDefault="003C4A6F" w:rsidP="003C4A6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</w:rPr>
              <w:t xml:space="preserve">   2+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77933" w14:textId="5A9D22BB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6.701 (5.598 ; 8.02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825A" w14:textId="549567CB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4.193 (3.273 ; 5.3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94F4" w14:textId="42AB1AF3" w:rsidR="003C4A6F" w:rsidRPr="00BF7378" w:rsidRDefault="003C4A6F" w:rsidP="003C4A6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4.94 (11.24 ; 19.84)</w:t>
            </w:r>
          </w:p>
        </w:tc>
      </w:tr>
      <w:tr w:rsidR="00BF7378" w:rsidRPr="00BF7378" w14:paraId="1774BDBB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D41BF1" w14:textId="1160AC55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IADL limitations: n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C749" w14:textId="067017CC" w:rsidR="00AF40F5" w:rsidRPr="00BF7378" w:rsidRDefault="00AF40F5" w:rsidP="00AF40F5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3A73" w14:textId="5C09FE5D" w:rsidR="00AF40F5" w:rsidRPr="00BF7378" w:rsidRDefault="00AF40F5" w:rsidP="00AF40F5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1C3A" w14:textId="3848CDC0" w:rsidR="00AF40F5" w:rsidRPr="00BF7378" w:rsidRDefault="00AF40F5" w:rsidP="00AF40F5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61F02163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857BEBD" w14:textId="4C147EC2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</w:rPr>
              <w:t xml:space="preserve">   1 limit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2A1B" w14:textId="5FEA5D78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54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2.13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3.02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38A7" w14:textId="6526CFC5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837 (1.431 ; 2.35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5F9F" w14:textId="2B100B8D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146 (1.489 ; 3.093)</w:t>
            </w:r>
          </w:p>
        </w:tc>
      </w:tr>
      <w:tr w:rsidR="00BF7378" w:rsidRPr="00BF7378" w14:paraId="02145B5E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5FEFD92" w14:textId="494FA6DA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</w:rPr>
              <w:t xml:space="preserve">   2+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87EE" w14:textId="591FD5B1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.139 (4.265 ; 6.19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90A5" w14:textId="1CFDA032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.239 (4.076 ; 6.73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0C51" w14:textId="4C361423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9.664 (6.957 ; 13.43)</w:t>
            </w:r>
          </w:p>
        </w:tc>
      </w:tr>
      <w:tr w:rsidR="00BF7378" w:rsidRPr="00BF7378" w14:paraId="02742F34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49F6E8B" w14:textId="77777777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No. mobility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D2DE" w14:textId="522A4AC1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38 (1.102 ; 1.17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589A" w14:textId="4ABCF9CE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67 (1.021 ; 1.1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1F080" w14:textId="7902582F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65 (1.111 ; 1.22</w:t>
            </w:r>
            <w:r w:rsidR="00D842B1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1C2B1B66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43830E" w14:textId="77777777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ny chronic conditions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8D86" w14:textId="1EA8AADC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49 (1.089 ; 1.67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2B91" w14:textId="72983FFB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03 (0.852 ; 1.42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2402" w14:textId="3CE04FF3" w:rsidR="00EF767F" w:rsidRPr="00BF7378" w:rsidRDefault="00EF767F" w:rsidP="00EF767F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361 (0.973 ; 1.904)</w:t>
            </w:r>
          </w:p>
        </w:tc>
      </w:tr>
      <w:tr w:rsidR="00BF7378" w:rsidRPr="00BF7378" w14:paraId="29C4F02A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CC6D426" w14:textId="77777777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Poor self-rated health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58335" w14:textId="3D10A82D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63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1.408 ; 1.88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75414" w14:textId="7D4B7E8E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245 (1.01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1.5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7C92" w14:textId="15E6460F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542 (1.252 ; 1.9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3D511BC7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33E504E" w14:textId="77777777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w cognitive function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7A09" w14:textId="7F74F851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82 (1.131 ; 1.68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5981" w14:textId="6A092E8B" w:rsidR="00EF767F" w:rsidRPr="00BF7378" w:rsidRDefault="00EF767F" w:rsidP="00EF767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26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68 ; 1.63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771C" w14:textId="323382BF" w:rsidR="00EF767F" w:rsidRPr="00BF7378" w:rsidRDefault="00EF767F" w:rsidP="00EF767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11 (1.002 ; 1.716)</w:t>
            </w:r>
          </w:p>
        </w:tc>
      </w:tr>
      <w:tr w:rsidR="00BF7378" w:rsidRPr="00BF7378" w14:paraId="188267AE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85B84E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Education: lower second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7FC7D39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C5CDB55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1572DBC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163F87BE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D044A4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upper second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3DE4" w14:textId="41030ECA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64 (0.909 ; 1.24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12666" w14:textId="2D446123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68 (0.869 ; 1.31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F756" w14:textId="0D4046DB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232 (0.982 ; 1.546)</w:t>
            </w:r>
          </w:p>
        </w:tc>
      </w:tr>
      <w:tr w:rsidR="00BF7378" w:rsidRPr="00BF7378" w14:paraId="21102BE6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E475446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terti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C983" w14:textId="1D9A2E74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91 (0.716 ; 1.1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7665" w14:textId="470370BF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64 (0.809 ; 1.4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0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9EF6" w14:textId="5409D474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58 (0.848 ; 1.582)</w:t>
            </w:r>
          </w:p>
        </w:tc>
      </w:tr>
      <w:tr w:rsidR="00BF7378" w:rsidRPr="00BF7378" w14:paraId="7EF04AE2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470C996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Marital status: marri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5F2275A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65DC99CF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B058C9D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74B80015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375B6DC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never marri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1261" w14:textId="6C6BAACF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7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0.381 ; 0.85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E1C4" w14:textId="0B7622F6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205 (0.763 ; 1.9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DD77" w14:textId="0049322E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76 (0.528 ; 1.454)</w:t>
            </w:r>
          </w:p>
        </w:tc>
      </w:tr>
      <w:tr w:rsidR="00BF7378" w:rsidRPr="00BF7378" w14:paraId="7A201CDB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1E82E5F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separated or divorc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DF62" w14:textId="4310892F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479 (0.358 ; 0.64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8986" w14:textId="3EC42AC8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86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1.354 ; 2.55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581C4" w14:textId="6B35BC55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39 (0.349 ; 0.833)</w:t>
            </w:r>
          </w:p>
        </w:tc>
      </w:tr>
      <w:tr w:rsidR="00BF7378" w:rsidRPr="00BF7378" w14:paraId="036089E2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0009E6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widow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9EA3" w14:textId="7984C620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65 (0.476 ; 0.67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A424" w14:textId="6EB9B581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779 (1.429 ; 2.2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B326" w14:textId="3E1A79F4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73 (0.451 ; 0.73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63DE4FDA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9644BF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Parental status: childles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4D81C39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1BF5919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4C9FC3B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15BEE79C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2AA5807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children outside househol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FEBB8" w14:textId="7A187EEF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37 (0.806 ; 1.33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D040" w14:textId="5EE3A5AD" w:rsidR="00DB11D8" w:rsidRPr="00BF7378" w:rsidRDefault="00DB11D8" w:rsidP="00DB11D8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637 (0.487 ; 0.83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C225B" w14:textId="2BCFB191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715 (0.519 ; 0.985)</w:t>
            </w:r>
          </w:p>
        </w:tc>
      </w:tr>
      <w:tr w:rsidR="00BF7378" w:rsidRPr="00BF7378" w14:paraId="2C421812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7C80A63" w14:textId="77777777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coresident child/r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35314" w14:textId="2D6A37C4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476 (1.116 ; 1.9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6FB50" w14:textId="6998854B" w:rsidR="00DB11D8" w:rsidRPr="00BF7378" w:rsidRDefault="00DB11D8" w:rsidP="00DB11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289 (0.195 ; 0.42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E5C2" w14:textId="6105FD8B" w:rsidR="00DB11D8" w:rsidRPr="00BF7378" w:rsidRDefault="00DB11D8" w:rsidP="00DB11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51 (0.586 ; 1.234)</w:t>
            </w:r>
          </w:p>
        </w:tc>
      </w:tr>
      <w:tr w:rsidR="00BF7378" w:rsidRPr="00BF7378" w14:paraId="2E5361EC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8CE7A9F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Home ownership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44302AD" w14:textId="3C7DDF6C" w:rsidR="00AF40F5" w:rsidRPr="00BF7378" w:rsidRDefault="00166068" w:rsidP="00166068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45 (0.9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21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9CA6351" w14:textId="0E8927AF" w:rsidR="00AF40F5" w:rsidRPr="00BF7378" w:rsidRDefault="007D69D0" w:rsidP="007D69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929 (0.771 ; 1.12</w:t>
            </w:r>
            <w:r w:rsidR="008C5EDF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450E44F" w14:textId="58BBAD2C" w:rsidR="00AF40F5" w:rsidRPr="00BF7378" w:rsidRDefault="00DB11D8" w:rsidP="00DB11D8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27 (0.674 ; 1.015)</w:t>
            </w:r>
          </w:p>
        </w:tc>
      </w:tr>
      <w:tr w:rsidR="00BF7378" w:rsidRPr="00BF7378" w14:paraId="0D4801BB" w14:textId="77777777" w:rsidTr="00EC6D7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FE06F8D" w14:textId="77777777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ccess to a car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65BD" w14:textId="47F633A1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2 (0.842 ; 1.16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E49E" w14:textId="0EEDCE70" w:rsidR="0030545F" w:rsidRPr="00BF7378" w:rsidRDefault="0030545F" w:rsidP="0030545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52 (0.442 ; 0.69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5D09" w14:textId="1C7A3B5D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82 (0.696 ; 1.118)</w:t>
            </w:r>
          </w:p>
        </w:tc>
      </w:tr>
      <w:tr w:rsidR="00BF7378" w:rsidRPr="00BF7378" w14:paraId="542359C8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E51B290" w14:textId="77777777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g. of incom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28F0" w14:textId="430422EF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68 (0.894 ; 1.04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44DF" w14:textId="548D1DEF" w:rsidR="0030545F" w:rsidRPr="00BF7378" w:rsidRDefault="0030545F" w:rsidP="0030545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75 (1.068 ; 1.29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F602" w14:textId="09ECFE71" w:rsidR="0030545F" w:rsidRPr="00BF7378" w:rsidRDefault="0030545F" w:rsidP="0030545F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01 (0.996 ; 1.216)</w:t>
            </w:r>
          </w:p>
        </w:tc>
      </w:tr>
      <w:tr w:rsidR="00BF7378" w:rsidRPr="00BF7378" w14:paraId="239BC399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B382A31" w14:textId="77777777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g. of financial wealt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78027" w14:textId="3CA8539B" w:rsidR="0030545F" w:rsidRPr="00BF7378" w:rsidRDefault="0030545F" w:rsidP="0030545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978 (0.963 ; 0.99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36CD" w14:textId="43F0F8E4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12 (0.99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401F" w14:textId="18C54A94" w:rsidR="0030545F" w:rsidRPr="00BF7378" w:rsidRDefault="0030545F" w:rsidP="0030545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03 (0.98</w:t>
            </w:r>
            <w:r w:rsidR="008C5EDF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28)</w:t>
            </w:r>
          </w:p>
        </w:tc>
      </w:tr>
      <w:tr w:rsidR="00BF7378" w:rsidRPr="00BF7378" w14:paraId="2A86A677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AB925C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61A9BBB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5D51346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4310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0B6336DF" w14:textId="77777777" w:rsidTr="004420C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AACDB0E" w14:textId="40D3AC5E" w:rsidR="00AF40F5" w:rsidRPr="00BF7378" w:rsidRDefault="00AF40F5" w:rsidP="004420C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LTC beds (1000/pop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45C67ED" w14:textId="0B659AED" w:rsidR="00AF40F5" w:rsidRPr="00BF7378" w:rsidRDefault="00795FC9" w:rsidP="004420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959 (0.927 ; 0.99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80BBFA6" w14:textId="518CDC0A" w:rsidR="00AF40F5" w:rsidRPr="00BF7378" w:rsidRDefault="007D69D0" w:rsidP="004420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87 (1.048 ; 1.12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5C400E5" w14:textId="61586180" w:rsidR="00AF40F5" w:rsidRPr="00BF7378" w:rsidRDefault="0030545F" w:rsidP="004420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37 (0.99</w:t>
            </w:r>
            <w:r w:rsidR="00D842B1" w:rsidRPr="00BF7378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1.076)</w:t>
            </w:r>
          </w:p>
        </w:tc>
      </w:tr>
      <w:tr w:rsidR="00BF7378" w:rsidRPr="00BF7378" w14:paraId="20986085" w14:textId="77777777" w:rsidTr="00B04A5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CCF24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398E1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CD2DE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7468" w14:textId="77777777" w:rsidR="00AF40F5" w:rsidRPr="00BF7378" w:rsidRDefault="00AF40F5" w:rsidP="00AF40F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033BAB6C" w14:textId="77777777" w:rsidTr="00B04A57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BA4A3" w14:textId="77777777" w:rsidR="00AF40F5" w:rsidRPr="00BF7378" w:rsidRDefault="00AF40F5" w:rsidP="00AF40F5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6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7BE49" w14:textId="0E96238C" w:rsidR="00AF40F5" w:rsidRPr="00BF7378" w:rsidRDefault="00AF40F5" w:rsidP="00AF40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5,40</w:t>
            </w:r>
            <w:r w:rsidR="00387D02" w:rsidRPr="00BF7378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BF7378" w:rsidRPr="00BF7378" w14:paraId="52FDD06F" w14:textId="77777777" w:rsidTr="00B04A5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32C0ADA" w14:textId="77777777" w:rsidR="00AF40F5" w:rsidRPr="00BF7378" w:rsidRDefault="00A22BA8" w:rsidP="00AF40F5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u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AF40F5" w:rsidRPr="00BF737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country-level variance)</w:t>
            </w:r>
          </w:p>
        </w:tc>
        <w:tc>
          <w:tcPr>
            <w:tcW w:w="6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92503" w14:textId="5A517136" w:rsidR="00AF40F5" w:rsidRPr="00BF7378" w:rsidRDefault="00AF40F5" w:rsidP="00AF40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1</w:t>
            </w:r>
            <w:r w:rsidR="00B1683D" w:rsidRPr="00BF7378">
              <w:rPr>
                <w:color w:val="000000" w:themeColor="text1"/>
                <w:sz w:val="20"/>
                <w:szCs w:val="20"/>
              </w:rPr>
              <w:t>23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06</w:t>
            </w:r>
            <w:r w:rsidR="00B1683D" w:rsidRPr="00BF7378">
              <w:rPr>
                <w:color w:val="000000" w:themeColor="text1"/>
                <w:sz w:val="20"/>
                <w:szCs w:val="20"/>
              </w:rPr>
              <w:t>2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6FDC1743" w14:textId="77777777" w:rsidTr="00B04A5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22556" w14:textId="77777777" w:rsidR="00AF40F5" w:rsidRPr="00BF7378" w:rsidRDefault="00A22BA8" w:rsidP="00AF40F5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u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AF40F5" w:rsidRPr="00BF737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region-level variance)</w:t>
            </w:r>
          </w:p>
        </w:tc>
        <w:tc>
          <w:tcPr>
            <w:tcW w:w="63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4D7B" w14:textId="3CEDD586" w:rsidR="00AF40F5" w:rsidRPr="00BF7378" w:rsidRDefault="00AF40F5" w:rsidP="00AF40F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10</w:t>
            </w:r>
            <w:r w:rsidR="00B1683D" w:rsidRPr="00BF7378">
              <w:rPr>
                <w:color w:val="000000" w:themeColor="text1"/>
                <w:sz w:val="20"/>
                <w:szCs w:val="20"/>
              </w:rPr>
              <w:t>3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03</w:t>
            </w:r>
            <w:r w:rsidR="00B1683D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D848CFD" w14:textId="607FA7D6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Odds ratios highlighted in bold if 95% CI does not include 0 (p &lt; 0.05).</w:t>
      </w:r>
    </w:p>
    <w:p w14:paraId="6EBAAE35" w14:textId="77777777" w:rsidR="002E2AE3" w:rsidRPr="00BF7378" w:rsidRDefault="002E2AE3" w:rsidP="0016176F">
      <w:pPr>
        <w:spacing w:line="360" w:lineRule="auto"/>
        <w:rPr>
          <w:b/>
          <w:bCs/>
          <w:color w:val="000000" w:themeColor="text1"/>
        </w:rPr>
      </w:pPr>
    </w:p>
    <w:p w14:paraId="0ABA1879" w14:textId="086DEA4C" w:rsidR="002E2AE3" w:rsidRPr="00BF7378" w:rsidRDefault="002E2AE3" w:rsidP="002E2AE3">
      <w:pPr>
        <w:spacing w:line="276" w:lineRule="auto"/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4. </w:t>
      </w:r>
      <w:r w:rsidRPr="00BF7378">
        <w:rPr>
          <w:color w:val="000000" w:themeColor="text1"/>
        </w:rPr>
        <w:t>Exponentiated coefficients (odds ratios) from fixed-effects model with no interactions (M</w:t>
      </w:r>
      <w:r w:rsidR="0029551D" w:rsidRPr="00BF7378">
        <w:rPr>
          <w:color w:val="000000" w:themeColor="text1"/>
        </w:rPr>
        <w:t>2b</w:t>
      </w:r>
      <w:r w:rsidRPr="00BF7378">
        <w:rPr>
          <w:color w:val="000000" w:themeColor="text1"/>
        </w:rPr>
        <w:t>). Odds ratios refer to the odds of receiving each type of care relative to no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09"/>
        <w:gridCol w:w="2109"/>
        <w:gridCol w:w="2109"/>
      </w:tblGrid>
      <w:tr w:rsidR="00BF7378" w:rsidRPr="00BF7378" w14:paraId="7DEEFA66" w14:textId="77777777" w:rsidTr="00CE1909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99F1E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REFERENCE: no car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0E7A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Informal care onl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A2A39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Formal care onl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2A69F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Mixed care</w:t>
            </w:r>
          </w:p>
        </w:tc>
      </w:tr>
      <w:tr w:rsidR="00BF7378" w:rsidRPr="00BF7378" w14:paraId="11462C39" w14:textId="77777777" w:rsidTr="00CE190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16AF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2CAF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7321A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0B74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</w:tr>
      <w:tr w:rsidR="00BF7378" w:rsidRPr="00BF7378" w14:paraId="63F23E93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09DC54" w14:textId="77777777" w:rsidR="009F732F" w:rsidRPr="00BF7378" w:rsidRDefault="009F732F" w:rsidP="009F73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6725" w14:textId="52FA5E83" w:rsidR="009F732F" w:rsidRPr="00BF7378" w:rsidRDefault="009F732F" w:rsidP="009F73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848 (0.736 ; 0.97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CE1C" w14:textId="20BE7E04" w:rsidR="009F732F" w:rsidRPr="00BF7378" w:rsidRDefault="009F732F" w:rsidP="009F73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789 (0.642 ; 0.96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2CF94" w14:textId="73D9D167" w:rsidR="009F732F" w:rsidRPr="00BF7378" w:rsidRDefault="009F732F" w:rsidP="009F73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84 (0.875 ; 1.344)</w:t>
            </w:r>
          </w:p>
        </w:tc>
      </w:tr>
      <w:tr w:rsidR="00BF7378" w:rsidRPr="00BF7378" w14:paraId="752BE48A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F577720" w14:textId="77777777" w:rsidR="009F732F" w:rsidRPr="00BF7378" w:rsidRDefault="009F732F" w:rsidP="009F73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EBC7" w14:textId="69C92731" w:rsidR="009F732F" w:rsidRPr="00BF7378" w:rsidRDefault="009F732F" w:rsidP="009F73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3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1.02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1.04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1360" w14:textId="45370B5D" w:rsidR="009F732F" w:rsidRPr="00BF7378" w:rsidRDefault="009F732F" w:rsidP="009F73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67 (1.052 ; 1.08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1ACC" w14:textId="6102F468" w:rsidR="009F732F" w:rsidRPr="00BF7378" w:rsidRDefault="009F732F" w:rsidP="009F73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72 (1.057 ; 1.088)</w:t>
            </w:r>
          </w:p>
        </w:tc>
      </w:tr>
      <w:tr w:rsidR="00BF7378" w:rsidRPr="00BF7378" w14:paraId="2D20E0F3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A0B516" w14:textId="7CE0BA65" w:rsidR="002C7B5C" w:rsidRPr="00BF7378" w:rsidRDefault="002C7B5C" w:rsidP="002C7B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DL limitations: n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F6CA" w14:textId="49A1D226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8F82" w14:textId="0209B643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25D4" w14:textId="060B7EBC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376C0AF4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76B6687" w14:textId="545BA861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1 limit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0B95" w14:textId="16F30AD7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4.647 (3.946 ; 5.47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11FE" w14:textId="620CDA7D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559 (2.033 ; 3.22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2653" w14:textId="0DA973BB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.431 (4.026 ; 7.328)</w:t>
            </w:r>
          </w:p>
        </w:tc>
      </w:tr>
      <w:tr w:rsidR="00BF7378" w:rsidRPr="00BF7378" w14:paraId="2129E0FB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52F396F" w14:textId="5B577C76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2+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252D" w14:textId="04F3880A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6.982 (5.819 ; 8.37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DFE9F" w14:textId="2226DA22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3.886 (3.003 ; 5.02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FA59" w14:textId="477F77EA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5.61 (11.66 ; 20.91)</w:t>
            </w:r>
          </w:p>
        </w:tc>
      </w:tr>
      <w:tr w:rsidR="00BF7378" w:rsidRPr="00BF7378" w14:paraId="4466DB52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62A730" w14:textId="4F415A36" w:rsidR="002C7B5C" w:rsidRPr="00BF7378" w:rsidRDefault="002C7B5C" w:rsidP="002C7B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IADL limitations: n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BF45" w14:textId="0D52DCD3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83F2" w14:textId="29A72C15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4B881" w14:textId="6007E348" w:rsidR="002C7B5C" w:rsidRPr="00BF7378" w:rsidRDefault="002C7B5C" w:rsidP="002C7B5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4874AD8E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7CA8030" w14:textId="192EA209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1 limit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7A1E" w14:textId="3DDD69EB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552 (2.133 ; 3.0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B215" w14:textId="488DEC09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642 (1.263 ; 2.1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99A9" w14:textId="1194EA29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2.111 (1.451 ; 3.071)</w:t>
            </w:r>
          </w:p>
        </w:tc>
      </w:tr>
      <w:tr w:rsidR="00BF7378" w:rsidRPr="00BF7378" w14:paraId="1B1058C3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29FB45F" w14:textId="2D0AF3A2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2+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957A" w14:textId="64F1633B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.404 (4.472 ; 6.53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318E" w14:textId="07A4FEC6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4.746 (3.661 ; 6.15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FCBF6" w14:textId="4A8B8EA2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9.43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6.722 ; 13.2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5553F5D7" w14:textId="77777777" w:rsidTr="00CE19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8F8A3F2" w14:textId="77777777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No. mobility limitati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40F9" w14:textId="1B78C5DF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33 (1.097 ; 1.17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63EE" w14:textId="315F5F46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7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1.022 ; 1.11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6246" w14:textId="0EE91E5C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49 (1.095 ; 1.206)</w:t>
            </w:r>
          </w:p>
        </w:tc>
      </w:tr>
      <w:tr w:rsidR="00BF7378" w:rsidRPr="00BF7378" w14:paraId="4387CF1F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10B0DDA" w14:textId="77777777" w:rsidR="008B5180" w:rsidRPr="00BF7378" w:rsidRDefault="008B5180" w:rsidP="008B518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ny chronic conditions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2861" w14:textId="65D1C025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64 (1.097 ; 1.69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F650" w14:textId="70EAA865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61 (0.809 ; 1.39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5C9D" w14:textId="12C6F5DA" w:rsidR="008B5180" w:rsidRPr="00BF7378" w:rsidRDefault="008B5180" w:rsidP="008B518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255 (0.887 ; 1.776)</w:t>
            </w:r>
          </w:p>
        </w:tc>
      </w:tr>
      <w:tr w:rsidR="00BF7378" w:rsidRPr="00BF7378" w14:paraId="38C4F7A6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C21BB2B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Poor self-rated health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3178" w14:textId="6E963C00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515 (1.305 ; 1.75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A20E" w14:textId="46727E2D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485 (1.191 ; 1.85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EEA5" w14:textId="0742205C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606 (1.291 ; 1.998)</w:t>
            </w:r>
          </w:p>
        </w:tc>
      </w:tr>
      <w:tr w:rsidR="00BF7378" w:rsidRPr="00BF7378" w14:paraId="0A800DB2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5D6E9F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w cognitive function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C95D" w14:textId="5FB85115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65 (1.114 ; 1.6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EDB83" w14:textId="322714A1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324 (1.011 ; 1.7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0B8D" w14:textId="66EBC5E6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31</w:t>
            </w:r>
            <w:r w:rsidR="00FB7B0A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94 ; 1.727)</w:t>
            </w:r>
          </w:p>
        </w:tc>
      </w:tr>
      <w:tr w:rsidR="00BF7378" w:rsidRPr="00BF7378" w14:paraId="789ACFEE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2586C7A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Education: lower second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54671F1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A8DFA6D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3CCF333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1518DF0B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27C695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upper second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3C57" w14:textId="7E33B6B8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79 (0.915 ; 1.27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92E7" w14:textId="700CA1FA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13 (0.809 ; 1.26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4B5D" w14:textId="7E13FBB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44 (0.89</w:t>
            </w:r>
            <w:r w:rsidR="00FB7B0A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469)</w:t>
            </w:r>
          </w:p>
        </w:tc>
      </w:tr>
      <w:tr w:rsidR="00BF7378" w:rsidRPr="00BF7378" w14:paraId="7F7FBC23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6316712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terti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1D54" w14:textId="0E3C782C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44 (0.755 ; 1.18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0471" w14:textId="644A8DB8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79 (0.735 ; 1.30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D5697" w14:textId="0E20F710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78 (0.849 ; 1.636)</w:t>
            </w:r>
          </w:p>
        </w:tc>
      </w:tr>
      <w:tr w:rsidR="00BF7378" w:rsidRPr="00BF7378" w14:paraId="6F98AF7D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2619063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Marital status: marri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3ED019A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6635067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6B1068FD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5A8D5054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F9138BC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never marri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548C" w14:textId="034BC406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56 (0.37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0.83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46F2" w14:textId="4F2C0DFA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103 (0.684 ; 1.78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5B5A" w14:textId="7E0AF6B0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759 (0.446 ; 1.292)</w:t>
            </w:r>
          </w:p>
        </w:tc>
      </w:tr>
      <w:tr w:rsidR="00BF7378" w:rsidRPr="00BF7378" w14:paraId="28726E19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A4F8F0A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separated or divorc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5B62" w14:textId="00AF58DE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478 (0.356 ; 0.64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960C" w14:textId="58623436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808 (1.297 ; 2.52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FCDC" w14:textId="0570741D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35 (0.34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0.842)</w:t>
            </w:r>
          </w:p>
        </w:tc>
      </w:tr>
      <w:tr w:rsidR="00BF7378" w:rsidRPr="00BF7378" w14:paraId="3757C782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8F67765" w14:textId="77777777" w:rsidR="00DD452B" w:rsidRPr="00BF7378" w:rsidRDefault="00DD452B" w:rsidP="00DD452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widow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2E04" w14:textId="6FFA12AC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44 (0.457 ; 0.64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1E81" w14:textId="0F763F99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722 (1.37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2.16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068B" w14:textId="7CE8AE37" w:rsidR="00DD452B" w:rsidRPr="00BF7378" w:rsidRDefault="00DD452B" w:rsidP="00DD452B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545 (0.424 ; 0.7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18EF3060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8D84DE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Parental status: childles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92F0CCA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D0AA0EA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BCBEA7A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274C04A9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1F957D" w14:textId="77777777" w:rsidR="00DD452B" w:rsidRPr="00BF7378" w:rsidRDefault="00DD452B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children outside househol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5B6A23E" w14:textId="77D2229A" w:rsidR="00DD452B" w:rsidRPr="00BF7378" w:rsidRDefault="00DD452B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6 (0.772 ; 1.28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A7B0973" w14:textId="3370F510" w:rsidR="00DD452B" w:rsidRPr="00BF7378" w:rsidRDefault="00DD452B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609 (0.46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0.80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D267464" w14:textId="4CB6CEA0" w:rsidR="00DD452B" w:rsidRPr="00BF7378" w:rsidRDefault="00DD452B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684 (0.49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0.956)</w:t>
            </w:r>
          </w:p>
        </w:tc>
      </w:tr>
      <w:tr w:rsidR="00BF7378" w:rsidRPr="00BF7378" w14:paraId="1690B9CB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A5B8330" w14:textId="77777777" w:rsidR="00DD452B" w:rsidRPr="00BF7378" w:rsidRDefault="00DD452B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 xml:space="preserve">   coresident child/r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3C4A055" w14:textId="672E1A45" w:rsidR="00DD452B" w:rsidRPr="00BF7378" w:rsidRDefault="00DD452B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401 (1.056 ; 1.85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94792D3" w14:textId="1108EEDE" w:rsidR="00DD452B" w:rsidRPr="00BF7378" w:rsidRDefault="00DD452B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276 (0.183 ; 0.41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9D8A076" w14:textId="46232106" w:rsidR="00DD452B" w:rsidRPr="00BF7378" w:rsidRDefault="00DD452B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807 (0.547 ; 1.19</w:t>
            </w:r>
            <w:r w:rsidR="00FB7B0A" w:rsidRPr="00BF7378">
              <w:rPr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664F919F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8AB523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Home ownership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953E1BA" w14:textId="3A149D10" w:rsidR="002E2AE3" w:rsidRPr="00BF7378" w:rsidRDefault="000A1C9E" w:rsidP="009338D6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66 (0.827 ; 1.12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2074029" w14:textId="682B0DCA" w:rsidR="002E2AE3" w:rsidRPr="00BF7378" w:rsidRDefault="0009273E" w:rsidP="009338D6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3 (0.812 ; 1.2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B354973" w14:textId="7FB8504C" w:rsidR="002E2AE3" w:rsidRPr="00BF7378" w:rsidRDefault="009338D6" w:rsidP="009338D6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42 (0.753 ; 1.178)</w:t>
            </w:r>
          </w:p>
        </w:tc>
      </w:tr>
      <w:tr w:rsidR="00BF7378" w:rsidRPr="00BF7378" w14:paraId="500EC481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5928098" w14:textId="77777777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Access to a car: 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05BF60D" w14:textId="33427D27" w:rsidR="009338D6" w:rsidRPr="00BF7378" w:rsidRDefault="009338D6" w:rsidP="009338D6">
            <w:pPr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73 (0.908 ; 1.26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52FB185A" w14:textId="6ACD6126" w:rsidR="009338D6" w:rsidRPr="00BF7378" w:rsidRDefault="009338D6" w:rsidP="009338D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451 (0.356 ; 0.5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5E2276A" w14:textId="4AF316C2" w:rsidR="009338D6" w:rsidRPr="00BF7378" w:rsidRDefault="009338D6" w:rsidP="009338D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775 (0.603 ; 0.997)</w:t>
            </w:r>
          </w:p>
        </w:tc>
      </w:tr>
      <w:tr w:rsidR="00BF7378" w:rsidRPr="00BF7378" w14:paraId="1FECFD7D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5CBE81E" w14:textId="77777777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g. of incom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A948577" w14:textId="4F53B250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47 (0.864 ; 1.03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ED0F368" w14:textId="11197D60" w:rsidR="009338D6" w:rsidRPr="00BF7378" w:rsidRDefault="009338D6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172 (1.021 ; 1.34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116BA11" w14:textId="6A177262" w:rsidR="009338D6" w:rsidRPr="00BF7378" w:rsidRDefault="009338D6" w:rsidP="009338D6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22 (0.884 ; 1.181)</w:t>
            </w:r>
          </w:p>
        </w:tc>
      </w:tr>
      <w:tr w:rsidR="00BF7378" w:rsidRPr="00BF7378" w14:paraId="2DC474C0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C559AF" w14:textId="77777777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og. of financial wealt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6B0E6E08" w14:textId="0CABBCA6" w:rsidR="009338D6" w:rsidRPr="00BF7378" w:rsidRDefault="009338D6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0.98</w:t>
            </w:r>
            <w:r w:rsidR="00FB7B0A" w:rsidRPr="00BF7378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(0.965 ; 0.99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3A0127B" w14:textId="7ACF0DDF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04 (0.981 ; 1.02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EF1CFF9" w14:textId="37C9FC66" w:rsidR="009338D6" w:rsidRPr="00BF7378" w:rsidRDefault="009338D6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8 (0.974 ; 1.024)</w:t>
            </w:r>
          </w:p>
        </w:tc>
      </w:tr>
      <w:tr w:rsidR="00BF7378" w:rsidRPr="00BF7378" w14:paraId="2B59F215" w14:textId="77777777" w:rsidTr="00FB7B0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4BFB5CD" w14:textId="66B94FA8" w:rsidR="002E2AE3" w:rsidRPr="00BF7378" w:rsidRDefault="002E2AE3" w:rsidP="009338D6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9AE6153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1D87D8D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955603E" w14:textId="77777777" w:rsidR="002E2AE3" w:rsidRPr="00BF7378" w:rsidRDefault="002E2AE3" w:rsidP="009338D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2DA485EF" w14:textId="77777777" w:rsidTr="00FB7B0A">
        <w:trPr>
          <w:trHeight w:val="2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A8D503" w14:textId="6C253C30" w:rsidR="00074130" w:rsidRPr="00BF7378" w:rsidRDefault="00074130" w:rsidP="0007413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LTC beds (1000/pop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B592" w14:textId="455034BB" w:rsidR="00074130" w:rsidRPr="00BF7378" w:rsidRDefault="00074130" w:rsidP="00074130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</w:t>
            </w:r>
            <w:r w:rsidR="008365A7" w:rsidRPr="00BF7378">
              <w:rPr>
                <w:color w:val="000000" w:themeColor="text1"/>
                <w:sz w:val="20"/>
                <w:szCs w:val="20"/>
              </w:rPr>
              <w:t>2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5</w:t>
            </w:r>
            <w:r w:rsidR="008365A7" w:rsidRPr="00BF7378">
              <w:rPr>
                <w:color w:val="000000" w:themeColor="text1"/>
                <w:sz w:val="20"/>
                <w:szCs w:val="20"/>
              </w:rPr>
              <w:t>1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3</w:t>
            </w:r>
            <w:r w:rsidR="008365A7" w:rsidRPr="00BF7378">
              <w:rPr>
                <w:color w:val="000000" w:themeColor="text1"/>
                <w:sz w:val="20"/>
                <w:szCs w:val="20"/>
              </w:rPr>
              <w:t>4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87F1" w14:textId="76345B7E" w:rsidR="00074130" w:rsidRPr="00BF7378" w:rsidRDefault="00074130" w:rsidP="00074130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7</w:t>
            </w:r>
            <w:r w:rsidR="0003237B" w:rsidRPr="00BF7378">
              <w:rPr>
                <w:color w:val="000000" w:themeColor="text1"/>
                <w:sz w:val="20"/>
                <w:szCs w:val="20"/>
              </w:rPr>
              <w:t>6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2</w:t>
            </w:r>
            <w:r w:rsidR="0003237B" w:rsidRPr="00BF7378">
              <w:rPr>
                <w:color w:val="000000" w:themeColor="text1"/>
                <w:sz w:val="20"/>
                <w:szCs w:val="20"/>
              </w:rPr>
              <w:t>6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</w:t>
            </w:r>
            <w:r w:rsidR="0003237B" w:rsidRPr="00BF7378">
              <w:rPr>
                <w:color w:val="000000" w:themeColor="text1"/>
                <w:sz w:val="20"/>
                <w:szCs w:val="20"/>
              </w:rPr>
              <w:t>29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0396" w14:textId="7FB84C65" w:rsidR="00074130" w:rsidRPr="00BF7378" w:rsidRDefault="00074130" w:rsidP="00074130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</w:t>
            </w:r>
            <w:r w:rsidR="00493998" w:rsidRPr="00BF7378">
              <w:rPr>
                <w:color w:val="000000" w:themeColor="text1"/>
                <w:sz w:val="20"/>
                <w:szCs w:val="20"/>
              </w:rPr>
              <w:t>75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</w:t>
            </w:r>
            <w:r w:rsidR="00916D36" w:rsidRPr="00BF7378">
              <w:rPr>
                <w:color w:val="000000" w:themeColor="text1"/>
                <w:sz w:val="20"/>
                <w:szCs w:val="20"/>
              </w:rPr>
              <w:t>2</w:t>
            </w:r>
            <w:r w:rsidRPr="00BF7378">
              <w:rPr>
                <w:color w:val="000000" w:themeColor="text1"/>
                <w:sz w:val="20"/>
                <w:szCs w:val="20"/>
              </w:rPr>
              <w:t>4 ; 1.0</w:t>
            </w:r>
            <w:r w:rsidR="00916D36" w:rsidRPr="00BF7378">
              <w:rPr>
                <w:color w:val="000000" w:themeColor="text1"/>
                <w:sz w:val="20"/>
                <w:szCs w:val="20"/>
              </w:rPr>
              <w:t>28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F7378" w:rsidRPr="00BF7378" w14:paraId="3B016B1F" w14:textId="77777777" w:rsidTr="00B672F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8AF71B" w14:textId="2AA712B1" w:rsidR="002879BD" w:rsidRPr="00BF7378" w:rsidRDefault="002879BD" w:rsidP="002879B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GDP per capita (1000s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879E" w14:textId="64E22D92" w:rsidR="002879BD" w:rsidRPr="00BF7378" w:rsidRDefault="002879BD" w:rsidP="002879BD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99 (0.986 ; 1.01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BD2D" w14:textId="66276304" w:rsidR="002879BD" w:rsidRPr="00BF7378" w:rsidRDefault="002879BD" w:rsidP="002879BD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986 (0.972 ; 1.00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15BA" w14:textId="15B15E2B" w:rsidR="002879BD" w:rsidRPr="00BF7378" w:rsidRDefault="002879BD" w:rsidP="002879BD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05 (0.989 ; 1.022)</w:t>
            </w:r>
          </w:p>
        </w:tc>
      </w:tr>
      <w:tr w:rsidR="00BF7378" w:rsidRPr="00BF7378" w14:paraId="2680C257" w14:textId="77777777" w:rsidTr="00B672F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1EB8FD7" w14:textId="33627F90" w:rsidR="00074130" w:rsidRPr="00BF7378" w:rsidRDefault="00074130" w:rsidP="0007413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% pop 65+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1008" w14:textId="140EE137" w:rsidR="00074130" w:rsidRPr="00BF7378" w:rsidRDefault="00074130" w:rsidP="00074130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</w:t>
            </w:r>
            <w:r w:rsidR="008A1695" w:rsidRPr="00BF7378">
              <w:rPr>
                <w:color w:val="000000" w:themeColor="text1"/>
                <w:sz w:val="20"/>
                <w:szCs w:val="20"/>
              </w:rPr>
              <w:t>25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</w:t>
            </w:r>
            <w:r w:rsidR="008A1695" w:rsidRPr="00BF7378">
              <w:rPr>
                <w:color w:val="000000" w:themeColor="text1"/>
                <w:sz w:val="20"/>
                <w:szCs w:val="20"/>
              </w:rPr>
              <w:t>71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</w:t>
            </w:r>
            <w:r w:rsidR="008A1695" w:rsidRPr="00BF7378">
              <w:rPr>
                <w:color w:val="000000" w:themeColor="text1"/>
                <w:sz w:val="20"/>
                <w:szCs w:val="20"/>
              </w:rPr>
              <w:t>83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5F673" w14:textId="1AB5EB55" w:rsidR="00074130" w:rsidRPr="00BF7378" w:rsidRDefault="00074130" w:rsidP="00074130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.01</w:t>
            </w:r>
            <w:r w:rsidR="0003237B" w:rsidRPr="00BF7378">
              <w:rPr>
                <w:color w:val="000000" w:themeColor="text1"/>
                <w:sz w:val="20"/>
                <w:szCs w:val="20"/>
              </w:rPr>
              <w:t>6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(0.9</w:t>
            </w:r>
            <w:r w:rsidR="00A07F99" w:rsidRPr="00BF7378">
              <w:rPr>
                <w:color w:val="000000" w:themeColor="text1"/>
                <w:sz w:val="20"/>
                <w:szCs w:val="20"/>
              </w:rPr>
              <w:t>50</w:t>
            </w:r>
            <w:r w:rsidRPr="00BF7378">
              <w:rPr>
                <w:color w:val="000000" w:themeColor="text1"/>
                <w:sz w:val="20"/>
                <w:szCs w:val="20"/>
              </w:rPr>
              <w:t xml:space="preserve"> ; 1.08</w:t>
            </w:r>
            <w:r w:rsidR="00A07F99" w:rsidRPr="00BF7378">
              <w:rPr>
                <w:color w:val="000000" w:themeColor="text1"/>
                <w:sz w:val="20"/>
                <w:szCs w:val="20"/>
              </w:rPr>
              <w:t>6</w:t>
            </w:r>
            <w:r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50B3" w14:textId="43279488" w:rsidR="00074130" w:rsidRPr="00BF7378" w:rsidRDefault="00074130" w:rsidP="0007413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1E203E" w:rsidRPr="00BF7378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6 (</w:t>
            </w:r>
            <w:r w:rsidR="001E203E" w:rsidRPr="00BF737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1E203E" w:rsidRPr="00BF7378">
              <w:rPr>
                <w:b/>
                <w:bCs/>
                <w:color w:val="000000" w:themeColor="text1"/>
                <w:sz w:val="20"/>
                <w:szCs w:val="20"/>
              </w:rPr>
              <w:t>012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 xml:space="preserve"> ; 1.</w:t>
            </w:r>
            <w:r w:rsidR="001E203E" w:rsidRPr="00BF7378">
              <w:rPr>
                <w:b/>
                <w:bCs/>
                <w:color w:val="000000" w:themeColor="text1"/>
                <w:sz w:val="20"/>
                <w:szCs w:val="20"/>
              </w:rPr>
              <w:t>16</w:t>
            </w: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5)</w:t>
            </w:r>
          </w:p>
        </w:tc>
      </w:tr>
      <w:tr w:rsidR="00BF7378" w:rsidRPr="00BF7378" w14:paraId="4BFA867B" w14:textId="77777777" w:rsidTr="00CE190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2DFA5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6ACC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F43E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9CA16" w14:textId="77777777" w:rsidR="002E2AE3" w:rsidRPr="00BF7378" w:rsidRDefault="002E2AE3" w:rsidP="00CE190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BF7378" w:rsidRPr="00BF7378" w14:paraId="4161A71C" w14:textId="77777777" w:rsidTr="00CE1909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0A60" w14:textId="77777777" w:rsidR="002E2AE3" w:rsidRPr="00BF7378" w:rsidRDefault="002E2AE3" w:rsidP="00CE190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378">
              <w:rPr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6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90215" w14:textId="5BB50794" w:rsidR="002E2AE3" w:rsidRPr="00BF7378" w:rsidRDefault="00C437E0" w:rsidP="00CE190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14,73</w:t>
            </w:r>
            <w:r w:rsidR="00387D02" w:rsidRPr="00BF737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BF7378" w:rsidRPr="00BF7378" w14:paraId="27438B56" w14:textId="77777777" w:rsidTr="00CE190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DE444" w14:textId="3EB41044" w:rsidR="002E2AE3" w:rsidRPr="00BF7378" w:rsidRDefault="00A22BA8" w:rsidP="00CE1909">
            <w:pPr>
              <w:spacing w:line="36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 xml:space="preserve">u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2E2AE3" w:rsidRPr="00BF737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region-level variance)</w:t>
            </w:r>
          </w:p>
        </w:tc>
        <w:tc>
          <w:tcPr>
            <w:tcW w:w="63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ACC7B" w14:textId="2865BC79" w:rsidR="002E2AE3" w:rsidRPr="00BF7378" w:rsidRDefault="00C437E0" w:rsidP="00CE190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F7378">
              <w:rPr>
                <w:color w:val="000000" w:themeColor="text1"/>
                <w:sz w:val="20"/>
                <w:szCs w:val="20"/>
              </w:rPr>
              <w:t>0.073</w:t>
            </w:r>
            <w:r w:rsidR="002E2AE3" w:rsidRPr="00BF7378">
              <w:rPr>
                <w:color w:val="000000" w:themeColor="text1"/>
                <w:sz w:val="20"/>
                <w:szCs w:val="20"/>
              </w:rPr>
              <w:t xml:space="preserve"> (0.0</w:t>
            </w:r>
            <w:r w:rsidRPr="00BF7378">
              <w:rPr>
                <w:color w:val="000000" w:themeColor="text1"/>
                <w:sz w:val="20"/>
                <w:szCs w:val="20"/>
              </w:rPr>
              <w:t>2</w:t>
            </w:r>
            <w:r w:rsidR="00493998" w:rsidRPr="00BF7378">
              <w:rPr>
                <w:color w:val="000000" w:themeColor="text1"/>
                <w:sz w:val="20"/>
                <w:szCs w:val="20"/>
              </w:rPr>
              <w:t>5</w:t>
            </w:r>
            <w:r w:rsidR="002E2AE3" w:rsidRPr="00BF737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57F498E" w14:textId="407CC812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Odds ratios highlighted in bold if 95% CI does not include 0 (p &lt; 0.05).</w:t>
      </w:r>
    </w:p>
    <w:p w14:paraId="7164BA56" w14:textId="77777777" w:rsidR="00D75D26" w:rsidRPr="00BF7378" w:rsidRDefault="00D75D26" w:rsidP="0016176F">
      <w:pPr>
        <w:spacing w:line="360" w:lineRule="auto"/>
        <w:rPr>
          <w:b/>
          <w:bCs/>
          <w:color w:val="000000" w:themeColor="text1"/>
        </w:rPr>
      </w:pPr>
    </w:p>
    <w:p w14:paraId="4EAAA3BE" w14:textId="7BAEE0CE" w:rsidR="00057DD4" w:rsidRPr="00BF7378" w:rsidRDefault="00057DD4" w:rsidP="00057DD4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Supplementary table 5.</w:t>
      </w:r>
      <w:r w:rsidRPr="00BF7378">
        <w:rPr>
          <w:color w:val="000000" w:themeColor="text1"/>
        </w:rPr>
        <w:t xml:space="preserve"> Comparison between robust and bootstrapped standard errors for the models with wealth interactions. Bootstrap sample N = 100.</w:t>
      </w:r>
    </w:p>
    <w:p w14:paraId="035887FF" w14:textId="77777777" w:rsidR="00057DD4" w:rsidRPr="00BF7378" w:rsidRDefault="00057DD4" w:rsidP="00057DD4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4"/>
        <w:gridCol w:w="2154"/>
        <w:gridCol w:w="2155"/>
      </w:tblGrid>
      <w:tr w:rsidR="00BF7378" w:rsidRPr="00BF7378" w14:paraId="4DB14AE1" w14:textId="77777777" w:rsidTr="009F0946">
        <w:trPr>
          <w:trHeight w:val="528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7665E5D3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3E2EC597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 xml:space="preserve">Coefficient 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35F081A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Robust S.E.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0FC6838C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Bootstrapped S.E.</w:t>
            </w:r>
          </w:p>
        </w:tc>
      </w:tr>
      <w:tr w:rsidR="00BF7378" w:rsidRPr="00BF7378" w14:paraId="7FB9174E" w14:textId="77777777" w:rsidTr="009F0946">
        <w:trPr>
          <w:trHeight w:val="376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7C59" w14:textId="77777777" w:rsidR="00057DD4" w:rsidRPr="00BF7378" w:rsidRDefault="00057DD4" w:rsidP="009F09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Random-effects model (M1w), n = 15,403</w:t>
            </w:r>
          </w:p>
        </w:tc>
      </w:tr>
      <w:tr w:rsidR="00BF7378" w:rsidRPr="00BF7378" w14:paraId="3131C55E" w14:textId="77777777" w:rsidTr="009F0946">
        <w:tc>
          <w:tcPr>
            <w:tcW w:w="9010" w:type="dxa"/>
            <w:gridSpan w:val="4"/>
            <w:tcBorders>
              <w:top w:val="single" w:sz="4" w:space="0" w:color="auto"/>
            </w:tcBorders>
            <w:vAlign w:val="center"/>
          </w:tcPr>
          <w:p w14:paraId="7ABFF548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1. Informal care only</w:t>
            </w:r>
          </w:p>
        </w:tc>
      </w:tr>
      <w:tr w:rsidR="00BF7378" w:rsidRPr="00BF7378" w14:paraId="7500B807" w14:textId="77777777" w:rsidTr="009F0946">
        <w:tc>
          <w:tcPr>
            <w:tcW w:w="2547" w:type="dxa"/>
            <w:vAlign w:val="center"/>
          </w:tcPr>
          <w:p w14:paraId="5D6D648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48B5ECB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3</w:t>
            </w:r>
          </w:p>
        </w:tc>
        <w:tc>
          <w:tcPr>
            <w:tcW w:w="2154" w:type="dxa"/>
            <w:vAlign w:val="center"/>
          </w:tcPr>
          <w:p w14:paraId="06476E1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6</w:t>
            </w:r>
          </w:p>
        </w:tc>
        <w:tc>
          <w:tcPr>
            <w:tcW w:w="2155" w:type="dxa"/>
            <w:vAlign w:val="center"/>
          </w:tcPr>
          <w:p w14:paraId="7D565B7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5</w:t>
            </w:r>
          </w:p>
        </w:tc>
      </w:tr>
      <w:tr w:rsidR="00BF7378" w:rsidRPr="00BF7378" w14:paraId="3E752B21" w14:textId="77777777" w:rsidTr="009F0946">
        <w:tc>
          <w:tcPr>
            <w:tcW w:w="2547" w:type="dxa"/>
            <w:vAlign w:val="center"/>
          </w:tcPr>
          <w:p w14:paraId="37A0DAD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30F8D63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33</w:t>
            </w:r>
          </w:p>
        </w:tc>
        <w:tc>
          <w:tcPr>
            <w:tcW w:w="2154" w:type="dxa"/>
            <w:vAlign w:val="center"/>
          </w:tcPr>
          <w:p w14:paraId="553E702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3</w:t>
            </w:r>
          </w:p>
        </w:tc>
        <w:tc>
          <w:tcPr>
            <w:tcW w:w="2155" w:type="dxa"/>
            <w:vAlign w:val="center"/>
          </w:tcPr>
          <w:p w14:paraId="5760FA7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1</w:t>
            </w:r>
          </w:p>
        </w:tc>
      </w:tr>
      <w:tr w:rsidR="00BF7378" w:rsidRPr="00BF7378" w14:paraId="64FBE4FB" w14:textId="77777777" w:rsidTr="009F0946">
        <w:tc>
          <w:tcPr>
            <w:tcW w:w="2547" w:type="dxa"/>
            <w:vAlign w:val="center"/>
          </w:tcPr>
          <w:p w14:paraId="3004558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vAlign w:val="center"/>
          </w:tcPr>
          <w:p w14:paraId="3152BD6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1</w:t>
            </w:r>
          </w:p>
        </w:tc>
        <w:tc>
          <w:tcPr>
            <w:tcW w:w="2154" w:type="dxa"/>
            <w:vAlign w:val="center"/>
          </w:tcPr>
          <w:p w14:paraId="4E39786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2</w:t>
            </w:r>
          </w:p>
        </w:tc>
        <w:tc>
          <w:tcPr>
            <w:tcW w:w="2155" w:type="dxa"/>
            <w:vAlign w:val="center"/>
          </w:tcPr>
          <w:p w14:paraId="0DCBF82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2</w:t>
            </w:r>
          </w:p>
        </w:tc>
      </w:tr>
      <w:tr w:rsidR="00BF7378" w:rsidRPr="00BF7378" w14:paraId="582C8B15" w14:textId="77777777" w:rsidTr="009F0946">
        <w:tc>
          <w:tcPr>
            <w:tcW w:w="9010" w:type="dxa"/>
            <w:gridSpan w:val="4"/>
            <w:vAlign w:val="center"/>
          </w:tcPr>
          <w:p w14:paraId="2E8C51D8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2. Formal care only</w:t>
            </w:r>
          </w:p>
        </w:tc>
      </w:tr>
      <w:tr w:rsidR="00BF7378" w:rsidRPr="00BF7378" w14:paraId="36F989E3" w14:textId="77777777" w:rsidTr="009F0946">
        <w:tc>
          <w:tcPr>
            <w:tcW w:w="2547" w:type="dxa"/>
            <w:vAlign w:val="center"/>
          </w:tcPr>
          <w:p w14:paraId="3FE086A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2399E52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7</w:t>
            </w:r>
          </w:p>
        </w:tc>
        <w:tc>
          <w:tcPr>
            <w:tcW w:w="2154" w:type="dxa"/>
            <w:vAlign w:val="center"/>
          </w:tcPr>
          <w:p w14:paraId="61F9872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6</w:t>
            </w:r>
          </w:p>
        </w:tc>
        <w:tc>
          <w:tcPr>
            <w:tcW w:w="2155" w:type="dxa"/>
            <w:vAlign w:val="center"/>
          </w:tcPr>
          <w:p w14:paraId="3CC39A0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3</w:t>
            </w:r>
          </w:p>
        </w:tc>
      </w:tr>
      <w:tr w:rsidR="00BF7378" w:rsidRPr="00BF7378" w14:paraId="6F916516" w14:textId="77777777" w:rsidTr="009F0946">
        <w:tc>
          <w:tcPr>
            <w:tcW w:w="2547" w:type="dxa"/>
            <w:vAlign w:val="center"/>
          </w:tcPr>
          <w:p w14:paraId="1E2BA6E7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0BAEB2C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99</w:t>
            </w:r>
          </w:p>
        </w:tc>
        <w:tc>
          <w:tcPr>
            <w:tcW w:w="2154" w:type="dxa"/>
            <w:vAlign w:val="center"/>
          </w:tcPr>
          <w:p w14:paraId="480E35D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9 ***</w:t>
            </w:r>
          </w:p>
        </w:tc>
        <w:tc>
          <w:tcPr>
            <w:tcW w:w="2155" w:type="dxa"/>
            <w:vAlign w:val="center"/>
          </w:tcPr>
          <w:p w14:paraId="643565D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9 **</w:t>
            </w:r>
          </w:p>
        </w:tc>
      </w:tr>
      <w:tr w:rsidR="00BF7378" w:rsidRPr="00BF7378" w14:paraId="6F0C58FD" w14:textId="77777777" w:rsidTr="009F0946">
        <w:tc>
          <w:tcPr>
            <w:tcW w:w="2547" w:type="dxa"/>
            <w:vAlign w:val="center"/>
          </w:tcPr>
          <w:p w14:paraId="37DFF7B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vAlign w:val="center"/>
          </w:tcPr>
          <w:p w14:paraId="262F626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</w:t>
            </w:r>
          </w:p>
        </w:tc>
        <w:tc>
          <w:tcPr>
            <w:tcW w:w="2154" w:type="dxa"/>
            <w:vAlign w:val="center"/>
          </w:tcPr>
          <w:p w14:paraId="02DFD0D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</w:t>
            </w:r>
          </w:p>
        </w:tc>
        <w:tc>
          <w:tcPr>
            <w:tcW w:w="2155" w:type="dxa"/>
            <w:vAlign w:val="center"/>
          </w:tcPr>
          <w:p w14:paraId="5F5C328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</w:t>
            </w:r>
          </w:p>
        </w:tc>
      </w:tr>
      <w:tr w:rsidR="00BF7378" w:rsidRPr="00BF7378" w14:paraId="7CB9951C" w14:textId="77777777" w:rsidTr="009F0946">
        <w:tc>
          <w:tcPr>
            <w:tcW w:w="9010" w:type="dxa"/>
            <w:gridSpan w:val="4"/>
            <w:vAlign w:val="center"/>
          </w:tcPr>
          <w:p w14:paraId="47BEC5DD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3. Mixed-care</w:t>
            </w:r>
          </w:p>
        </w:tc>
      </w:tr>
      <w:tr w:rsidR="00BF7378" w:rsidRPr="00BF7378" w14:paraId="1E5C42F5" w14:textId="77777777" w:rsidTr="009F0946">
        <w:tc>
          <w:tcPr>
            <w:tcW w:w="2547" w:type="dxa"/>
            <w:vAlign w:val="center"/>
          </w:tcPr>
          <w:p w14:paraId="769A4D9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18A005A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81</w:t>
            </w:r>
          </w:p>
        </w:tc>
        <w:tc>
          <w:tcPr>
            <w:tcW w:w="2154" w:type="dxa"/>
            <w:vAlign w:val="center"/>
          </w:tcPr>
          <w:p w14:paraId="4E05C97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5 ***</w:t>
            </w:r>
          </w:p>
        </w:tc>
        <w:tc>
          <w:tcPr>
            <w:tcW w:w="2155" w:type="dxa"/>
            <w:vAlign w:val="center"/>
          </w:tcPr>
          <w:p w14:paraId="4F0F708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6 **</w:t>
            </w:r>
          </w:p>
        </w:tc>
      </w:tr>
      <w:tr w:rsidR="00BF7378" w:rsidRPr="00BF7378" w14:paraId="68C70289" w14:textId="77777777" w:rsidTr="009F0946">
        <w:tc>
          <w:tcPr>
            <w:tcW w:w="2547" w:type="dxa"/>
            <w:vAlign w:val="center"/>
          </w:tcPr>
          <w:p w14:paraId="54818406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07B2BDE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10</w:t>
            </w:r>
          </w:p>
        </w:tc>
        <w:tc>
          <w:tcPr>
            <w:tcW w:w="2154" w:type="dxa"/>
            <w:vAlign w:val="center"/>
          </w:tcPr>
          <w:p w14:paraId="6F2C646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8 ***</w:t>
            </w:r>
          </w:p>
        </w:tc>
        <w:tc>
          <w:tcPr>
            <w:tcW w:w="2155" w:type="dxa"/>
            <w:vAlign w:val="center"/>
          </w:tcPr>
          <w:p w14:paraId="15152F5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1 ***</w:t>
            </w:r>
          </w:p>
        </w:tc>
      </w:tr>
      <w:tr w:rsidR="00BF7378" w:rsidRPr="00BF7378" w14:paraId="165BF3CB" w14:textId="77777777" w:rsidTr="009F0946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5B9365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1D67332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09 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1B23115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 ***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2B5C7E0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 ***</w:t>
            </w:r>
          </w:p>
        </w:tc>
      </w:tr>
      <w:tr w:rsidR="00BF7378" w:rsidRPr="00BF7378" w14:paraId="1D5171A0" w14:textId="77777777" w:rsidTr="009F0946">
        <w:trPr>
          <w:trHeight w:val="374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46206" w14:textId="77777777" w:rsidR="00057DD4" w:rsidRPr="00BF7378" w:rsidRDefault="00057DD4" w:rsidP="009F09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ixed-effects model (M2w), n = 14,730</w:t>
            </w:r>
          </w:p>
        </w:tc>
      </w:tr>
      <w:tr w:rsidR="00BF7378" w:rsidRPr="00BF7378" w14:paraId="5D89375B" w14:textId="77777777" w:rsidTr="009F0946">
        <w:tc>
          <w:tcPr>
            <w:tcW w:w="9010" w:type="dxa"/>
            <w:gridSpan w:val="4"/>
            <w:tcBorders>
              <w:top w:val="single" w:sz="4" w:space="0" w:color="auto"/>
            </w:tcBorders>
            <w:vAlign w:val="center"/>
          </w:tcPr>
          <w:p w14:paraId="5880BAC0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1. Informal care only</w:t>
            </w:r>
          </w:p>
        </w:tc>
      </w:tr>
      <w:tr w:rsidR="00BF7378" w:rsidRPr="00BF7378" w14:paraId="64BAB55F" w14:textId="77777777" w:rsidTr="009F0946">
        <w:tc>
          <w:tcPr>
            <w:tcW w:w="2547" w:type="dxa"/>
            <w:vAlign w:val="center"/>
          </w:tcPr>
          <w:p w14:paraId="741D959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2DFFD10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22</w:t>
            </w:r>
          </w:p>
        </w:tc>
        <w:tc>
          <w:tcPr>
            <w:tcW w:w="2154" w:type="dxa"/>
            <w:vAlign w:val="center"/>
          </w:tcPr>
          <w:p w14:paraId="4A024B5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6</w:t>
            </w:r>
          </w:p>
        </w:tc>
        <w:tc>
          <w:tcPr>
            <w:tcW w:w="2155" w:type="dxa"/>
            <w:vAlign w:val="center"/>
          </w:tcPr>
          <w:p w14:paraId="5510132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6</w:t>
            </w:r>
          </w:p>
        </w:tc>
      </w:tr>
      <w:tr w:rsidR="00BF7378" w:rsidRPr="00BF7378" w14:paraId="3739D5E8" w14:textId="77777777" w:rsidTr="009F0946">
        <w:tc>
          <w:tcPr>
            <w:tcW w:w="2547" w:type="dxa"/>
            <w:vAlign w:val="center"/>
          </w:tcPr>
          <w:p w14:paraId="69CCFC4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77F7899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11 </w:t>
            </w:r>
          </w:p>
        </w:tc>
        <w:tc>
          <w:tcPr>
            <w:tcW w:w="2154" w:type="dxa"/>
            <w:vAlign w:val="center"/>
          </w:tcPr>
          <w:p w14:paraId="6E6700A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6</w:t>
            </w:r>
          </w:p>
        </w:tc>
        <w:tc>
          <w:tcPr>
            <w:tcW w:w="2155" w:type="dxa"/>
            <w:vAlign w:val="center"/>
          </w:tcPr>
          <w:p w14:paraId="0090347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2</w:t>
            </w:r>
          </w:p>
        </w:tc>
      </w:tr>
      <w:tr w:rsidR="00BF7378" w:rsidRPr="00BF7378" w14:paraId="0AD3643E" w14:textId="77777777" w:rsidTr="009F0946">
        <w:tc>
          <w:tcPr>
            <w:tcW w:w="2547" w:type="dxa"/>
            <w:vAlign w:val="center"/>
          </w:tcPr>
          <w:p w14:paraId="40CFF7D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vAlign w:val="center"/>
          </w:tcPr>
          <w:p w14:paraId="056451F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1</w:t>
            </w:r>
          </w:p>
        </w:tc>
        <w:tc>
          <w:tcPr>
            <w:tcW w:w="2154" w:type="dxa"/>
            <w:vAlign w:val="center"/>
          </w:tcPr>
          <w:p w14:paraId="74A86C0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2</w:t>
            </w:r>
          </w:p>
        </w:tc>
        <w:tc>
          <w:tcPr>
            <w:tcW w:w="2155" w:type="dxa"/>
            <w:vAlign w:val="center"/>
          </w:tcPr>
          <w:p w14:paraId="7C4554C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2</w:t>
            </w:r>
          </w:p>
        </w:tc>
      </w:tr>
      <w:tr w:rsidR="00BF7378" w:rsidRPr="00BF7378" w14:paraId="60CB2FD8" w14:textId="77777777" w:rsidTr="009F0946">
        <w:tc>
          <w:tcPr>
            <w:tcW w:w="9010" w:type="dxa"/>
            <w:gridSpan w:val="4"/>
            <w:vAlign w:val="center"/>
          </w:tcPr>
          <w:p w14:paraId="6AB9464F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2. Formal care only</w:t>
            </w:r>
          </w:p>
        </w:tc>
      </w:tr>
      <w:tr w:rsidR="00BF7378" w:rsidRPr="00BF7378" w14:paraId="43E6F226" w14:textId="77777777" w:rsidTr="009F0946">
        <w:tc>
          <w:tcPr>
            <w:tcW w:w="2547" w:type="dxa"/>
            <w:vAlign w:val="center"/>
          </w:tcPr>
          <w:p w14:paraId="6DF767E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475AF5F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2 </w:t>
            </w:r>
          </w:p>
        </w:tc>
        <w:tc>
          <w:tcPr>
            <w:tcW w:w="2154" w:type="dxa"/>
            <w:vAlign w:val="center"/>
          </w:tcPr>
          <w:p w14:paraId="079B032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8</w:t>
            </w:r>
          </w:p>
        </w:tc>
        <w:tc>
          <w:tcPr>
            <w:tcW w:w="2155" w:type="dxa"/>
            <w:vAlign w:val="center"/>
          </w:tcPr>
          <w:p w14:paraId="60D4199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2</w:t>
            </w:r>
          </w:p>
        </w:tc>
      </w:tr>
      <w:tr w:rsidR="00BF7378" w:rsidRPr="00BF7378" w14:paraId="05351FF0" w14:textId="77777777" w:rsidTr="009F0946">
        <w:tc>
          <w:tcPr>
            <w:tcW w:w="2547" w:type="dxa"/>
            <w:vAlign w:val="center"/>
          </w:tcPr>
          <w:p w14:paraId="0DE4876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132B4DF7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7</w:t>
            </w:r>
          </w:p>
        </w:tc>
        <w:tc>
          <w:tcPr>
            <w:tcW w:w="2154" w:type="dxa"/>
            <w:vAlign w:val="center"/>
          </w:tcPr>
          <w:p w14:paraId="7F5AC48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6</w:t>
            </w:r>
          </w:p>
        </w:tc>
        <w:tc>
          <w:tcPr>
            <w:tcW w:w="2155" w:type="dxa"/>
            <w:vAlign w:val="center"/>
          </w:tcPr>
          <w:p w14:paraId="5831AFE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43</w:t>
            </w:r>
          </w:p>
        </w:tc>
      </w:tr>
      <w:tr w:rsidR="00BF7378" w:rsidRPr="00BF7378" w14:paraId="1E3F4DD3" w14:textId="77777777" w:rsidTr="009F0946">
        <w:tc>
          <w:tcPr>
            <w:tcW w:w="2547" w:type="dxa"/>
            <w:vAlign w:val="center"/>
          </w:tcPr>
          <w:p w14:paraId="6216DB7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vAlign w:val="center"/>
          </w:tcPr>
          <w:p w14:paraId="21EDE3D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</w:t>
            </w:r>
          </w:p>
        </w:tc>
        <w:tc>
          <w:tcPr>
            <w:tcW w:w="2154" w:type="dxa"/>
            <w:vAlign w:val="center"/>
          </w:tcPr>
          <w:p w14:paraId="3E4B25E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</w:t>
            </w:r>
          </w:p>
        </w:tc>
        <w:tc>
          <w:tcPr>
            <w:tcW w:w="2155" w:type="dxa"/>
            <w:vAlign w:val="center"/>
          </w:tcPr>
          <w:p w14:paraId="63FA8EA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4</w:t>
            </w:r>
          </w:p>
        </w:tc>
      </w:tr>
      <w:tr w:rsidR="00BF7378" w:rsidRPr="00BF7378" w14:paraId="7DC9F850" w14:textId="77777777" w:rsidTr="009F0946">
        <w:tc>
          <w:tcPr>
            <w:tcW w:w="9010" w:type="dxa"/>
            <w:gridSpan w:val="4"/>
            <w:vAlign w:val="center"/>
          </w:tcPr>
          <w:p w14:paraId="7D99511E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3. Mixed-care</w:t>
            </w:r>
          </w:p>
        </w:tc>
      </w:tr>
      <w:tr w:rsidR="00BF7378" w:rsidRPr="00BF7378" w14:paraId="580539C4" w14:textId="77777777" w:rsidTr="009F0946">
        <w:tc>
          <w:tcPr>
            <w:tcW w:w="2547" w:type="dxa"/>
            <w:vAlign w:val="center"/>
          </w:tcPr>
          <w:p w14:paraId="4847FE3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</w:t>
            </w:r>
          </w:p>
        </w:tc>
        <w:tc>
          <w:tcPr>
            <w:tcW w:w="2154" w:type="dxa"/>
            <w:vAlign w:val="center"/>
          </w:tcPr>
          <w:p w14:paraId="0CEF4B4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74</w:t>
            </w:r>
          </w:p>
        </w:tc>
        <w:tc>
          <w:tcPr>
            <w:tcW w:w="2154" w:type="dxa"/>
            <w:vAlign w:val="center"/>
          </w:tcPr>
          <w:p w14:paraId="5327ECC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7 **</w:t>
            </w:r>
          </w:p>
        </w:tc>
        <w:tc>
          <w:tcPr>
            <w:tcW w:w="2155" w:type="dxa"/>
            <w:vAlign w:val="center"/>
          </w:tcPr>
          <w:p w14:paraId="3DB4B15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6 **</w:t>
            </w:r>
          </w:p>
        </w:tc>
      </w:tr>
      <w:tr w:rsidR="00BF7378" w:rsidRPr="00BF7378" w14:paraId="3AC7FA40" w14:textId="77777777" w:rsidTr="009F0946">
        <w:tc>
          <w:tcPr>
            <w:tcW w:w="2547" w:type="dxa"/>
            <w:vAlign w:val="center"/>
          </w:tcPr>
          <w:p w14:paraId="5B85ED2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TC beds</w:t>
            </w:r>
          </w:p>
        </w:tc>
        <w:tc>
          <w:tcPr>
            <w:tcW w:w="2154" w:type="dxa"/>
            <w:vAlign w:val="center"/>
          </w:tcPr>
          <w:p w14:paraId="3BE76F3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41</w:t>
            </w:r>
          </w:p>
        </w:tc>
        <w:tc>
          <w:tcPr>
            <w:tcW w:w="2154" w:type="dxa"/>
            <w:vAlign w:val="center"/>
          </w:tcPr>
          <w:p w14:paraId="38A29BD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34</w:t>
            </w:r>
          </w:p>
        </w:tc>
        <w:tc>
          <w:tcPr>
            <w:tcW w:w="2155" w:type="dxa"/>
            <w:vAlign w:val="center"/>
          </w:tcPr>
          <w:p w14:paraId="5140B76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46</w:t>
            </w:r>
          </w:p>
        </w:tc>
      </w:tr>
      <w:tr w:rsidR="00057DD4" w:rsidRPr="00BF7378" w14:paraId="6B45826A" w14:textId="77777777" w:rsidTr="009F0946">
        <w:tc>
          <w:tcPr>
            <w:tcW w:w="2547" w:type="dxa"/>
            <w:vAlign w:val="center"/>
          </w:tcPr>
          <w:p w14:paraId="24D8465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Log wealth*LTC beds</w:t>
            </w:r>
          </w:p>
        </w:tc>
        <w:tc>
          <w:tcPr>
            <w:tcW w:w="2154" w:type="dxa"/>
            <w:vAlign w:val="center"/>
          </w:tcPr>
          <w:p w14:paraId="180E357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9</w:t>
            </w:r>
          </w:p>
        </w:tc>
        <w:tc>
          <w:tcPr>
            <w:tcW w:w="2154" w:type="dxa"/>
            <w:vAlign w:val="center"/>
          </w:tcPr>
          <w:p w14:paraId="7425FE3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 ***</w:t>
            </w:r>
          </w:p>
        </w:tc>
        <w:tc>
          <w:tcPr>
            <w:tcW w:w="2155" w:type="dxa"/>
            <w:vAlign w:val="center"/>
          </w:tcPr>
          <w:p w14:paraId="7096FBC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3 ***</w:t>
            </w:r>
          </w:p>
        </w:tc>
      </w:tr>
    </w:tbl>
    <w:p w14:paraId="64A91238" w14:textId="77777777" w:rsidR="00057DD4" w:rsidRPr="00BF7378" w:rsidRDefault="00057DD4" w:rsidP="00057DD4">
      <w:pPr>
        <w:rPr>
          <w:color w:val="000000" w:themeColor="text1"/>
        </w:rPr>
      </w:pPr>
    </w:p>
    <w:p w14:paraId="452CD5F8" w14:textId="77777777" w:rsidR="00057DD4" w:rsidRPr="00BF7378" w:rsidRDefault="00057DD4" w:rsidP="00057DD4">
      <w:pPr>
        <w:rPr>
          <w:color w:val="000000" w:themeColor="text1"/>
          <w:sz w:val="20"/>
          <w:szCs w:val="20"/>
        </w:rPr>
      </w:pPr>
      <w:r w:rsidRPr="00BF7378">
        <w:rPr>
          <w:color w:val="000000" w:themeColor="text1"/>
          <w:sz w:val="20"/>
          <w:szCs w:val="20"/>
        </w:rPr>
        <w:t>*** p &lt;0.001, ** p &lt; 0.01, * p &lt; 0.05, ~ p &lt; 0.10</w:t>
      </w:r>
    </w:p>
    <w:p w14:paraId="64196CF3" w14:textId="3C1EC779" w:rsidR="00057DD4" w:rsidRPr="00BF7378" w:rsidRDefault="00F301F8" w:rsidP="00057DD4">
      <w:pPr>
        <w:rPr>
          <w:color w:val="000000" w:themeColor="text1"/>
        </w:rPr>
      </w:pPr>
      <w:r w:rsidRPr="00BF7378">
        <w:rPr>
          <w:b/>
          <w:bCs/>
          <w:color w:val="000000" w:themeColor="text1"/>
          <w:sz w:val="20"/>
          <w:szCs w:val="20"/>
        </w:rPr>
        <w:t>Individual controls</w:t>
      </w:r>
      <w:r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Pr="00BF7378">
        <w:rPr>
          <w:color w:val="000000" w:themeColor="text1"/>
          <w:sz w:val="20"/>
          <w:szCs w:val="20"/>
        </w:rPr>
        <w:t>coresidence</w:t>
      </w:r>
      <w:proofErr w:type="spellEnd"/>
      <w:r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Pr="00BF7378">
        <w:rPr>
          <w:b/>
          <w:bCs/>
          <w:color w:val="000000" w:themeColor="text1"/>
          <w:sz w:val="20"/>
          <w:szCs w:val="20"/>
        </w:rPr>
        <w:t>Regional controls</w:t>
      </w:r>
      <w:r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3E7588A9" w14:textId="77777777" w:rsidR="00057DD4" w:rsidRPr="00BF7378" w:rsidRDefault="00057DD4" w:rsidP="00057DD4">
      <w:pPr>
        <w:rPr>
          <w:color w:val="000000" w:themeColor="text1"/>
        </w:rPr>
      </w:pPr>
    </w:p>
    <w:p w14:paraId="3E0881D4" w14:textId="77777777" w:rsidR="00057DD4" w:rsidRPr="00BF7378" w:rsidRDefault="00057DD4" w:rsidP="00057DD4">
      <w:pPr>
        <w:rPr>
          <w:color w:val="000000" w:themeColor="text1"/>
        </w:rPr>
      </w:pPr>
    </w:p>
    <w:p w14:paraId="676971F6" w14:textId="77777777" w:rsidR="00057DD4" w:rsidRPr="00BF7378" w:rsidRDefault="00057DD4" w:rsidP="00057DD4">
      <w:pPr>
        <w:rPr>
          <w:color w:val="000000" w:themeColor="text1"/>
        </w:rPr>
      </w:pPr>
    </w:p>
    <w:p w14:paraId="5345E34D" w14:textId="77777777" w:rsidR="00057DD4" w:rsidRPr="00BF7378" w:rsidRDefault="00057DD4" w:rsidP="00057DD4">
      <w:pPr>
        <w:rPr>
          <w:color w:val="000000" w:themeColor="text1"/>
        </w:rPr>
      </w:pPr>
    </w:p>
    <w:p w14:paraId="3B2DE142" w14:textId="77777777" w:rsidR="00057DD4" w:rsidRPr="00BF7378" w:rsidRDefault="00057DD4" w:rsidP="00057DD4">
      <w:pPr>
        <w:rPr>
          <w:color w:val="000000" w:themeColor="text1"/>
        </w:rPr>
      </w:pPr>
    </w:p>
    <w:p w14:paraId="6A27641C" w14:textId="77777777" w:rsidR="00057DD4" w:rsidRPr="00BF7378" w:rsidRDefault="00057DD4" w:rsidP="00057DD4">
      <w:pPr>
        <w:rPr>
          <w:color w:val="000000" w:themeColor="text1"/>
        </w:rPr>
      </w:pPr>
    </w:p>
    <w:p w14:paraId="04387CCA" w14:textId="77777777" w:rsidR="00057DD4" w:rsidRPr="00BF7378" w:rsidRDefault="00057DD4" w:rsidP="00057DD4">
      <w:pPr>
        <w:rPr>
          <w:color w:val="000000" w:themeColor="text1"/>
        </w:rPr>
      </w:pPr>
    </w:p>
    <w:p w14:paraId="123FD302" w14:textId="03D74F91" w:rsidR="00AE2D09" w:rsidRPr="00BF7378" w:rsidRDefault="00AE2D09">
      <w:pPr>
        <w:spacing w:after="160" w:line="259" w:lineRule="auto"/>
        <w:rPr>
          <w:b/>
          <w:bCs/>
          <w:color w:val="000000" w:themeColor="text1"/>
        </w:rPr>
      </w:pPr>
    </w:p>
    <w:p w14:paraId="1FB5121E" w14:textId="77777777" w:rsidR="00F301F8" w:rsidRPr="00BF7378" w:rsidRDefault="00F301F8">
      <w:pPr>
        <w:spacing w:after="160" w:line="259" w:lineRule="auto"/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br w:type="page"/>
      </w:r>
    </w:p>
    <w:p w14:paraId="4A7D67DB" w14:textId="062DA239" w:rsidR="00057DD4" w:rsidRPr="00BF7378" w:rsidRDefault="00057DD4" w:rsidP="00057DD4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Supplementary table 6.</w:t>
      </w:r>
      <w:r w:rsidRPr="00BF7378">
        <w:rPr>
          <w:color w:val="000000" w:themeColor="text1"/>
        </w:rPr>
        <w:t xml:space="preserve"> Comparison between robust and bootstrapped standard errors for the models with income interactions. Bootstrap sample N = 100.</w:t>
      </w:r>
    </w:p>
    <w:p w14:paraId="48061400" w14:textId="77777777" w:rsidR="00057DD4" w:rsidRPr="00BF7378" w:rsidRDefault="00057DD4" w:rsidP="00057DD4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4"/>
        <w:gridCol w:w="2154"/>
        <w:gridCol w:w="2155"/>
      </w:tblGrid>
      <w:tr w:rsidR="00BF7378" w:rsidRPr="00BF7378" w14:paraId="15FD3C6E" w14:textId="77777777" w:rsidTr="009F0946">
        <w:trPr>
          <w:trHeight w:val="52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1CDE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3475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 xml:space="preserve">Coefficient 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551A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Robust S.E.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B62A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Bootstrapped S.E.</w:t>
            </w:r>
          </w:p>
        </w:tc>
      </w:tr>
      <w:tr w:rsidR="00BF7378" w:rsidRPr="00BF7378" w14:paraId="4A63E03C" w14:textId="77777777" w:rsidTr="009F0946">
        <w:trPr>
          <w:trHeight w:val="374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1344" w14:textId="77777777" w:rsidR="00057DD4" w:rsidRPr="00BF7378" w:rsidRDefault="00057DD4" w:rsidP="009F09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Random-effects model (M1i), n = 15,403</w:t>
            </w:r>
          </w:p>
        </w:tc>
      </w:tr>
      <w:tr w:rsidR="00BF7378" w:rsidRPr="00BF7378" w14:paraId="73CC4544" w14:textId="77777777" w:rsidTr="009F0946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749E310A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1. Informal care only</w:t>
            </w:r>
          </w:p>
        </w:tc>
      </w:tr>
      <w:tr w:rsidR="00BF7378" w:rsidRPr="00BF7378" w14:paraId="17DC4268" w14:textId="77777777" w:rsidTr="009F0946">
        <w:tc>
          <w:tcPr>
            <w:tcW w:w="2547" w:type="dxa"/>
          </w:tcPr>
          <w:p w14:paraId="7E8A2C9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15DED7C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8 </w:t>
            </w:r>
          </w:p>
        </w:tc>
        <w:tc>
          <w:tcPr>
            <w:tcW w:w="2154" w:type="dxa"/>
          </w:tcPr>
          <w:p w14:paraId="2107FB0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86</w:t>
            </w:r>
          </w:p>
        </w:tc>
        <w:tc>
          <w:tcPr>
            <w:tcW w:w="2155" w:type="dxa"/>
          </w:tcPr>
          <w:p w14:paraId="4A36154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89</w:t>
            </w:r>
          </w:p>
        </w:tc>
      </w:tr>
      <w:tr w:rsidR="00BF7378" w:rsidRPr="00BF7378" w14:paraId="039668B5" w14:textId="77777777" w:rsidTr="009F0946">
        <w:tc>
          <w:tcPr>
            <w:tcW w:w="2547" w:type="dxa"/>
          </w:tcPr>
          <w:p w14:paraId="77EC46E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3E69E65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5</w:t>
            </w:r>
          </w:p>
        </w:tc>
        <w:tc>
          <w:tcPr>
            <w:tcW w:w="2154" w:type="dxa"/>
          </w:tcPr>
          <w:p w14:paraId="7FB55A6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98</w:t>
            </w:r>
          </w:p>
        </w:tc>
        <w:tc>
          <w:tcPr>
            <w:tcW w:w="2155" w:type="dxa"/>
          </w:tcPr>
          <w:p w14:paraId="6B5A55B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10</w:t>
            </w:r>
          </w:p>
        </w:tc>
      </w:tr>
      <w:tr w:rsidR="00BF7378" w:rsidRPr="00BF7378" w14:paraId="4B4F894D" w14:textId="77777777" w:rsidTr="009F0946">
        <w:tc>
          <w:tcPr>
            <w:tcW w:w="2547" w:type="dxa"/>
          </w:tcPr>
          <w:p w14:paraId="3C3B8F8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</w:tcPr>
          <w:p w14:paraId="53FE8C4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05 </w:t>
            </w:r>
          </w:p>
        </w:tc>
        <w:tc>
          <w:tcPr>
            <w:tcW w:w="2154" w:type="dxa"/>
          </w:tcPr>
          <w:p w14:paraId="6758764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9</w:t>
            </w:r>
          </w:p>
        </w:tc>
        <w:tc>
          <w:tcPr>
            <w:tcW w:w="2155" w:type="dxa"/>
          </w:tcPr>
          <w:p w14:paraId="47BD7C1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1</w:t>
            </w:r>
          </w:p>
        </w:tc>
      </w:tr>
      <w:tr w:rsidR="00BF7378" w:rsidRPr="00BF7378" w14:paraId="24C708EA" w14:textId="77777777" w:rsidTr="009F0946">
        <w:tc>
          <w:tcPr>
            <w:tcW w:w="9010" w:type="dxa"/>
            <w:gridSpan w:val="4"/>
          </w:tcPr>
          <w:p w14:paraId="45533939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2. Formal care only</w:t>
            </w:r>
          </w:p>
        </w:tc>
      </w:tr>
      <w:tr w:rsidR="00BF7378" w:rsidRPr="00BF7378" w14:paraId="445DDEAE" w14:textId="77777777" w:rsidTr="009F0946">
        <w:tc>
          <w:tcPr>
            <w:tcW w:w="2547" w:type="dxa"/>
          </w:tcPr>
          <w:p w14:paraId="02ADBE3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5E68241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316</w:t>
            </w:r>
          </w:p>
        </w:tc>
        <w:tc>
          <w:tcPr>
            <w:tcW w:w="2154" w:type="dxa"/>
          </w:tcPr>
          <w:p w14:paraId="5C3C8E5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23 **</w:t>
            </w:r>
          </w:p>
        </w:tc>
        <w:tc>
          <w:tcPr>
            <w:tcW w:w="2155" w:type="dxa"/>
          </w:tcPr>
          <w:p w14:paraId="1A2CD11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31</w:t>
            </w:r>
          </w:p>
        </w:tc>
      </w:tr>
      <w:tr w:rsidR="00BF7378" w:rsidRPr="00BF7378" w14:paraId="4A07E950" w14:textId="77777777" w:rsidTr="009F0946">
        <w:tc>
          <w:tcPr>
            <w:tcW w:w="2547" w:type="dxa"/>
          </w:tcPr>
          <w:p w14:paraId="6034A10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5E13B336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61</w:t>
            </w:r>
          </w:p>
        </w:tc>
        <w:tc>
          <w:tcPr>
            <w:tcW w:w="2154" w:type="dxa"/>
          </w:tcPr>
          <w:p w14:paraId="34CEF4A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27 *</w:t>
            </w:r>
          </w:p>
        </w:tc>
        <w:tc>
          <w:tcPr>
            <w:tcW w:w="2155" w:type="dxa"/>
          </w:tcPr>
          <w:p w14:paraId="028BD8C7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55</w:t>
            </w:r>
          </w:p>
        </w:tc>
      </w:tr>
      <w:tr w:rsidR="00BF7378" w:rsidRPr="00BF7378" w14:paraId="058124FF" w14:textId="77777777" w:rsidTr="009F0946">
        <w:tc>
          <w:tcPr>
            <w:tcW w:w="2547" w:type="dxa"/>
          </w:tcPr>
          <w:p w14:paraId="2C8E838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</w:tcPr>
          <w:p w14:paraId="72596866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17 </w:t>
            </w:r>
          </w:p>
        </w:tc>
        <w:tc>
          <w:tcPr>
            <w:tcW w:w="2154" w:type="dxa"/>
          </w:tcPr>
          <w:p w14:paraId="6B07096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2</w:t>
            </w:r>
          </w:p>
        </w:tc>
        <w:tc>
          <w:tcPr>
            <w:tcW w:w="2155" w:type="dxa"/>
          </w:tcPr>
          <w:p w14:paraId="0800106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3</w:t>
            </w:r>
          </w:p>
        </w:tc>
      </w:tr>
      <w:tr w:rsidR="00BF7378" w:rsidRPr="00BF7378" w14:paraId="0F31A823" w14:textId="77777777" w:rsidTr="009F0946">
        <w:tc>
          <w:tcPr>
            <w:tcW w:w="9010" w:type="dxa"/>
            <w:gridSpan w:val="4"/>
          </w:tcPr>
          <w:p w14:paraId="4674F040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3. Mixed-care</w:t>
            </w:r>
          </w:p>
        </w:tc>
      </w:tr>
      <w:tr w:rsidR="00BF7378" w:rsidRPr="00BF7378" w14:paraId="390FF68B" w14:textId="77777777" w:rsidTr="009F0946">
        <w:tc>
          <w:tcPr>
            <w:tcW w:w="2547" w:type="dxa"/>
          </w:tcPr>
          <w:p w14:paraId="7F0BF4D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08BDE4A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381</w:t>
            </w:r>
          </w:p>
        </w:tc>
        <w:tc>
          <w:tcPr>
            <w:tcW w:w="2154" w:type="dxa"/>
          </w:tcPr>
          <w:p w14:paraId="77F9CC2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25 **</w:t>
            </w:r>
          </w:p>
        </w:tc>
        <w:tc>
          <w:tcPr>
            <w:tcW w:w="2155" w:type="dxa"/>
          </w:tcPr>
          <w:p w14:paraId="451B080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5 **</w:t>
            </w:r>
          </w:p>
        </w:tc>
      </w:tr>
      <w:tr w:rsidR="00BF7378" w:rsidRPr="00BF7378" w14:paraId="0B461396" w14:textId="77777777" w:rsidTr="009F0946">
        <w:tc>
          <w:tcPr>
            <w:tcW w:w="2547" w:type="dxa"/>
          </w:tcPr>
          <w:p w14:paraId="347211F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1727A73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365</w:t>
            </w:r>
          </w:p>
        </w:tc>
        <w:tc>
          <w:tcPr>
            <w:tcW w:w="2154" w:type="dxa"/>
          </w:tcPr>
          <w:p w14:paraId="6746C03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35 **</w:t>
            </w:r>
          </w:p>
        </w:tc>
        <w:tc>
          <w:tcPr>
            <w:tcW w:w="2155" w:type="dxa"/>
          </w:tcPr>
          <w:p w14:paraId="2048287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46 *</w:t>
            </w:r>
          </w:p>
        </w:tc>
      </w:tr>
      <w:tr w:rsidR="00BF7378" w:rsidRPr="00BF7378" w14:paraId="70BB3231" w14:textId="77777777" w:rsidTr="009F0946">
        <w:tc>
          <w:tcPr>
            <w:tcW w:w="2547" w:type="dxa"/>
            <w:tcBorders>
              <w:bottom w:val="single" w:sz="4" w:space="0" w:color="auto"/>
            </w:tcBorders>
          </w:tcPr>
          <w:p w14:paraId="1A6A229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4BE683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32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7B163B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30 *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7B4A696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4 *</w:t>
            </w:r>
          </w:p>
        </w:tc>
      </w:tr>
      <w:tr w:rsidR="00BF7378" w:rsidRPr="00BF7378" w14:paraId="7A234097" w14:textId="77777777" w:rsidTr="009F0946">
        <w:trPr>
          <w:trHeight w:val="374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799C" w14:textId="77777777" w:rsidR="00057DD4" w:rsidRPr="00BF7378" w:rsidRDefault="00057DD4" w:rsidP="009F09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ixed-effects model (M2i), n = 14,730</w:t>
            </w:r>
          </w:p>
        </w:tc>
      </w:tr>
      <w:tr w:rsidR="00BF7378" w:rsidRPr="00BF7378" w14:paraId="6DFBE0F3" w14:textId="77777777" w:rsidTr="009F0946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3571E8C7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1. Informal care only</w:t>
            </w:r>
          </w:p>
        </w:tc>
      </w:tr>
      <w:tr w:rsidR="00BF7378" w:rsidRPr="00BF7378" w14:paraId="569E12BA" w14:textId="77777777" w:rsidTr="009F0946">
        <w:tc>
          <w:tcPr>
            <w:tcW w:w="2547" w:type="dxa"/>
          </w:tcPr>
          <w:p w14:paraId="72F1AF2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3CD871B6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- 0.043 </w:t>
            </w:r>
          </w:p>
        </w:tc>
        <w:tc>
          <w:tcPr>
            <w:tcW w:w="2154" w:type="dxa"/>
          </w:tcPr>
          <w:p w14:paraId="568F1C2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90</w:t>
            </w:r>
          </w:p>
        </w:tc>
        <w:tc>
          <w:tcPr>
            <w:tcW w:w="2155" w:type="dxa"/>
          </w:tcPr>
          <w:p w14:paraId="4B38A1A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87</w:t>
            </w:r>
          </w:p>
        </w:tc>
      </w:tr>
      <w:tr w:rsidR="00BF7378" w:rsidRPr="00BF7378" w14:paraId="2C5729BB" w14:textId="77777777" w:rsidTr="009F0946">
        <w:tc>
          <w:tcPr>
            <w:tcW w:w="2547" w:type="dxa"/>
          </w:tcPr>
          <w:p w14:paraId="094156F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2AB2231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02</w:t>
            </w:r>
          </w:p>
        </w:tc>
        <w:tc>
          <w:tcPr>
            <w:tcW w:w="2154" w:type="dxa"/>
          </w:tcPr>
          <w:p w14:paraId="0EF7F4C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10</w:t>
            </w:r>
          </w:p>
        </w:tc>
        <w:tc>
          <w:tcPr>
            <w:tcW w:w="2155" w:type="dxa"/>
          </w:tcPr>
          <w:p w14:paraId="59765992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04</w:t>
            </w:r>
          </w:p>
        </w:tc>
      </w:tr>
      <w:tr w:rsidR="00BF7378" w:rsidRPr="00BF7378" w14:paraId="575D0F07" w14:textId="77777777" w:rsidTr="009F0946">
        <w:tc>
          <w:tcPr>
            <w:tcW w:w="2547" w:type="dxa"/>
          </w:tcPr>
          <w:p w14:paraId="26E8AFC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</w:tcPr>
          <w:p w14:paraId="47ACD5D0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1</w:t>
            </w:r>
          </w:p>
        </w:tc>
        <w:tc>
          <w:tcPr>
            <w:tcW w:w="2154" w:type="dxa"/>
          </w:tcPr>
          <w:p w14:paraId="4C9368F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1</w:t>
            </w:r>
          </w:p>
        </w:tc>
        <w:tc>
          <w:tcPr>
            <w:tcW w:w="2155" w:type="dxa"/>
          </w:tcPr>
          <w:p w14:paraId="4E2E0AB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0</w:t>
            </w:r>
          </w:p>
        </w:tc>
      </w:tr>
      <w:tr w:rsidR="00BF7378" w:rsidRPr="00BF7378" w14:paraId="7C9AF455" w14:textId="77777777" w:rsidTr="009F0946">
        <w:tc>
          <w:tcPr>
            <w:tcW w:w="9010" w:type="dxa"/>
            <w:gridSpan w:val="4"/>
          </w:tcPr>
          <w:p w14:paraId="28165A82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2. Formal care only</w:t>
            </w:r>
          </w:p>
        </w:tc>
      </w:tr>
      <w:tr w:rsidR="00BF7378" w:rsidRPr="00BF7378" w14:paraId="7CC2A521" w14:textId="77777777" w:rsidTr="009F0946">
        <w:tc>
          <w:tcPr>
            <w:tcW w:w="2547" w:type="dxa"/>
          </w:tcPr>
          <w:p w14:paraId="5F9C492D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09B03D8F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501</w:t>
            </w:r>
          </w:p>
        </w:tc>
        <w:tc>
          <w:tcPr>
            <w:tcW w:w="2154" w:type="dxa"/>
          </w:tcPr>
          <w:p w14:paraId="4936543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71 **</w:t>
            </w:r>
          </w:p>
        </w:tc>
        <w:tc>
          <w:tcPr>
            <w:tcW w:w="2155" w:type="dxa"/>
          </w:tcPr>
          <w:p w14:paraId="444A985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59 *</w:t>
            </w:r>
          </w:p>
        </w:tc>
      </w:tr>
      <w:tr w:rsidR="00BF7378" w:rsidRPr="00BF7378" w14:paraId="342DB87A" w14:textId="77777777" w:rsidTr="009F0946">
        <w:tc>
          <w:tcPr>
            <w:tcW w:w="2547" w:type="dxa"/>
          </w:tcPr>
          <w:p w14:paraId="5245E24A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5E072219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356</w:t>
            </w:r>
          </w:p>
        </w:tc>
        <w:tc>
          <w:tcPr>
            <w:tcW w:w="2154" w:type="dxa"/>
          </w:tcPr>
          <w:p w14:paraId="52B40487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68 *</w:t>
            </w:r>
          </w:p>
        </w:tc>
        <w:tc>
          <w:tcPr>
            <w:tcW w:w="2155" w:type="dxa"/>
          </w:tcPr>
          <w:p w14:paraId="5F1E9B0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80</w:t>
            </w:r>
          </w:p>
        </w:tc>
      </w:tr>
      <w:tr w:rsidR="00BF7378" w:rsidRPr="00BF7378" w14:paraId="540DABB2" w14:textId="77777777" w:rsidTr="009F0946">
        <w:tc>
          <w:tcPr>
            <w:tcW w:w="2547" w:type="dxa"/>
          </w:tcPr>
          <w:p w14:paraId="590AF9D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</w:tcPr>
          <w:p w14:paraId="15204916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37</w:t>
            </w:r>
          </w:p>
        </w:tc>
        <w:tc>
          <w:tcPr>
            <w:tcW w:w="2154" w:type="dxa"/>
          </w:tcPr>
          <w:p w14:paraId="12A09481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6 *</w:t>
            </w:r>
          </w:p>
        </w:tc>
        <w:tc>
          <w:tcPr>
            <w:tcW w:w="2155" w:type="dxa"/>
          </w:tcPr>
          <w:p w14:paraId="356DE597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26</w:t>
            </w:r>
          </w:p>
        </w:tc>
      </w:tr>
      <w:tr w:rsidR="00BF7378" w:rsidRPr="00BF7378" w14:paraId="0020C5A3" w14:textId="77777777" w:rsidTr="009F0946">
        <w:tc>
          <w:tcPr>
            <w:tcW w:w="9010" w:type="dxa"/>
            <w:gridSpan w:val="4"/>
          </w:tcPr>
          <w:p w14:paraId="2B809D56" w14:textId="77777777" w:rsidR="00057DD4" w:rsidRPr="00BF7378" w:rsidRDefault="00057DD4" w:rsidP="009F094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3. Mixed-care</w:t>
            </w:r>
          </w:p>
        </w:tc>
      </w:tr>
      <w:tr w:rsidR="00BF7378" w:rsidRPr="00BF7378" w14:paraId="722EAA1A" w14:textId="77777777" w:rsidTr="009F0946">
        <w:tc>
          <w:tcPr>
            <w:tcW w:w="2547" w:type="dxa"/>
          </w:tcPr>
          <w:p w14:paraId="044AA61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</w:t>
            </w:r>
          </w:p>
        </w:tc>
        <w:tc>
          <w:tcPr>
            <w:tcW w:w="2154" w:type="dxa"/>
          </w:tcPr>
          <w:p w14:paraId="3ED21905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68</w:t>
            </w:r>
          </w:p>
        </w:tc>
        <w:tc>
          <w:tcPr>
            <w:tcW w:w="2154" w:type="dxa"/>
          </w:tcPr>
          <w:p w14:paraId="1D16AF2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28 *</w:t>
            </w:r>
          </w:p>
        </w:tc>
        <w:tc>
          <w:tcPr>
            <w:tcW w:w="2155" w:type="dxa"/>
          </w:tcPr>
          <w:p w14:paraId="0A4AC9DC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65 ~</w:t>
            </w:r>
          </w:p>
        </w:tc>
      </w:tr>
      <w:tr w:rsidR="00BF7378" w:rsidRPr="00BF7378" w14:paraId="6FF14FFE" w14:textId="77777777" w:rsidTr="009F0946">
        <w:tc>
          <w:tcPr>
            <w:tcW w:w="2547" w:type="dxa"/>
          </w:tcPr>
          <w:p w14:paraId="0340959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TC beds</w:t>
            </w:r>
          </w:p>
        </w:tc>
        <w:tc>
          <w:tcPr>
            <w:tcW w:w="2154" w:type="dxa"/>
          </w:tcPr>
          <w:p w14:paraId="5FB79C4B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273</w:t>
            </w:r>
          </w:p>
        </w:tc>
        <w:tc>
          <w:tcPr>
            <w:tcW w:w="2154" w:type="dxa"/>
          </w:tcPr>
          <w:p w14:paraId="21F3CC4E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70</w:t>
            </w:r>
          </w:p>
        </w:tc>
        <w:tc>
          <w:tcPr>
            <w:tcW w:w="2155" w:type="dxa"/>
          </w:tcPr>
          <w:p w14:paraId="20F19BC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170</w:t>
            </w:r>
          </w:p>
        </w:tc>
      </w:tr>
      <w:tr w:rsidR="00057DD4" w:rsidRPr="00BF7378" w14:paraId="1E261D94" w14:textId="77777777" w:rsidTr="009F0946">
        <w:tc>
          <w:tcPr>
            <w:tcW w:w="2547" w:type="dxa"/>
          </w:tcPr>
          <w:p w14:paraId="1796C068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Log income*LTC beds</w:t>
            </w:r>
          </w:p>
        </w:tc>
        <w:tc>
          <w:tcPr>
            <w:tcW w:w="2154" w:type="dxa"/>
          </w:tcPr>
          <w:p w14:paraId="0D60167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30</w:t>
            </w:r>
          </w:p>
        </w:tc>
        <w:tc>
          <w:tcPr>
            <w:tcW w:w="2154" w:type="dxa"/>
          </w:tcPr>
          <w:p w14:paraId="3A49E3E3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7 ~</w:t>
            </w:r>
          </w:p>
        </w:tc>
        <w:tc>
          <w:tcPr>
            <w:tcW w:w="2155" w:type="dxa"/>
          </w:tcPr>
          <w:p w14:paraId="3FB85874" w14:textId="77777777" w:rsidR="00057DD4" w:rsidRPr="00BF7378" w:rsidRDefault="00057DD4" w:rsidP="009F0946">
            <w:pPr>
              <w:spacing w:line="276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0.017 ~</w:t>
            </w:r>
          </w:p>
        </w:tc>
      </w:tr>
    </w:tbl>
    <w:p w14:paraId="37497C86" w14:textId="77777777" w:rsidR="00057DD4" w:rsidRPr="00BF7378" w:rsidRDefault="00057DD4" w:rsidP="00057DD4">
      <w:pPr>
        <w:rPr>
          <w:color w:val="000000" w:themeColor="text1"/>
          <w:sz w:val="20"/>
          <w:szCs w:val="20"/>
        </w:rPr>
      </w:pPr>
    </w:p>
    <w:p w14:paraId="193AFEA4" w14:textId="77777777" w:rsidR="00057DD4" w:rsidRPr="00BF7378" w:rsidRDefault="00057DD4" w:rsidP="00057DD4">
      <w:pPr>
        <w:rPr>
          <w:color w:val="000000" w:themeColor="text1"/>
          <w:sz w:val="20"/>
          <w:szCs w:val="20"/>
        </w:rPr>
      </w:pPr>
      <w:r w:rsidRPr="00BF7378">
        <w:rPr>
          <w:color w:val="000000" w:themeColor="text1"/>
          <w:sz w:val="20"/>
          <w:szCs w:val="20"/>
        </w:rPr>
        <w:t>*** p &lt;0.001, ** p &lt; 0.01, * p &lt; 0.05, ~ p &lt; 0.10</w:t>
      </w:r>
    </w:p>
    <w:p w14:paraId="0747AAE1" w14:textId="0084BF3A" w:rsidR="00057DD4" w:rsidRPr="00BF7378" w:rsidRDefault="00F301F8" w:rsidP="00057DD4">
      <w:pPr>
        <w:rPr>
          <w:color w:val="000000" w:themeColor="text1"/>
        </w:rPr>
      </w:pPr>
      <w:r w:rsidRPr="00BF7378">
        <w:rPr>
          <w:b/>
          <w:bCs/>
          <w:color w:val="000000" w:themeColor="text1"/>
          <w:sz w:val="20"/>
          <w:szCs w:val="20"/>
        </w:rPr>
        <w:t>Individual controls</w:t>
      </w:r>
      <w:r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Pr="00BF7378">
        <w:rPr>
          <w:color w:val="000000" w:themeColor="text1"/>
          <w:sz w:val="20"/>
          <w:szCs w:val="20"/>
        </w:rPr>
        <w:t>coresidence</w:t>
      </w:r>
      <w:proofErr w:type="spellEnd"/>
      <w:r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Pr="00BF7378">
        <w:rPr>
          <w:b/>
          <w:bCs/>
          <w:color w:val="000000" w:themeColor="text1"/>
          <w:sz w:val="20"/>
          <w:szCs w:val="20"/>
        </w:rPr>
        <w:t>Regional controls</w:t>
      </w:r>
      <w:r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63733049" w14:textId="77777777" w:rsidR="00057DD4" w:rsidRPr="00BF7378" w:rsidRDefault="00057DD4" w:rsidP="00057DD4">
      <w:pPr>
        <w:spacing w:line="360" w:lineRule="auto"/>
        <w:rPr>
          <w:color w:val="000000" w:themeColor="text1"/>
        </w:rPr>
      </w:pPr>
    </w:p>
    <w:p w14:paraId="55104359" w14:textId="77777777" w:rsidR="00057DD4" w:rsidRPr="00BF7378" w:rsidRDefault="00057DD4" w:rsidP="00057DD4">
      <w:pPr>
        <w:spacing w:line="360" w:lineRule="auto"/>
        <w:rPr>
          <w:color w:val="000000" w:themeColor="text1"/>
        </w:rPr>
      </w:pPr>
    </w:p>
    <w:p w14:paraId="55960C4F" w14:textId="710895B8" w:rsidR="00D75D26" w:rsidRPr="00BF7378" w:rsidRDefault="00D75D26" w:rsidP="0016176F">
      <w:pPr>
        <w:spacing w:line="360" w:lineRule="auto"/>
        <w:rPr>
          <w:b/>
          <w:bCs/>
          <w:color w:val="000000" w:themeColor="text1"/>
        </w:rPr>
        <w:sectPr w:rsidR="00D75D26" w:rsidRPr="00BF7378" w:rsidSect="005D168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FA4DE48" w14:textId="2E9BE608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</w:t>
      </w:r>
      <w:r w:rsidR="00057DD4" w:rsidRPr="00BF7378">
        <w:rPr>
          <w:b/>
          <w:bCs/>
          <w:color w:val="000000" w:themeColor="text1"/>
        </w:rPr>
        <w:t>7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IADL/ADL sample: Average marginal effects (AME</w:t>
      </w:r>
      <w:r w:rsidR="00CB2EDE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 xml:space="preserve">) for </w:t>
      </w:r>
      <w:r w:rsidR="00CB2EDE" w:rsidRPr="00BF7378">
        <w:rPr>
          <w:color w:val="000000" w:themeColor="text1"/>
        </w:rPr>
        <w:t>financial</w:t>
      </w:r>
      <w:r w:rsidRPr="00BF7378">
        <w:rPr>
          <w:color w:val="000000" w:themeColor="text1"/>
        </w:rPr>
        <w:t xml:space="preserve"> wealth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2D0D23C5" w14:textId="77777777" w:rsidTr="00B04A57">
        <w:trPr>
          <w:trHeight w:val="397"/>
        </w:trPr>
        <w:tc>
          <w:tcPr>
            <w:tcW w:w="3487" w:type="dxa"/>
            <w:tcBorders>
              <w:bottom w:val="nil"/>
            </w:tcBorders>
            <w:vAlign w:val="center"/>
          </w:tcPr>
          <w:p w14:paraId="12F0420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2622DB0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223910A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0241B01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05A815B3" w14:textId="77777777" w:rsidTr="00B04A57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6C2205FF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704CF8C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53F0CEE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583F0B7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09D391CC" w14:textId="77777777" w:rsidTr="00B04A57">
        <w:trPr>
          <w:trHeight w:val="395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275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w (country and region random intercepts)</w:t>
            </w:r>
          </w:p>
        </w:tc>
      </w:tr>
      <w:tr w:rsidR="00BF7378" w:rsidRPr="00BF7378" w14:paraId="3997F9B8" w14:textId="77777777" w:rsidTr="00B04A57">
        <w:tc>
          <w:tcPr>
            <w:tcW w:w="3487" w:type="dxa"/>
          </w:tcPr>
          <w:p w14:paraId="35C44A0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4658F93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E5E54F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3EDEC8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99EBE3E" w14:textId="77777777" w:rsidTr="00B04A57">
        <w:tc>
          <w:tcPr>
            <w:tcW w:w="3487" w:type="dxa"/>
          </w:tcPr>
          <w:p w14:paraId="1653D94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</w:t>
            </w:r>
          </w:p>
        </w:tc>
        <w:tc>
          <w:tcPr>
            <w:tcW w:w="3487" w:type="dxa"/>
          </w:tcPr>
          <w:p w14:paraId="29C3D6B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4 (- 0.007 ;   0.000)</w:t>
            </w:r>
          </w:p>
        </w:tc>
        <w:tc>
          <w:tcPr>
            <w:tcW w:w="3487" w:type="dxa"/>
          </w:tcPr>
          <w:p w14:paraId="59119E8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0 ;   0.003)</w:t>
            </w:r>
          </w:p>
        </w:tc>
        <w:tc>
          <w:tcPr>
            <w:tcW w:w="3487" w:type="dxa"/>
          </w:tcPr>
          <w:p w14:paraId="13FB4550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4 (  0.002 ;   0.007)</w:t>
            </w:r>
          </w:p>
        </w:tc>
      </w:tr>
      <w:tr w:rsidR="00BF7378" w:rsidRPr="00BF7378" w14:paraId="1FAEF9E2" w14:textId="77777777" w:rsidTr="00B04A57">
        <w:tc>
          <w:tcPr>
            <w:tcW w:w="3487" w:type="dxa"/>
          </w:tcPr>
          <w:p w14:paraId="49F5227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</w:t>
            </w:r>
          </w:p>
        </w:tc>
        <w:tc>
          <w:tcPr>
            <w:tcW w:w="3487" w:type="dxa"/>
          </w:tcPr>
          <w:p w14:paraId="5C39310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06 ; - 0.001)</w:t>
            </w:r>
          </w:p>
        </w:tc>
        <w:tc>
          <w:tcPr>
            <w:tcW w:w="3487" w:type="dxa"/>
          </w:tcPr>
          <w:p w14:paraId="191B0A6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0 ;   0.003)</w:t>
            </w:r>
          </w:p>
        </w:tc>
        <w:tc>
          <w:tcPr>
            <w:tcW w:w="3487" w:type="dxa"/>
          </w:tcPr>
          <w:p w14:paraId="3D69D22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0 (- 0.001 ;   0.002)</w:t>
            </w:r>
          </w:p>
        </w:tc>
      </w:tr>
      <w:tr w:rsidR="00BF7378" w:rsidRPr="00BF7378" w14:paraId="73935E2A" w14:textId="77777777" w:rsidTr="00B04A57">
        <w:tc>
          <w:tcPr>
            <w:tcW w:w="3487" w:type="dxa"/>
          </w:tcPr>
          <w:p w14:paraId="16B507E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</w:t>
            </w:r>
          </w:p>
        </w:tc>
        <w:tc>
          <w:tcPr>
            <w:tcW w:w="3487" w:type="dxa"/>
          </w:tcPr>
          <w:p w14:paraId="39FDEB1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6 ;   0.000)</w:t>
            </w:r>
          </w:p>
        </w:tc>
        <w:tc>
          <w:tcPr>
            <w:tcW w:w="3487" w:type="dxa"/>
          </w:tcPr>
          <w:p w14:paraId="5D316D1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1 ;   0.004)</w:t>
            </w:r>
          </w:p>
        </w:tc>
        <w:tc>
          <w:tcPr>
            <w:tcW w:w="3487" w:type="dxa"/>
          </w:tcPr>
          <w:p w14:paraId="4C33A02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4 ;   0.000)</w:t>
            </w:r>
          </w:p>
        </w:tc>
      </w:tr>
      <w:tr w:rsidR="00BF7378" w:rsidRPr="00BF7378" w14:paraId="5F841542" w14:textId="77777777" w:rsidTr="00B04A57">
        <w:tc>
          <w:tcPr>
            <w:tcW w:w="3487" w:type="dxa"/>
          </w:tcPr>
          <w:p w14:paraId="7790705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7B326F7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8EB8C3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F6FCFC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3DD9543E" w14:textId="77777777" w:rsidTr="00B04A57">
        <w:tc>
          <w:tcPr>
            <w:tcW w:w="3487" w:type="dxa"/>
          </w:tcPr>
          <w:p w14:paraId="693075B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0321E20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45E8DE8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11AD3BB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2B205E7B" w14:textId="77777777" w:rsidTr="00B04A57">
        <w:tc>
          <w:tcPr>
            <w:tcW w:w="3487" w:type="dxa"/>
          </w:tcPr>
          <w:p w14:paraId="5581AA29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A69C65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6EB544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D0CB24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DBEED91" w14:textId="77777777" w:rsidTr="00B04A57">
        <w:tc>
          <w:tcPr>
            <w:tcW w:w="3487" w:type="dxa"/>
          </w:tcPr>
          <w:p w14:paraId="13D564D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7C8B0D0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  <w:tc>
          <w:tcPr>
            <w:tcW w:w="3487" w:type="dxa"/>
          </w:tcPr>
          <w:p w14:paraId="7D7FE63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  <w:tc>
          <w:tcPr>
            <w:tcW w:w="3487" w:type="dxa"/>
          </w:tcPr>
          <w:p w14:paraId="2EAEAA1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</w:tr>
      <w:tr w:rsidR="00BF7378" w:rsidRPr="00BF7378" w14:paraId="4E73B617" w14:textId="77777777" w:rsidTr="00B04A57">
        <w:tc>
          <w:tcPr>
            <w:tcW w:w="3487" w:type="dxa"/>
          </w:tcPr>
          <w:p w14:paraId="20ACD80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21E7497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40F9854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3F7A35E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41AD1B48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481D66E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B01578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D87A4F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7CF95A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79640054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7D6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w (region random intercepts and country fixed-effects)</w:t>
            </w:r>
          </w:p>
        </w:tc>
      </w:tr>
      <w:tr w:rsidR="00BF7378" w:rsidRPr="00BF7378" w14:paraId="5CEC564E" w14:textId="77777777" w:rsidTr="00B04A57">
        <w:tc>
          <w:tcPr>
            <w:tcW w:w="3487" w:type="dxa"/>
          </w:tcPr>
          <w:p w14:paraId="362531A3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4BEE04B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536E94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69FD64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6719691" w14:textId="77777777" w:rsidTr="00B04A57">
        <w:tc>
          <w:tcPr>
            <w:tcW w:w="3487" w:type="dxa"/>
          </w:tcPr>
          <w:p w14:paraId="71B7D97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351F3A25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04 (- 0.007 ; - 0.000)</w:t>
            </w:r>
          </w:p>
        </w:tc>
        <w:tc>
          <w:tcPr>
            <w:tcW w:w="3487" w:type="dxa"/>
          </w:tcPr>
          <w:p w14:paraId="0A067E0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3 ;   0.004)</w:t>
            </w:r>
          </w:p>
        </w:tc>
        <w:tc>
          <w:tcPr>
            <w:tcW w:w="3487" w:type="dxa"/>
          </w:tcPr>
          <w:p w14:paraId="361D8B31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5 (  0.001 ;   0.008)</w:t>
            </w:r>
          </w:p>
        </w:tc>
      </w:tr>
      <w:tr w:rsidR="00BF7378" w:rsidRPr="00BF7378" w14:paraId="29106349" w14:textId="77777777" w:rsidTr="00B04A57">
        <w:tc>
          <w:tcPr>
            <w:tcW w:w="3487" w:type="dxa"/>
          </w:tcPr>
          <w:p w14:paraId="6EAA024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0B255FB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5 ;   0.001)</w:t>
            </w:r>
          </w:p>
        </w:tc>
        <w:tc>
          <w:tcPr>
            <w:tcW w:w="3487" w:type="dxa"/>
          </w:tcPr>
          <w:p w14:paraId="33D4C85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0 (- 0.001 ;   0.002)</w:t>
            </w:r>
          </w:p>
        </w:tc>
        <w:tc>
          <w:tcPr>
            <w:tcW w:w="3487" w:type="dxa"/>
          </w:tcPr>
          <w:p w14:paraId="05159C0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0 (- 0.002 ;   0.002)</w:t>
            </w:r>
          </w:p>
        </w:tc>
      </w:tr>
      <w:tr w:rsidR="00BF7378" w:rsidRPr="00BF7378" w14:paraId="18D982C8" w14:textId="77777777" w:rsidTr="00B04A57">
        <w:tc>
          <w:tcPr>
            <w:tcW w:w="3487" w:type="dxa"/>
          </w:tcPr>
          <w:p w14:paraId="74BDA2B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2A180CF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1 (- 0.005 ;   0.003)</w:t>
            </w:r>
          </w:p>
        </w:tc>
        <w:tc>
          <w:tcPr>
            <w:tcW w:w="3487" w:type="dxa"/>
          </w:tcPr>
          <w:p w14:paraId="77B71CE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0 (- 0.002 ;   0.002)</w:t>
            </w:r>
          </w:p>
        </w:tc>
        <w:tc>
          <w:tcPr>
            <w:tcW w:w="3487" w:type="dxa"/>
          </w:tcPr>
          <w:p w14:paraId="46DC9F5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4 ;   0.000)</w:t>
            </w:r>
          </w:p>
        </w:tc>
      </w:tr>
      <w:tr w:rsidR="00BF7378" w:rsidRPr="00BF7378" w14:paraId="18B4C6F9" w14:textId="77777777" w:rsidTr="00B04A57">
        <w:tc>
          <w:tcPr>
            <w:tcW w:w="3487" w:type="dxa"/>
          </w:tcPr>
          <w:p w14:paraId="6B7AF2A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66BB826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2876B6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602F7BF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602CF398" w14:textId="77777777" w:rsidTr="00B04A57">
        <w:tc>
          <w:tcPr>
            <w:tcW w:w="3487" w:type="dxa"/>
          </w:tcPr>
          <w:p w14:paraId="6A41F00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7EA352B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AA99D4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3802D83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4705667D" w14:textId="77777777" w:rsidTr="00B04A57">
        <w:tc>
          <w:tcPr>
            <w:tcW w:w="3487" w:type="dxa"/>
          </w:tcPr>
          <w:p w14:paraId="3789EA9B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0FA14B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4F9E3E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1AA22C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4C53BFA1" w14:textId="77777777" w:rsidTr="00B04A57">
        <w:tc>
          <w:tcPr>
            <w:tcW w:w="3487" w:type="dxa"/>
          </w:tcPr>
          <w:p w14:paraId="3539B1B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016366F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  <w:tc>
          <w:tcPr>
            <w:tcW w:w="3487" w:type="dxa"/>
          </w:tcPr>
          <w:p w14:paraId="5D71CF0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  <w:tc>
          <w:tcPr>
            <w:tcW w:w="3487" w:type="dxa"/>
          </w:tcPr>
          <w:p w14:paraId="721FE2F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</w:tr>
      <w:tr w:rsidR="00BF7378" w:rsidRPr="00BF7378" w14:paraId="6C6506BB" w14:textId="77777777" w:rsidTr="00B04A57">
        <w:tc>
          <w:tcPr>
            <w:tcW w:w="3487" w:type="dxa"/>
          </w:tcPr>
          <w:p w14:paraId="43EB547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3615007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5EBF08B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61BEB65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3406F07C" w14:textId="77777777" w:rsidTr="00B04A57">
        <w:tc>
          <w:tcPr>
            <w:tcW w:w="3487" w:type="dxa"/>
          </w:tcPr>
          <w:p w14:paraId="7AC034C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3AB6D33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12D20C7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1F3449F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63B93708" w14:textId="1B0A4FF7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4DF962A9" w14:textId="0493C096" w:rsidR="0016176F" w:rsidRPr="00BF7378" w:rsidRDefault="0016176F" w:rsidP="0016176F">
      <w:pPr>
        <w:spacing w:line="360" w:lineRule="auto"/>
        <w:rPr>
          <w:b/>
          <w:bCs/>
          <w:color w:val="000000" w:themeColor="text1"/>
        </w:rPr>
      </w:pPr>
    </w:p>
    <w:p w14:paraId="552CDB1C" w14:textId="1B541F43" w:rsidR="0029551D" w:rsidRPr="00BF7378" w:rsidRDefault="0029551D">
      <w:pPr>
        <w:rPr>
          <w:b/>
          <w:bCs/>
          <w:color w:val="000000" w:themeColor="text1"/>
        </w:rPr>
      </w:pPr>
    </w:p>
    <w:p w14:paraId="5125FD0A" w14:textId="4D6D03A6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t xml:space="preserve">Supplementary table </w:t>
      </w:r>
      <w:r w:rsidR="00057DD4" w:rsidRPr="00BF7378">
        <w:rPr>
          <w:b/>
          <w:bCs/>
          <w:color w:val="000000" w:themeColor="text1"/>
        </w:rPr>
        <w:t>8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IADL/ADL sample: Average marginal effects (AME</w:t>
      </w:r>
      <w:r w:rsidR="00CB2EDE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>) for income at specified levels of LTC beds from fully-adjusted models of care receipt. All covariates fixed at observed values, and random parameters integrated out.</w:t>
      </w:r>
    </w:p>
    <w:tbl>
      <w:tblPr>
        <w:tblStyle w:val="TableGrid"/>
        <w:tblW w:w="17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  <w:gridCol w:w="3487"/>
      </w:tblGrid>
      <w:tr w:rsidR="00BF7378" w:rsidRPr="00BF7378" w14:paraId="5D55ABED" w14:textId="77777777" w:rsidTr="00B04A57">
        <w:trPr>
          <w:gridAfter w:val="1"/>
          <w:wAfter w:w="3487" w:type="dxa"/>
          <w:trHeight w:val="397"/>
        </w:trPr>
        <w:tc>
          <w:tcPr>
            <w:tcW w:w="3487" w:type="dxa"/>
            <w:vAlign w:val="center"/>
          </w:tcPr>
          <w:p w14:paraId="39693E8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vAlign w:val="center"/>
          </w:tcPr>
          <w:p w14:paraId="158F947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vAlign w:val="center"/>
          </w:tcPr>
          <w:p w14:paraId="404026A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vAlign w:val="center"/>
          </w:tcPr>
          <w:p w14:paraId="7818753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7DAEFB4C" w14:textId="77777777" w:rsidTr="00B04A57">
        <w:trPr>
          <w:gridAfter w:val="1"/>
          <w:wAfter w:w="3487" w:type="dxa"/>
        </w:trPr>
        <w:tc>
          <w:tcPr>
            <w:tcW w:w="3487" w:type="dxa"/>
            <w:tcBorders>
              <w:bottom w:val="single" w:sz="4" w:space="0" w:color="auto"/>
            </w:tcBorders>
          </w:tcPr>
          <w:p w14:paraId="3AB18122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6B3CD9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AE3FF2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7C1B7A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31E5447C" w14:textId="77777777" w:rsidTr="00B04A57">
        <w:trPr>
          <w:gridAfter w:val="1"/>
          <w:wAfter w:w="3487" w:type="dxa"/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81F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i (country and region random intercepts)</w:t>
            </w:r>
          </w:p>
        </w:tc>
      </w:tr>
      <w:tr w:rsidR="00BF7378" w:rsidRPr="00BF7378" w14:paraId="37D5C53E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40F3ED1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68DAFAA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3CE78B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2FABA9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65C5245B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1EFCBBC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60BDB75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8 (- 0.013 ;   0.029)</w:t>
            </w:r>
          </w:p>
        </w:tc>
        <w:tc>
          <w:tcPr>
            <w:tcW w:w="3487" w:type="dxa"/>
          </w:tcPr>
          <w:p w14:paraId="692F2E7D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9 (  0.001 ;   0.017)</w:t>
            </w:r>
          </w:p>
        </w:tc>
        <w:tc>
          <w:tcPr>
            <w:tcW w:w="3487" w:type="dxa"/>
          </w:tcPr>
          <w:p w14:paraId="52175FDB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22 (  0.011 ;   0.034)</w:t>
            </w:r>
          </w:p>
        </w:tc>
      </w:tr>
      <w:tr w:rsidR="00BF7378" w:rsidRPr="00BF7378" w14:paraId="6CC7CBF8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5710A20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3425DB9D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12 (- 0.022 ; - 0.002)</w:t>
            </w:r>
          </w:p>
        </w:tc>
        <w:tc>
          <w:tcPr>
            <w:tcW w:w="3487" w:type="dxa"/>
          </w:tcPr>
          <w:p w14:paraId="2B66D86C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2 (  0.006 ;   0.018)</w:t>
            </w:r>
          </w:p>
        </w:tc>
        <w:tc>
          <w:tcPr>
            <w:tcW w:w="3487" w:type="dxa"/>
          </w:tcPr>
          <w:p w14:paraId="23897E87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8 (  0.002 ;   0.014)</w:t>
            </w:r>
          </w:p>
        </w:tc>
      </w:tr>
      <w:tr w:rsidR="00BF7378" w:rsidRPr="00BF7378" w14:paraId="3A89DE0E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47E8DB8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4B39F227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18 (- 0.031 ; - 0.004)</w:t>
            </w:r>
          </w:p>
        </w:tc>
        <w:tc>
          <w:tcPr>
            <w:tcW w:w="3487" w:type="dxa"/>
          </w:tcPr>
          <w:p w14:paraId="090B998A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2 (  0.003 ;   0.021)</w:t>
            </w:r>
          </w:p>
        </w:tc>
        <w:tc>
          <w:tcPr>
            <w:tcW w:w="3487" w:type="dxa"/>
          </w:tcPr>
          <w:p w14:paraId="1D0DEEA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12 ;   0.007)</w:t>
            </w:r>
          </w:p>
        </w:tc>
      </w:tr>
      <w:tr w:rsidR="00BF7378" w:rsidRPr="00BF7378" w14:paraId="53034D1B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561880F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0517B72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9DA3AF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4141F5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091D2045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40B1F25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05AB55F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190DB47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3DD0AA2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3B9BACC4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3D6BB914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8A80F1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25751C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AE9EF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4BD16C6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5E3F9F8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49D83DC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  <w:tc>
          <w:tcPr>
            <w:tcW w:w="3487" w:type="dxa"/>
          </w:tcPr>
          <w:p w14:paraId="07C71AE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  <w:tc>
          <w:tcPr>
            <w:tcW w:w="3487" w:type="dxa"/>
          </w:tcPr>
          <w:p w14:paraId="7C5F729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723</w:t>
            </w:r>
          </w:p>
        </w:tc>
      </w:tr>
      <w:tr w:rsidR="00BF7378" w:rsidRPr="00BF7378" w14:paraId="5959168C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151FA20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79983A1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5FF86F3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58D0B26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345ABA0A" w14:textId="77777777" w:rsidTr="00B04A57">
        <w:trPr>
          <w:gridAfter w:val="1"/>
          <w:wAfter w:w="3487" w:type="dxa"/>
        </w:trPr>
        <w:tc>
          <w:tcPr>
            <w:tcW w:w="3487" w:type="dxa"/>
            <w:tcBorders>
              <w:bottom w:val="single" w:sz="4" w:space="0" w:color="auto"/>
            </w:tcBorders>
          </w:tcPr>
          <w:p w14:paraId="49C2DFB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40E183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BC31B6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6FEB46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6E24A699" w14:textId="77777777" w:rsidTr="00B04A57">
        <w:trPr>
          <w:gridAfter w:val="1"/>
          <w:wAfter w:w="3487" w:type="dxa"/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27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i (region random intercepts and country fixed-effects)</w:t>
            </w:r>
          </w:p>
        </w:tc>
      </w:tr>
      <w:tr w:rsidR="00BF7378" w:rsidRPr="00BF7378" w14:paraId="26B3DCF1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132C55E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26E8F48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1F9EF4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C5D69E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B8F537D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5D2FDB4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0FFCD2F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7 (- 0.027 ;   0.013)</w:t>
            </w:r>
          </w:p>
        </w:tc>
        <w:tc>
          <w:tcPr>
            <w:tcW w:w="3487" w:type="dxa"/>
          </w:tcPr>
          <w:p w14:paraId="71363E32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39 (  0.013 ;   0.066)</w:t>
            </w:r>
          </w:p>
        </w:tc>
        <w:tc>
          <w:tcPr>
            <w:tcW w:w="3487" w:type="dxa"/>
          </w:tcPr>
          <w:p w14:paraId="48FCF6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16 (- 0.004 ;   0.036)</w:t>
            </w:r>
          </w:p>
        </w:tc>
      </w:tr>
      <w:tr w:rsidR="00BF7378" w:rsidRPr="00BF7378" w14:paraId="1115792A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3482AEB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14746C5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2 (- 0.027 ;   0.004)</w:t>
            </w:r>
          </w:p>
        </w:tc>
        <w:tc>
          <w:tcPr>
            <w:tcW w:w="3487" w:type="dxa"/>
          </w:tcPr>
          <w:p w14:paraId="516CBCEA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5 (  0.005 ;   0.026)</w:t>
            </w:r>
          </w:p>
        </w:tc>
        <w:tc>
          <w:tcPr>
            <w:tcW w:w="3487" w:type="dxa"/>
          </w:tcPr>
          <w:p w14:paraId="5398342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9 ;   0.012)</w:t>
            </w:r>
          </w:p>
        </w:tc>
      </w:tr>
      <w:tr w:rsidR="00BF7378" w:rsidRPr="00BF7378" w14:paraId="1E12ADE1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7FD5EE2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4D1F8E8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5 (- 0.036 ;   0.007)</w:t>
            </w:r>
          </w:p>
        </w:tc>
        <w:tc>
          <w:tcPr>
            <w:tcW w:w="3487" w:type="dxa"/>
          </w:tcPr>
          <w:p w14:paraId="4EAC1B9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5 (- 0.006 ;   0.016)</w:t>
            </w:r>
          </w:p>
        </w:tc>
        <w:tc>
          <w:tcPr>
            <w:tcW w:w="3487" w:type="dxa"/>
          </w:tcPr>
          <w:p w14:paraId="3BAAAF4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6 (- 0.019 ;   0.008)</w:t>
            </w:r>
          </w:p>
        </w:tc>
      </w:tr>
      <w:tr w:rsidR="00BF7378" w:rsidRPr="00BF7378" w14:paraId="66D8DC4A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4DA552F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5A6D0A2C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242C3385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EC1409E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2712A530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2887FC7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03EE400C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661BD0C4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5424E92F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3F409C95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1157F89C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6E927C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9A8C6F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AE6470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6CB898B" w14:textId="77777777" w:rsidTr="00B04A57">
        <w:tc>
          <w:tcPr>
            <w:tcW w:w="3487" w:type="dxa"/>
          </w:tcPr>
          <w:p w14:paraId="2CC3D85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704E939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  <w:tc>
          <w:tcPr>
            <w:tcW w:w="3487" w:type="dxa"/>
          </w:tcPr>
          <w:p w14:paraId="1181AF0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  <w:tc>
          <w:tcPr>
            <w:tcW w:w="3487" w:type="dxa"/>
          </w:tcPr>
          <w:p w14:paraId="3723590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6,496</w:t>
            </w:r>
          </w:p>
        </w:tc>
        <w:tc>
          <w:tcPr>
            <w:tcW w:w="3487" w:type="dxa"/>
          </w:tcPr>
          <w:p w14:paraId="621C67EB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</w:tr>
      <w:tr w:rsidR="00BF7378" w:rsidRPr="00BF7378" w14:paraId="2F0A8A3C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79689E4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3D8C91D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54C29CD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4907105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23D40F01" w14:textId="77777777" w:rsidTr="00B04A57">
        <w:trPr>
          <w:gridAfter w:val="1"/>
          <w:wAfter w:w="3487" w:type="dxa"/>
        </w:trPr>
        <w:tc>
          <w:tcPr>
            <w:tcW w:w="3487" w:type="dxa"/>
          </w:tcPr>
          <w:p w14:paraId="4265F53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5C7D1B8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46957D4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6FF4F7D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05D0680E" w14:textId="2779B0C1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018C13D5" w14:textId="1487863D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</w:t>
      </w:r>
      <w:r w:rsidR="00057DD4" w:rsidRPr="00BF7378">
        <w:rPr>
          <w:b/>
          <w:bCs/>
          <w:color w:val="000000" w:themeColor="text1"/>
        </w:rPr>
        <w:t>9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ADL sample: Average marginal effects (AME</w:t>
      </w:r>
      <w:r w:rsidR="00CB2EDE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 xml:space="preserve">) for </w:t>
      </w:r>
      <w:r w:rsidR="00CB2EDE" w:rsidRPr="00BF7378">
        <w:rPr>
          <w:color w:val="000000" w:themeColor="text1"/>
        </w:rPr>
        <w:t>financial</w:t>
      </w:r>
      <w:r w:rsidRPr="00BF7378">
        <w:rPr>
          <w:color w:val="000000" w:themeColor="text1"/>
        </w:rPr>
        <w:t xml:space="preserve"> wealth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13D6EC84" w14:textId="77777777" w:rsidTr="00B04A57">
        <w:trPr>
          <w:trHeight w:val="397"/>
        </w:trPr>
        <w:tc>
          <w:tcPr>
            <w:tcW w:w="3487" w:type="dxa"/>
            <w:tcBorders>
              <w:bottom w:val="nil"/>
            </w:tcBorders>
            <w:vAlign w:val="center"/>
          </w:tcPr>
          <w:p w14:paraId="75E1815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672C7BF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309D8EE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2780D0C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4C49D23E" w14:textId="77777777" w:rsidTr="00B04A57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373C4597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E46903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416759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3CA9771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5035AF2E" w14:textId="77777777" w:rsidTr="00B04A57">
        <w:trPr>
          <w:trHeight w:val="395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3732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w (country and region random intercepts)</w:t>
            </w:r>
          </w:p>
        </w:tc>
      </w:tr>
      <w:tr w:rsidR="00BF7378" w:rsidRPr="00BF7378" w14:paraId="01A3321A" w14:textId="77777777" w:rsidTr="00B04A57">
        <w:tc>
          <w:tcPr>
            <w:tcW w:w="3487" w:type="dxa"/>
          </w:tcPr>
          <w:p w14:paraId="0502291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3EF017F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BD48E8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46C166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0683936" w14:textId="77777777" w:rsidTr="00B04A57">
        <w:tc>
          <w:tcPr>
            <w:tcW w:w="3487" w:type="dxa"/>
          </w:tcPr>
          <w:p w14:paraId="6CC5BF0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</w:t>
            </w:r>
          </w:p>
        </w:tc>
        <w:tc>
          <w:tcPr>
            <w:tcW w:w="3487" w:type="dxa"/>
          </w:tcPr>
          <w:p w14:paraId="793E302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09 ;   0.002)</w:t>
            </w:r>
          </w:p>
        </w:tc>
        <w:tc>
          <w:tcPr>
            <w:tcW w:w="3487" w:type="dxa"/>
          </w:tcPr>
          <w:p w14:paraId="61C95D6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3 (- 0.000 ;   0.005)</w:t>
            </w:r>
          </w:p>
        </w:tc>
        <w:tc>
          <w:tcPr>
            <w:tcW w:w="3487" w:type="dxa"/>
          </w:tcPr>
          <w:p w14:paraId="0510CBD4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7 (  0.003 ;   0.011)</w:t>
            </w:r>
          </w:p>
        </w:tc>
      </w:tr>
      <w:tr w:rsidR="00BF7378" w:rsidRPr="00BF7378" w14:paraId="30B82FB5" w14:textId="77777777" w:rsidTr="00B04A57">
        <w:tc>
          <w:tcPr>
            <w:tcW w:w="3487" w:type="dxa"/>
          </w:tcPr>
          <w:p w14:paraId="6967CB7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</w:t>
            </w:r>
          </w:p>
        </w:tc>
        <w:tc>
          <w:tcPr>
            <w:tcW w:w="3487" w:type="dxa"/>
          </w:tcPr>
          <w:p w14:paraId="4DF5A85D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04 (- 0.007 ; - 0.001)</w:t>
            </w:r>
          </w:p>
        </w:tc>
        <w:tc>
          <w:tcPr>
            <w:tcW w:w="3487" w:type="dxa"/>
          </w:tcPr>
          <w:p w14:paraId="6448D598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2 (  0.000 ;   0.005)</w:t>
            </w:r>
          </w:p>
        </w:tc>
        <w:tc>
          <w:tcPr>
            <w:tcW w:w="3487" w:type="dxa"/>
          </w:tcPr>
          <w:p w14:paraId="593711F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1 ;   0.004)</w:t>
            </w:r>
          </w:p>
        </w:tc>
      </w:tr>
      <w:tr w:rsidR="00BF7378" w:rsidRPr="00BF7378" w14:paraId="06D88C76" w14:textId="77777777" w:rsidTr="00B04A57">
        <w:tc>
          <w:tcPr>
            <w:tcW w:w="3487" w:type="dxa"/>
          </w:tcPr>
          <w:p w14:paraId="250AEE7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</w:t>
            </w:r>
          </w:p>
        </w:tc>
        <w:tc>
          <w:tcPr>
            <w:tcW w:w="3487" w:type="dxa"/>
          </w:tcPr>
          <w:p w14:paraId="2F6B68E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08 ;   0.001)</w:t>
            </w:r>
          </w:p>
        </w:tc>
        <w:tc>
          <w:tcPr>
            <w:tcW w:w="3487" w:type="dxa"/>
          </w:tcPr>
          <w:p w14:paraId="46A3602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2 (- 0.001 ;   0.005)</w:t>
            </w:r>
          </w:p>
        </w:tc>
        <w:tc>
          <w:tcPr>
            <w:tcW w:w="3487" w:type="dxa"/>
          </w:tcPr>
          <w:p w14:paraId="04AD491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06 ;   0.001)</w:t>
            </w:r>
          </w:p>
        </w:tc>
      </w:tr>
      <w:tr w:rsidR="00BF7378" w:rsidRPr="00BF7378" w14:paraId="595EA3C7" w14:textId="77777777" w:rsidTr="00B04A57">
        <w:tc>
          <w:tcPr>
            <w:tcW w:w="3487" w:type="dxa"/>
          </w:tcPr>
          <w:p w14:paraId="3C912D5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2885050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121D92C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1395154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39F29599" w14:textId="77777777" w:rsidTr="00B04A57">
        <w:tc>
          <w:tcPr>
            <w:tcW w:w="3487" w:type="dxa"/>
          </w:tcPr>
          <w:p w14:paraId="1EBDF8B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78FB3BC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59311D1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4C3575B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70033559" w14:textId="77777777" w:rsidTr="00B04A57">
        <w:tc>
          <w:tcPr>
            <w:tcW w:w="3487" w:type="dxa"/>
          </w:tcPr>
          <w:p w14:paraId="2A61E26E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838534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3DEAE6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0D6157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D79ABC9" w14:textId="77777777" w:rsidTr="00B04A57">
        <w:tc>
          <w:tcPr>
            <w:tcW w:w="3487" w:type="dxa"/>
          </w:tcPr>
          <w:p w14:paraId="4622887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35DA6E9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  <w:tc>
          <w:tcPr>
            <w:tcW w:w="3487" w:type="dxa"/>
          </w:tcPr>
          <w:p w14:paraId="17D1482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  <w:tc>
          <w:tcPr>
            <w:tcW w:w="3487" w:type="dxa"/>
          </w:tcPr>
          <w:p w14:paraId="52CA144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</w:tr>
      <w:tr w:rsidR="00BF7378" w:rsidRPr="00BF7378" w14:paraId="2AC7CA7B" w14:textId="77777777" w:rsidTr="00B04A57">
        <w:tc>
          <w:tcPr>
            <w:tcW w:w="3487" w:type="dxa"/>
          </w:tcPr>
          <w:p w14:paraId="2FC0016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7401CB6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03E49D6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7477962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6A09BCA0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4DAF9DA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53F3E9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65138E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5005D5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2A3474C4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472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w (region random intercepts and country fixed-effects)</w:t>
            </w:r>
          </w:p>
        </w:tc>
      </w:tr>
      <w:tr w:rsidR="00BF7378" w:rsidRPr="00BF7378" w14:paraId="4DF337FB" w14:textId="77777777" w:rsidTr="00B04A57">
        <w:tc>
          <w:tcPr>
            <w:tcW w:w="3487" w:type="dxa"/>
          </w:tcPr>
          <w:p w14:paraId="17A44C7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1515BF0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E4E54E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E1CB25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696F769A" w14:textId="77777777" w:rsidTr="00B04A57">
        <w:tc>
          <w:tcPr>
            <w:tcW w:w="3487" w:type="dxa"/>
          </w:tcPr>
          <w:p w14:paraId="06B779B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47C6348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4 (- 0.009 ;   0.001)</w:t>
            </w:r>
          </w:p>
        </w:tc>
        <w:tc>
          <w:tcPr>
            <w:tcW w:w="3487" w:type="dxa"/>
          </w:tcPr>
          <w:p w14:paraId="19DA1C5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2 (- 0.003 ;   0.007)</w:t>
            </w:r>
          </w:p>
        </w:tc>
        <w:tc>
          <w:tcPr>
            <w:tcW w:w="3487" w:type="dxa"/>
          </w:tcPr>
          <w:p w14:paraId="5F7D6A9A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8 (  0.003 ;   0.013)</w:t>
            </w:r>
          </w:p>
        </w:tc>
      </w:tr>
      <w:tr w:rsidR="00BF7378" w:rsidRPr="00BF7378" w14:paraId="0F98B672" w14:textId="77777777" w:rsidTr="00B04A57">
        <w:tc>
          <w:tcPr>
            <w:tcW w:w="3487" w:type="dxa"/>
          </w:tcPr>
          <w:p w14:paraId="7425D7E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6AD95AB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1 (- 0.005 ;   0.002)</w:t>
            </w:r>
          </w:p>
        </w:tc>
        <w:tc>
          <w:tcPr>
            <w:tcW w:w="3487" w:type="dxa"/>
          </w:tcPr>
          <w:p w14:paraId="2F7AF4F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1 ;   0.003)</w:t>
            </w:r>
          </w:p>
        </w:tc>
        <w:tc>
          <w:tcPr>
            <w:tcW w:w="3487" w:type="dxa"/>
          </w:tcPr>
          <w:p w14:paraId="1B14FF7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2 ;   0.003)</w:t>
            </w:r>
          </w:p>
        </w:tc>
      </w:tr>
      <w:tr w:rsidR="00BF7378" w:rsidRPr="00BF7378" w14:paraId="5B2152FD" w14:textId="77777777" w:rsidTr="00B04A57">
        <w:tc>
          <w:tcPr>
            <w:tcW w:w="3487" w:type="dxa"/>
          </w:tcPr>
          <w:p w14:paraId="709BFAD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2AF2281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0 (- 0.005 ;   0.005)</w:t>
            </w:r>
          </w:p>
        </w:tc>
        <w:tc>
          <w:tcPr>
            <w:tcW w:w="3487" w:type="dxa"/>
          </w:tcPr>
          <w:p w14:paraId="26F930C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0 (- 0.002 ;   0.003)</w:t>
            </w:r>
          </w:p>
        </w:tc>
        <w:tc>
          <w:tcPr>
            <w:tcW w:w="3487" w:type="dxa"/>
          </w:tcPr>
          <w:p w14:paraId="40D233F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06 ;   0.001)</w:t>
            </w:r>
          </w:p>
        </w:tc>
      </w:tr>
      <w:tr w:rsidR="00BF7378" w:rsidRPr="00BF7378" w14:paraId="5883E876" w14:textId="77777777" w:rsidTr="00B04A57">
        <w:tc>
          <w:tcPr>
            <w:tcW w:w="3487" w:type="dxa"/>
          </w:tcPr>
          <w:p w14:paraId="2879AB33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5EA97D9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274427A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CB2200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51525222" w14:textId="77777777" w:rsidTr="00B04A57">
        <w:tc>
          <w:tcPr>
            <w:tcW w:w="3487" w:type="dxa"/>
          </w:tcPr>
          <w:p w14:paraId="5779E5F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7A78DCB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09B784F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6073B0C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47F74C3A" w14:textId="77777777" w:rsidTr="00B04A57">
        <w:tc>
          <w:tcPr>
            <w:tcW w:w="3487" w:type="dxa"/>
          </w:tcPr>
          <w:p w14:paraId="5E25BBE4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8A5F5F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1DAD4C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321EFC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173B2CD3" w14:textId="77777777" w:rsidTr="00B04A57">
        <w:tc>
          <w:tcPr>
            <w:tcW w:w="3487" w:type="dxa"/>
          </w:tcPr>
          <w:p w14:paraId="75341EB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6B8C4F6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  <w:tc>
          <w:tcPr>
            <w:tcW w:w="3487" w:type="dxa"/>
          </w:tcPr>
          <w:p w14:paraId="00CF810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  <w:tc>
          <w:tcPr>
            <w:tcW w:w="3487" w:type="dxa"/>
          </w:tcPr>
          <w:p w14:paraId="3395DC8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</w:tr>
      <w:tr w:rsidR="00BF7378" w:rsidRPr="00BF7378" w14:paraId="4BA6DEE9" w14:textId="77777777" w:rsidTr="00B04A57">
        <w:tc>
          <w:tcPr>
            <w:tcW w:w="3487" w:type="dxa"/>
          </w:tcPr>
          <w:p w14:paraId="5433559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50671CC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1EC869D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0992467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592035A1" w14:textId="77777777" w:rsidTr="00B04A57">
        <w:tc>
          <w:tcPr>
            <w:tcW w:w="3487" w:type="dxa"/>
          </w:tcPr>
          <w:p w14:paraId="5BC25EA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4AB5BD2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3926598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0F44AFF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0CBCAA30" w14:textId="5442CAFD" w:rsidR="00E35AC2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0C40ECDB" w14:textId="47FD9173" w:rsidR="0029551D" w:rsidRPr="00BF7378" w:rsidRDefault="0029551D">
      <w:pPr>
        <w:rPr>
          <w:b/>
          <w:bCs/>
          <w:color w:val="000000" w:themeColor="text1"/>
        </w:rPr>
      </w:pPr>
    </w:p>
    <w:p w14:paraId="15061E10" w14:textId="541F2DF9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</w:t>
      </w:r>
      <w:r w:rsidR="00057DD4" w:rsidRPr="00BF7378">
        <w:rPr>
          <w:b/>
          <w:bCs/>
          <w:color w:val="000000" w:themeColor="text1"/>
        </w:rPr>
        <w:t>10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ADL sample: Average marginal effects (AME</w:t>
      </w:r>
      <w:r w:rsidR="00CB2EDE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>) for income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4BF7EB1C" w14:textId="77777777" w:rsidTr="00B04A57">
        <w:trPr>
          <w:trHeight w:val="397"/>
        </w:trPr>
        <w:tc>
          <w:tcPr>
            <w:tcW w:w="3487" w:type="dxa"/>
            <w:vAlign w:val="center"/>
          </w:tcPr>
          <w:p w14:paraId="26BC17A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vAlign w:val="center"/>
          </w:tcPr>
          <w:p w14:paraId="18E3C18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vAlign w:val="center"/>
          </w:tcPr>
          <w:p w14:paraId="74840E7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vAlign w:val="center"/>
          </w:tcPr>
          <w:p w14:paraId="092AD9F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7157714E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010374FB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CAB728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856CCB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4F7612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7659FF61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B08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i (country and region random intercepts)</w:t>
            </w:r>
          </w:p>
        </w:tc>
      </w:tr>
      <w:tr w:rsidR="00BF7378" w:rsidRPr="00BF7378" w14:paraId="22D71706" w14:textId="77777777" w:rsidTr="00B04A57">
        <w:tc>
          <w:tcPr>
            <w:tcW w:w="3487" w:type="dxa"/>
          </w:tcPr>
          <w:p w14:paraId="6280D77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03D6BBB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FEAFF0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547140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3B34B090" w14:textId="77777777" w:rsidTr="00B04A57">
        <w:tc>
          <w:tcPr>
            <w:tcW w:w="3487" w:type="dxa"/>
          </w:tcPr>
          <w:p w14:paraId="309AFE8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452411A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8 (- 0.019 ;   0.034)</w:t>
            </w:r>
          </w:p>
        </w:tc>
        <w:tc>
          <w:tcPr>
            <w:tcW w:w="3487" w:type="dxa"/>
          </w:tcPr>
          <w:p w14:paraId="13C5465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10 (- 0.001 ;   0.021)</w:t>
            </w:r>
          </w:p>
        </w:tc>
        <w:tc>
          <w:tcPr>
            <w:tcW w:w="3487" w:type="dxa"/>
          </w:tcPr>
          <w:p w14:paraId="12289DA6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31 (  0.013 ;   0.048)</w:t>
            </w:r>
          </w:p>
        </w:tc>
      </w:tr>
      <w:tr w:rsidR="00BF7378" w:rsidRPr="00BF7378" w14:paraId="3FDF635A" w14:textId="77777777" w:rsidTr="00B04A57">
        <w:tc>
          <w:tcPr>
            <w:tcW w:w="3487" w:type="dxa"/>
          </w:tcPr>
          <w:p w14:paraId="6F66542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43B8810A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18 (- 0.032 ; - 0.004)</w:t>
            </w:r>
          </w:p>
        </w:tc>
        <w:tc>
          <w:tcPr>
            <w:tcW w:w="3487" w:type="dxa"/>
          </w:tcPr>
          <w:p w14:paraId="183B411D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4 (  0.006 ;   0.022)</w:t>
            </w:r>
          </w:p>
        </w:tc>
        <w:tc>
          <w:tcPr>
            <w:tcW w:w="3487" w:type="dxa"/>
          </w:tcPr>
          <w:p w14:paraId="343DBF4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8 (- 0.002 ;   0.017)</w:t>
            </w:r>
          </w:p>
        </w:tc>
      </w:tr>
      <w:tr w:rsidR="00BF7378" w:rsidRPr="00BF7378" w14:paraId="4B13514D" w14:textId="77777777" w:rsidTr="00B04A57">
        <w:tc>
          <w:tcPr>
            <w:tcW w:w="3487" w:type="dxa"/>
          </w:tcPr>
          <w:p w14:paraId="77F350C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4C6DECE1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25 (- 0.042 ; - 0.007)</w:t>
            </w:r>
          </w:p>
        </w:tc>
        <w:tc>
          <w:tcPr>
            <w:tcW w:w="3487" w:type="dxa"/>
          </w:tcPr>
          <w:p w14:paraId="30255BD1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6 (  0.005 ;   0.028)</w:t>
            </w:r>
          </w:p>
        </w:tc>
        <w:tc>
          <w:tcPr>
            <w:tcW w:w="3487" w:type="dxa"/>
          </w:tcPr>
          <w:p w14:paraId="24401FD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0 (- 0.024 ;   0.005)</w:t>
            </w:r>
          </w:p>
        </w:tc>
      </w:tr>
      <w:tr w:rsidR="00BF7378" w:rsidRPr="00BF7378" w14:paraId="03928DF1" w14:textId="77777777" w:rsidTr="00B04A57">
        <w:tc>
          <w:tcPr>
            <w:tcW w:w="3487" w:type="dxa"/>
          </w:tcPr>
          <w:p w14:paraId="3F22E60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38DF08A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F5B1F3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5CA790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3707B4BA" w14:textId="77777777" w:rsidTr="00B04A57">
        <w:tc>
          <w:tcPr>
            <w:tcW w:w="3487" w:type="dxa"/>
          </w:tcPr>
          <w:p w14:paraId="285BFC1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6BE2D84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788FA7B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3A21A01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4158D4BB" w14:textId="77777777" w:rsidTr="00B04A57">
        <w:tc>
          <w:tcPr>
            <w:tcW w:w="3487" w:type="dxa"/>
          </w:tcPr>
          <w:p w14:paraId="3DAD0EA6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317D04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39EACD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95A1EB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303AAF4A" w14:textId="77777777" w:rsidTr="00B04A57">
        <w:tc>
          <w:tcPr>
            <w:tcW w:w="3487" w:type="dxa"/>
          </w:tcPr>
          <w:p w14:paraId="07E5CEA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1635591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  <w:tc>
          <w:tcPr>
            <w:tcW w:w="3487" w:type="dxa"/>
          </w:tcPr>
          <w:p w14:paraId="17A6EC2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  <w:tc>
          <w:tcPr>
            <w:tcW w:w="3487" w:type="dxa"/>
          </w:tcPr>
          <w:p w14:paraId="79BF054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4,069</w:t>
            </w:r>
          </w:p>
        </w:tc>
      </w:tr>
      <w:tr w:rsidR="00BF7378" w:rsidRPr="00BF7378" w14:paraId="431FB5A9" w14:textId="77777777" w:rsidTr="00B04A57">
        <w:tc>
          <w:tcPr>
            <w:tcW w:w="3487" w:type="dxa"/>
          </w:tcPr>
          <w:p w14:paraId="566387C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435C5AE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4917E43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349B412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27FB9FC2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3288E03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80EBD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88E8C6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FAE2CD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780D191C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C92E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i (region random intercepts and country fixed-effects)</w:t>
            </w:r>
          </w:p>
        </w:tc>
      </w:tr>
      <w:tr w:rsidR="00BF7378" w:rsidRPr="00BF7378" w14:paraId="07EEAEBD" w14:textId="77777777" w:rsidTr="00B04A57">
        <w:tc>
          <w:tcPr>
            <w:tcW w:w="3487" w:type="dxa"/>
          </w:tcPr>
          <w:p w14:paraId="0F09865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7B7395F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C4C0C5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C81BAF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1F02C973" w14:textId="77777777" w:rsidTr="00B04A57">
        <w:tc>
          <w:tcPr>
            <w:tcW w:w="3487" w:type="dxa"/>
          </w:tcPr>
          <w:p w14:paraId="6AB238B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5235A25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7 (- 0.042 ;   0.009)</w:t>
            </w:r>
          </w:p>
        </w:tc>
        <w:tc>
          <w:tcPr>
            <w:tcW w:w="3487" w:type="dxa"/>
          </w:tcPr>
          <w:p w14:paraId="6EA19462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53 (  0.019 ;   0.087)</w:t>
            </w:r>
          </w:p>
        </w:tc>
        <w:tc>
          <w:tcPr>
            <w:tcW w:w="3487" w:type="dxa"/>
          </w:tcPr>
          <w:p w14:paraId="47C656F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26 (- 0.004  ;  0.054)</w:t>
            </w:r>
          </w:p>
        </w:tc>
      </w:tr>
      <w:tr w:rsidR="00BF7378" w:rsidRPr="00BF7378" w14:paraId="34E941B6" w14:textId="77777777" w:rsidTr="00B04A57">
        <w:tc>
          <w:tcPr>
            <w:tcW w:w="3487" w:type="dxa"/>
          </w:tcPr>
          <w:p w14:paraId="48F70F7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4918A45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6 (- 0.038 ;   0.004)</w:t>
            </w:r>
          </w:p>
        </w:tc>
        <w:tc>
          <w:tcPr>
            <w:tcW w:w="3487" w:type="dxa"/>
          </w:tcPr>
          <w:p w14:paraId="51657738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23 (  0.008 ;   0.037)</w:t>
            </w:r>
          </w:p>
        </w:tc>
        <w:tc>
          <w:tcPr>
            <w:tcW w:w="3487" w:type="dxa"/>
          </w:tcPr>
          <w:p w14:paraId="3C9B827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0 (- 0.017 ;   0.016)</w:t>
            </w:r>
          </w:p>
        </w:tc>
      </w:tr>
      <w:tr w:rsidR="00BF7378" w:rsidRPr="00BF7378" w14:paraId="70F020FC" w14:textId="77777777" w:rsidTr="00B04A57">
        <w:tc>
          <w:tcPr>
            <w:tcW w:w="3487" w:type="dxa"/>
          </w:tcPr>
          <w:p w14:paraId="738AB03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2A972AA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8 (- 0.048 ;   0.012)</w:t>
            </w:r>
          </w:p>
        </w:tc>
        <w:tc>
          <w:tcPr>
            <w:tcW w:w="3487" w:type="dxa"/>
          </w:tcPr>
          <w:p w14:paraId="044C78D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10 (- 0.005 ;   0.025)</w:t>
            </w:r>
          </w:p>
        </w:tc>
        <w:tc>
          <w:tcPr>
            <w:tcW w:w="3487" w:type="dxa"/>
          </w:tcPr>
          <w:p w14:paraId="04C411E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4 (- 0.034 ;   0.007)</w:t>
            </w:r>
          </w:p>
        </w:tc>
      </w:tr>
      <w:tr w:rsidR="00BF7378" w:rsidRPr="00BF7378" w14:paraId="0C5F477D" w14:textId="77777777" w:rsidTr="00B04A57">
        <w:tc>
          <w:tcPr>
            <w:tcW w:w="3487" w:type="dxa"/>
          </w:tcPr>
          <w:p w14:paraId="472E61B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5967F1E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03B8739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636B8E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0C107898" w14:textId="77777777" w:rsidTr="00B04A57">
        <w:tc>
          <w:tcPr>
            <w:tcW w:w="3487" w:type="dxa"/>
          </w:tcPr>
          <w:p w14:paraId="3E463F4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27F681D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36DF5F3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325543A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3EE04CA3" w14:textId="77777777" w:rsidTr="00B04A57">
        <w:tc>
          <w:tcPr>
            <w:tcW w:w="3487" w:type="dxa"/>
          </w:tcPr>
          <w:p w14:paraId="6EEF116B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47C2A8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A789C9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01B358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A913E6F" w14:textId="77777777" w:rsidTr="00B04A57">
        <w:tc>
          <w:tcPr>
            <w:tcW w:w="3487" w:type="dxa"/>
          </w:tcPr>
          <w:p w14:paraId="3DE8DA9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2916906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  <w:tc>
          <w:tcPr>
            <w:tcW w:w="3487" w:type="dxa"/>
          </w:tcPr>
          <w:p w14:paraId="61AD6B3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  <w:tc>
          <w:tcPr>
            <w:tcW w:w="3487" w:type="dxa"/>
          </w:tcPr>
          <w:p w14:paraId="54F733F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3,938</w:t>
            </w:r>
          </w:p>
        </w:tc>
      </w:tr>
      <w:tr w:rsidR="00BF7378" w:rsidRPr="00BF7378" w14:paraId="05BA40F2" w14:textId="77777777" w:rsidTr="00B04A57">
        <w:tc>
          <w:tcPr>
            <w:tcW w:w="3487" w:type="dxa"/>
          </w:tcPr>
          <w:p w14:paraId="2114E88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3A29C32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6F30CB3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3DF1F11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0920AE69" w14:textId="77777777" w:rsidTr="00B04A57">
        <w:tc>
          <w:tcPr>
            <w:tcW w:w="3487" w:type="dxa"/>
          </w:tcPr>
          <w:p w14:paraId="555A2BA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7F487D4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1AFBED8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4DD540B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1659DD91" w14:textId="34135D6E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5DF24349" w14:textId="3906BBF6" w:rsidR="0029551D" w:rsidRPr="00BF7378" w:rsidRDefault="0029551D">
      <w:pPr>
        <w:rPr>
          <w:b/>
          <w:bCs/>
          <w:color w:val="000000" w:themeColor="text1"/>
        </w:rPr>
      </w:pPr>
    </w:p>
    <w:p w14:paraId="22695C6A" w14:textId="3AE70422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</w:t>
      </w:r>
      <w:r w:rsidR="00057DD4" w:rsidRPr="00BF7378">
        <w:rPr>
          <w:b/>
          <w:bCs/>
          <w:color w:val="000000" w:themeColor="text1"/>
        </w:rPr>
        <w:t>11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2+ ADL sample: Average marginal effects (AME</w:t>
      </w:r>
      <w:r w:rsidR="00DA2141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 xml:space="preserve">) for </w:t>
      </w:r>
      <w:r w:rsidR="00DA2141" w:rsidRPr="00BF7378">
        <w:rPr>
          <w:color w:val="000000" w:themeColor="text1"/>
        </w:rPr>
        <w:t>financial</w:t>
      </w:r>
      <w:r w:rsidRPr="00BF7378">
        <w:rPr>
          <w:color w:val="000000" w:themeColor="text1"/>
        </w:rPr>
        <w:t xml:space="preserve"> wealth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6980872A" w14:textId="77777777" w:rsidTr="00B04A57">
        <w:trPr>
          <w:trHeight w:val="397"/>
        </w:trPr>
        <w:tc>
          <w:tcPr>
            <w:tcW w:w="3487" w:type="dxa"/>
            <w:tcBorders>
              <w:bottom w:val="nil"/>
            </w:tcBorders>
            <w:vAlign w:val="center"/>
          </w:tcPr>
          <w:p w14:paraId="3F0B108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2685992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6E50668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1D79ECD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6F4FDF0F" w14:textId="77777777" w:rsidTr="00B04A57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02CE4EE5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3FB56B9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2DEDC69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5E78E6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70DBB86A" w14:textId="77777777" w:rsidTr="00B04A57">
        <w:trPr>
          <w:trHeight w:val="395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D3F2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w (country and region random intercepts)</w:t>
            </w:r>
          </w:p>
        </w:tc>
      </w:tr>
      <w:tr w:rsidR="00BF7378" w:rsidRPr="00BF7378" w14:paraId="51F7882C" w14:textId="77777777" w:rsidTr="00B04A57">
        <w:tc>
          <w:tcPr>
            <w:tcW w:w="3487" w:type="dxa"/>
          </w:tcPr>
          <w:p w14:paraId="0B191D7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5D8BECC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C06FE2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35228E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1A1914EE" w14:textId="77777777" w:rsidTr="00B04A57">
        <w:tc>
          <w:tcPr>
            <w:tcW w:w="3487" w:type="dxa"/>
          </w:tcPr>
          <w:p w14:paraId="202FD58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</w:t>
            </w:r>
          </w:p>
        </w:tc>
        <w:tc>
          <w:tcPr>
            <w:tcW w:w="3487" w:type="dxa"/>
          </w:tcPr>
          <w:p w14:paraId="66206CB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5 (- 0.012 ;   0.002)</w:t>
            </w:r>
          </w:p>
        </w:tc>
        <w:tc>
          <w:tcPr>
            <w:tcW w:w="3487" w:type="dxa"/>
          </w:tcPr>
          <w:p w14:paraId="04F6C6C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3 (- 0.001 ;   0.007)</w:t>
            </w:r>
          </w:p>
        </w:tc>
        <w:tc>
          <w:tcPr>
            <w:tcW w:w="3487" w:type="dxa"/>
          </w:tcPr>
          <w:p w14:paraId="0A34792B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9 (  0.003 ;   0.016)</w:t>
            </w:r>
          </w:p>
        </w:tc>
      </w:tr>
      <w:tr w:rsidR="00BF7378" w:rsidRPr="00BF7378" w14:paraId="0831719C" w14:textId="77777777" w:rsidTr="00B04A57">
        <w:tc>
          <w:tcPr>
            <w:tcW w:w="3487" w:type="dxa"/>
          </w:tcPr>
          <w:p w14:paraId="4F44ABAD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</w:t>
            </w:r>
          </w:p>
        </w:tc>
        <w:tc>
          <w:tcPr>
            <w:tcW w:w="3487" w:type="dxa"/>
          </w:tcPr>
          <w:p w14:paraId="187AF50D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09 (- 0.014 ; - 0.004)</w:t>
            </w:r>
          </w:p>
        </w:tc>
        <w:tc>
          <w:tcPr>
            <w:tcW w:w="3487" w:type="dxa"/>
          </w:tcPr>
          <w:p w14:paraId="4017A819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4 (  0.001 ;   0.008)</w:t>
            </w:r>
          </w:p>
        </w:tc>
        <w:tc>
          <w:tcPr>
            <w:tcW w:w="3487" w:type="dxa"/>
          </w:tcPr>
          <w:p w14:paraId="66989FA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3 (- 0.002 ;   0.008)</w:t>
            </w:r>
          </w:p>
        </w:tc>
      </w:tr>
      <w:tr w:rsidR="00BF7378" w:rsidRPr="00BF7378" w14:paraId="1FFC268F" w14:textId="77777777" w:rsidTr="00B04A57">
        <w:tc>
          <w:tcPr>
            <w:tcW w:w="3487" w:type="dxa"/>
          </w:tcPr>
          <w:p w14:paraId="6BE01A0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</w:t>
            </w:r>
          </w:p>
        </w:tc>
        <w:tc>
          <w:tcPr>
            <w:tcW w:w="3487" w:type="dxa"/>
          </w:tcPr>
          <w:p w14:paraId="0F536CC4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09 (- 0.016 ; - 0.002)</w:t>
            </w:r>
          </w:p>
        </w:tc>
        <w:tc>
          <w:tcPr>
            <w:tcW w:w="3487" w:type="dxa"/>
          </w:tcPr>
          <w:p w14:paraId="0E80562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5 (- 0.000 ;   0.011)</w:t>
            </w:r>
          </w:p>
        </w:tc>
        <w:tc>
          <w:tcPr>
            <w:tcW w:w="3487" w:type="dxa"/>
          </w:tcPr>
          <w:p w14:paraId="6C76ADF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8 ;   0.005)</w:t>
            </w:r>
          </w:p>
        </w:tc>
      </w:tr>
      <w:tr w:rsidR="00BF7378" w:rsidRPr="00BF7378" w14:paraId="307EB75C" w14:textId="77777777" w:rsidTr="00B04A57">
        <w:tc>
          <w:tcPr>
            <w:tcW w:w="3487" w:type="dxa"/>
          </w:tcPr>
          <w:p w14:paraId="2760095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2A538D8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626920A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61576E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7C4128C2" w14:textId="77777777" w:rsidTr="00B04A57">
        <w:tc>
          <w:tcPr>
            <w:tcW w:w="3487" w:type="dxa"/>
          </w:tcPr>
          <w:p w14:paraId="084D169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10698F3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3CA795A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0424363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1491D4CB" w14:textId="77777777" w:rsidTr="00B04A57">
        <w:tc>
          <w:tcPr>
            <w:tcW w:w="3487" w:type="dxa"/>
          </w:tcPr>
          <w:p w14:paraId="6AC58493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67BDD0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8DB6FD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55DA50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03333851" w14:textId="77777777" w:rsidTr="00B04A57">
        <w:tc>
          <w:tcPr>
            <w:tcW w:w="3487" w:type="dxa"/>
          </w:tcPr>
          <w:p w14:paraId="399D26E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5CE9ED0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  <w:tc>
          <w:tcPr>
            <w:tcW w:w="3487" w:type="dxa"/>
          </w:tcPr>
          <w:p w14:paraId="15378E4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  <w:tc>
          <w:tcPr>
            <w:tcW w:w="3487" w:type="dxa"/>
          </w:tcPr>
          <w:p w14:paraId="0F59CD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</w:tr>
      <w:tr w:rsidR="00BF7378" w:rsidRPr="00BF7378" w14:paraId="57787F3C" w14:textId="77777777" w:rsidTr="00B04A57">
        <w:tc>
          <w:tcPr>
            <w:tcW w:w="3487" w:type="dxa"/>
          </w:tcPr>
          <w:p w14:paraId="5F043B3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405F906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2D32D85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12A177A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2BCAC0D5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44B60FC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787AC6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AEE530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3F3D1F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6CC79DB8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46587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w (region random intercepts and country fixed-effects)</w:t>
            </w:r>
          </w:p>
        </w:tc>
      </w:tr>
      <w:tr w:rsidR="00BF7378" w:rsidRPr="00BF7378" w14:paraId="44D34AB5" w14:textId="77777777" w:rsidTr="00B04A57">
        <w:tc>
          <w:tcPr>
            <w:tcW w:w="3487" w:type="dxa"/>
          </w:tcPr>
          <w:p w14:paraId="5C565743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775E9DF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03DF443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7495F2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98C1358" w14:textId="77777777" w:rsidTr="00B04A57">
        <w:tc>
          <w:tcPr>
            <w:tcW w:w="3487" w:type="dxa"/>
          </w:tcPr>
          <w:p w14:paraId="78E5D3CC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23FB355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5 (- 0.012 ;   0.002)</w:t>
            </w:r>
          </w:p>
        </w:tc>
        <w:tc>
          <w:tcPr>
            <w:tcW w:w="3487" w:type="dxa"/>
          </w:tcPr>
          <w:p w14:paraId="773A2AB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2 (- 0.005 ;   0.009)</w:t>
            </w:r>
          </w:p>
        </w:tc>
        <w:tc>
          <w:tcPr>
            <w:tcW w:w="3487" w:type="dxa"/>
          </w:tcPr>
          <w:p w14:paraId="0D86703A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1 (  0.003 ;   0.018)</w:t>
            </w:r>
          </w:p>
        </w:tc>
      </w:tr>
      <w:tr w:rsidR="00BF7378" w:rsidRPr="00BF7378" w14:paraId="467E3C97" w14:textId="77777777" w:rsidTr="00B04A57">
        <w:tc>
          <w:tcPr>
            <w:tcW w:w="3487" w:type="dxa"/>
          </w:tcPr>
          <w:p w14:paraId="0DCF129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5C096CB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4 (- 0.009 ;   0.001)</w:t>
            </w:r>
          </w:p>
        </w:tc>
        <w:tc>
          <w:tcPr>
            <w:tcW w:w="3487" w:type="dxa"/>
          </w:tcPr>
          <w:p w14:paraId="709BBED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2 ;   0.005)</w:t>
            </w:r>
          </w:p>
        </w:tc>
        <w:tc>
          <w:tcPr>
            <w:tcW w:w="3487" w:type="dxa"/>
          </w:tcPr>
          <w:p w14:paraId="21F4C6E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2 (- 0.003 ;   0.006)</w:t>
            </w:r>
          </w:p>
        </w:tc>
      </w:tr>
      <w:tr w:rsidR="00BF7378" w:rsidRPr="00BF7378" w14:paraId="69E9848D" w14:textId="77777777" w:rsidTr="00B04A57">
        <w:tc>
          <w:tcPr>
            <w:tcW w:w="3487" w:type="dxa"/>
          </w:tcPr>
          <w:p w14:paraId="73E7560D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0CDD31D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10 ;   0.004)</w:t>
            </w:r>
          </w:p>
        </w:tc>
        <w:tc>
          <w:tcPr>
            <w:tcW w:w="3487" w:type="dxa"/>
          </w:tcPr>
          <w:p w14:paraId="1CCD444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1 (- 0.003 ;   0.005)</w:t>
            </w:r>
          </w:p>
        </w:tc>
        <w:tc>
          <w:tcPr>
            <w:tcW w:w="3487" w:type="dxa"/>
          </w:tcPr>
          <w:p w14:paraId="09C1C68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08 ;   0.004)</w:t>
            </w:r>
          </w:p>
        </w:tc>
      </w:tr>
      <w:tr w:rsidR="00BF7378" w:rsidRPr="00BF7378" w14:paraId="4B3DF40C" w14:textId="77777777" w:rsidTr="00B04A57">
        <w:tc>
          <w:tcPr>
            <w:tcW w:w="3487" w:type="dxa"/>
          </w:tcPr>
          <w:p w14:paraId="3E8F03D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0F9246A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9ADA42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157F2F1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4ECAD1D3" w14:textId="77777777" w:rsidTr="00B04A57">
        <w:tc>
          <w:tcPr>
            <w:tcW w:w="3487" w:type="dxa"/>
          </w:tcPr>
          <w:p w14:paraId="22C84BC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790FB57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6AB2259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F5A1B0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2E9B1E06" w14:textId="77777777" w:rsidTr="00B04A57">
        <w:tc>
          <w:tcPr>
            <w:tcW w:w="3487" w:type="dxa"/>
          </w:tcPr>
          <w:p w14:paraId="55E06B09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D771AE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D4EDEB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5C2D61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50325431" w14:textId="77777777" w:rsidTr="00B04A57">
        <w:tc>
          <w:tcPr>
            <w:tcW w:w="3487" w:type="dxa"/>
          </w:tcPr>
          <w:p w14:paraId="0FDB897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7435B0C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  <w:tc>
          <w:tcPr>
            <w:tcW w:w="3487" w:type="dxa"/>
          </w:tcPr>
          <w:p w14:paraId="4ACAFF7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  <w:tc>
          <w:tcPr>
            <w:tcW w:w="3487" w:type="dxa"/>
          </w:tcPr>
          <w:p w14:paraId="68B7047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</w:tr>
      <w:tr w:rsidR="00BF7378" w:rsidRPr="00BF7378" w14:paraId="3BC90BFD" w14:textId="77777777" w:rsidTr="00B04A57">
        <w:tc>
          <w:tcPr>
            <w:tcW w:w="3487" w:type="dxa"/>
          </w:tcPr>
          <w:p w14:paraId="35D4C04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3DE153E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085BFB1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4BBD649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33CBD143" w14:textId="77777777" w:rsidTr="00B04A57">
        <w:tc>
          <w:tcPr>
            <w:tcW w:w="3487" w:type="dxa"/>
          </w:tcPr>
          <w:p w14:paraId="2ADDAA8D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14E49B3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21229AF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479ED7D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1095CD8F" w14:textId="607C9995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171AD014" w14:textId="1049D7D8" w:rsidR="0029551D" w:rsidRPr="00BF7378" w:rsidRDefault="0029551D">
      <w:pPr>
        <w:rPr>
          <w:b/>
          <w:bCs/>
          <w:color w:val="000000" w:themeColor="text1"/>
        </w:rPr>
      </w:pPr>
    </w:p>
    <w:p w14:paraId="4F59B9B2" w14:textId="65B86201" w:rsidR="00E35AC2" w:rsidRPr="00BF7378" w:rsidRDefault="00E35AC2" w:rsidP="00E35AC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Supplementary table </w:t>
      </w:r>
      <w:r w:rsidR="002E2AE3" w:rsidRPr="00BF7378">
        <w:rPr>
          <w:b/>
          <w:bCs/>
          <w:color w:val="000000" w:themeColor="text1"/>
        </w:rPr>
        <w:t>1</w:t>
      </w:r>
      <w:r w:rsidR="00057DD4" w:rsidRPr="00BF7378">
        <w:rPr>
          <w:b/>
          <w:bCs/>
          <w:color w:val="000000" w:themeColor="text1"/>
        </w:rPr>
        <w:t>2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2+ ADL sample: Average marginal effects (AME</w:t>
      </w:r>
      <w:r w:rsidR="00210836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>) for income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4A4FD09D" w14:textId="77777777" w:rsidTr="00B04A57">
        <w:trPr>
          <w:trHeight w:val="397"/>
        </w:trPr>
        <w:tc>
          <w:tcPr>
            <w:tcW w:w="3487" w:type="dxa"/>
            <w:vAlign w:val="center"/>
          </w:tcPr>
          <w:p w14:paraId="4035C52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vAlign w:val="center"/>
          </w:tcPr>
          <w:p w14:paraId="69D9E4D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vAlign w:val="center"/>
          </w:tcPr>
          <w:p w14:paraId="672D5E0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vAlign w:val="center"/>
          </w:tcPr>
          <w:p w14:paraId="527E174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464957EC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7302FE5C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4E4FBC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F9B813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BB9143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63982C71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EDFB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1i (country and region random intercepts)</w:t>
            </w:r>
          </w:p>
        </w:tc>
      </w:tr>
      <w:tr w:rsidR="00BF7378" w:rsidRPr="00BF7378" w14:paraId="09C0260E" w14:textId="77777777" w:rsidTr="00B04A57">
        <w:tc>
          <w:tcPr>
            <w:tcW w:w="3487" w:type="dxa"/>
          </w:tcPr>
          <w:p w14:paraId="6ECA060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5755517E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F2435CC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B30C9F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0F835D91" w14:textId="77777777" w:rsidTr="00B04A57">
        <w:tc>
          <w:tcPr>
            <w:tcW w:w="3487" w:type="dxa"/>
          </w:tcPr>
          <w:p w14:paraId="2B80921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7E718698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39 ;   0.034)</w:t>
            </w:r>
          </w:p>
        </w:tc>
        <w:tc>
          <w:tcPr>
            <w:tcW w:w="3487" w:type="dxa"/>
          </w:tcPr>
          <w:p w14:paraId="64457A4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8 (- 0.007 ;   0.024)</w:t>
            </w:r>
          </w:p>
        </w:tc>
        <w:tc>
          <w:tcPr>
            <w:tcW w:w="3487" w:type="dxa"/>
          </w:tcPr>
          <w:p w14:paraId="58715980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36 (  0.009 ;   0.063)</w:t>
            </w:r>
          </w:p>
        </w:tc>
      </w:tr>
      <w:tr w:rsidR="00BF7378" w:rsidRPr="00BF7378" w14:paraId="13DA0B45" w14:textId="77777777" w:rsidTr="00B04A57">
        <w:tc>
          <w:tcPr>
            <w:tcW w:w="3487" w:type="dxa"/>
          </w:tcPr>
          <w:p w14:paraId="3DA943E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219E4EDB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30 (- 0.050 ; - 0.011)</w:t>
            </w:r>
          </w:p>
        </w:tc>
        <w:tc>
          <w:tcPr>
            <w:tcW w:w="3487" w:type="dxa"/>
          </w:tcPr>
          <w:p w14:paraId="5143F6E8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20 ( 0.008  ;   0.032)</w:t>
            </w:r>
          </w:p>
        </w:tc>
        <w:tc>
          <w:tcPr>
            <w:tcW w:w="3487" w:type="dxa"/>
          </w:tcPr>
          <w:p w14:paraId="376409D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11 (- 0.006 ;   0.027)</w:t>
            </w:r>
          </w:p>
        </w:tc>
      </w:tr>
      <w:tr w:rsidR="00BF7378" w:rsidRPr="00BF7378" w14:paraId="7D603389" w14:textId="77777777" w:rsidTr="00B04A57">
        <w:tc>
          <w:tcPr>
            <w:tcW w:w="3487" w:type="dxa"/>
          </w:tcPr>
          <w:p w14:paraId="2EEF1635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2533B550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37 (- 0.064 ; - 0.009)</w:t>
            </w:r>
          </w:p>
        </w:tc>
        <w:tc>
          <w:tcPr>
            <w:tcW w:w="3487" w:type="dxa"/>
          </w:tcPr>
          <w:p w14:paraId="4BBF9188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29 (  0.011 ;   0.047)</w:t>
            </w:r>
          </w:p>
        </w:tc>
        <w:tc>
          <w:tcPr>
            <w:tcW w:w="3487" w:type="dxa"/>
          </w:tcPr>
          <w:p w14:paraId="0F3EF59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0 (- 0.035 ;   0.016)</w:t>
            </w:r>
          </w:p>
        </w:tc>
      </w:tr>
      <w:tr w:rsidR="00BF7378" w:rsidRPr="00BF7378" w14:paraId="28691BDB" w14:textId="77777777" w:rsidTr="00B04A57">
        <w:tc>
          <w:tcPr>
            <w:tcW w:w="3487" w:type="dxa"/>
          </w:tcPr>
          <w:p w14:paraId="6EA609E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72D5C0F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0D59E2C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C5D0A8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76A97ECD" w14:textId="77777777" w:rsidTr="00B04A57">
        <w:tc>
          <w:tcPr>
            <w:tcW w:w="3487" w:type="dxa"/>
          </w:tcPr>
          <w:p w14:paraId="635E7959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3A622E8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63A02A7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  <w:tc>
          <w:tcPr>
            <w:tcW w:w="3487" w:type="dxa"/>
          </w:tcPr>
          <w:p w14:paraId="128AECC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No</w:t>
            </w:r>
          </w:p>
        </w:tc>
      </w:tr>
      <w:tr w:rsidR="00BF7378" w:rsidRPr="00BF7378" w14:paraId="1AC979D4" w14:textId="77777777" w:rsidTr="00B04A57">
        <w:tc>
          <w:tcPr>
            <w:tcW w:w="3487" w:type="dxa"/>
          </w:tcPr>
          <w:p w14:paraId="5F7284BE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75B5A0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69A3CD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61D3D6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14F799A9" w14:textId="77777777" w:rsidTr="00B04A57">
        <w:tc>
          <w:tcPr>
            <w:tcW w:w="3487" w:type="dxa"/>
          </w:tcPr>
          <w:p w14:paraId="3E537296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225FC3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  <w:tc>
          <w:tcPr>
            <w:tcW w:w="3487" w:type="dxa"/>
          </w:tcPr>
          <w:p w14:paraId="4EE1AB5E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  <w:tc>
          <w:tcPr>
            <w:tcW w:w="3487" w:type="dxa"/>
          </w:tcPr>
          <w:p w14:paraId="42781CD9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2,038</w:t>
            </w:r>
          </w:p>
        </w:tc>
      </w:tr>
      <w:tr w:rsidR="00BF7378" w:rsidRPr="00BF7378" w14:paraId="7B70556A" w14:textId="77777777" w:rsidTr="00B04A57">
        <w:tc>
          <w:tcPr>
            <w:tcW w:w="3487" w:type="dxa"/>
          </w:tcPr>
          <w:p w14:paraId="79CEA04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06E8240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12BBF99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  <w:tc>
          <w:tcPr>
            <w:tcW w:w="3487" w:type="dxa"/>
          </w:tcPr>
          <w:p w14:paraId="5062DAC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36</w:t>
            </w:r>
          </w:p>
        </w:tc>
      </w:tr>
      <w:tr w:rsidR="00BF7378" w:rsidRPr="00BF7378" w14:paraId="2AB25CF2" w14:textId="77777777" w:rsidTr="00B04A57">
        <w:tc>
          <w:tcPr>
            <w:tcW w:w="3487" w:type="dxa"/>
            <w:tcBorders>
              <w:bottom w:val="single" w:sz="4" w:space="0" w:color="auto"/>
            </w:tcBorders>
          </w:tcPr>
          <w:p w14:paraId="1F89C224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2E991A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585A4C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3107DA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</w:t>
            </w:r>
          </w:p>
        </w:tc>
      </w:tr>
      <w:tr w:rsidR="00BF7378" w:rsidRPr="00BF7378" w14:paraId="1B62DB07" w14:textId="77777777" w:rsidTr="00B04A57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768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2i (region random intercepts and country fixed-effects)</w:t>
            </w:r>
          </w:p>
        </w:tc>
      </w:tr>
      <w:tr w:rsidR="00BF7378" w:rsidRPr="00BF7378" w14:paraId="54DA90D5" w14:textId="77777777" w:rsidTr="00B04A57">
        <w:tc>
          <w:tcPr>
            <w:tcW w:w="3487" w:type="dxa"/>
          </w:tcPr>
          <w:p w14:paraId="1997DF7F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7265CC0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650E78F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8D029A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047A8B22" w14:textId="77777777" w:rsidTr="00B04A57">
        <w:tc>
          <w:tcPr>
            <w:tcW w:w="3487" w:type="dxa"/>
          </w:tcPr>
          <w:p w14:paraId="5FF318D0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0C0BD0D0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49 (- 0.086 ; - 0.012)</w:t>
            </w:r>
          </w:p>
        </w:tc>
        <w:tc>
          <w:tcPr>
            <w:tcW w:w="3487" w:type="dxa"/>
          </w:tcPr>
          <w:p w14:paraId="3C566898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83 (  0.038 ;   0.128)</w:t>
            </w:r>
          </w:p>
        </w:tc>
        <w:tc>
          <w:tcPr>
            <w:tcW w:w="3487" w:type="dxa"/>
          </w:tcPr>
          <w:p w14:paraId="59F76F6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21 (- 0.022 ;   0.063)</w:t>
            </w:r>
          </w:p>
        </w:tc>
      </w:tr>
      <w:tr w:rsidR="00BF7378" w:rsidRPr="00BF7378" w14:paraId="4F4DB1BB" w14:textId="77777777" w:rsidTr="00B04A57">
        <w:tc>
          <w:tcPr>
            <w:tcW w:w="3487" w:type="dxa"/>
          </w:tcPr>
          <w:p w14:paraId="6C38455B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45C9A221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39 (- 0.071 ; - 0.007)</w:t>
            </w:r>
          </w:p>
        </w:tc>
        <w:tc>
          <w:tcPr>
            <w:tcW w:w="3487" w:type="dxa"/>
          </w:tcPr>
          <w:p w14:paraId="635D9F62" w14:textId="77777777" w:rsidR="00E35AC2" w:rsidRPr="00BF7378" w:rsidRDefault="00E35AC2" w:rsidP="00B04A57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41 (  0.018 ;   0.063)</w:t>
            </w:r>
          </w:p>
        </w:tc>
        <w:tc>
          <w:tcPr>
            <w:tcW w:w="3487" w:type="dxa"/>
          </w:tcPr>
          <w:p w14:paraId="19B852D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2 (- 0.029 ;   0.026)</w:t>
            </w:r>
          </w:p>
        </w:tc>
      </w:tr>
      <w:tr w:rsidR="00BF7378" w:rsidRPr="00BF7378" w14:paraId="7BCD864C" w14:textId="77777777" w:rsidTr="00B04A57">
        <w:tc>
          <w:tcPr>
            <w:tcW w:w="3487" w:type="dxa"/>
          </w:tcPr>
          <w:p w14:paraId="72A8274D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37F8A30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33 (- 0.078 ;   0.014)</w:t>
            </w:r>
          </w:p>
        </w:tc>
        <w:tc>
          <w:tcPr>
            <w:tcW w:w="3487" w:type="dxa"/>
          </w:tcPr>
          <w:p w14:paraId="5893B06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21 (- 0.004 ;   0.046)</w:t>
            </w:r>
          </w:p>
        </w:tc>
        <w:tc>
          <w:tcPr>
            <w:tcW w:w="3487" w:type="dxa"/>
          </w:tcPr>
          <w:p w14:paraId="34E2CC8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15 (- 0.051 ;   0.022)</w:t>
            </w:r>
          </w:p>
        </w:tc>
      </w:tr>
      <w:tr w:rsidR="00BF7378" w:rsidRPr="00BF7378" w14:paraId="33D47FB9" w14:textId="77777777" w:rsidTr="00B04A57">
        <w:tc>
          <w:tcPr>
            <w:tcW w:w="3487" w:type="dxa"/>
          </w:tcPr>
          <w:p w14:paraId="16A60C58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7B3453D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2180A6E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5F9009CA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34EE8470" w14:textId="77777777" w:rsidTr="00B04A57">
        <w:tc>
          <w:tcPr>
            <w:tcW w:w="3487" w:type="dxa"/>
          </w:tcPr>
          <w:p w14:paraId="7A34A0EA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500E2080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901B321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6141D0A7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2D5CDA36" w14:textId="77777777" w:rsidTr="00B04A57">
        <w:tc>
          <w:tcPr>
            <w:tcW w:w="3487" w:type="dxa"/>
          </w:tcPr>
          <w:p w14:paraId="3D5B9A80" w14:textId="77777777" w:rsidR="00E35AC2" w:rsidRPr="00BF7378" w:rsidRDefault="00E35AC2" w:rsidP="00B04A57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E42E3D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72C541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AA23F23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53EED219" w14:textId="77777777" w:rsidTr="00B04A57">
        <w:tc>
          <w:tcPr>
            <w:tcW w:w="3487" w:type="dxa"/>
          </w:tcPr>
          <w:p w14:paraId="5E2C21CE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5E19D40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  <w:tc>
          <w:tcPr>
            <w:tcW w:w="3487" w:type="dxa"/>
          </w:tcPr>
          <w:p w14:paraId="1FE7AB25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  <w:tc>
          <w:tcPr>
            <w:tcW w:w="3487" w:type="dxa"/>
          </w:tcPr>
          <w:p w14:paraId="159D706D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2,001</w:t>
            </w:r>
          </w:p>
        </w:tc>
      </w:tr>
      <w:tr w:rsidR="00BF7378" w:rsidRPr="00BF7378" w14:paraId="749C8A58" w14:textId="77777777" w:rsidTr="00B04A57">
        <w:tc>
          <w:tcPr>
            <w:tcW w:w="3487" w:type="dxa"/>
          </w:tcPr>
          <w:p w14:paraId="0BFEF462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4EF20B46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36A754B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4C690974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03CCACE3" w14:textId="77777777" w:rsidTr="00B04A57">
        <w:tc>
          <w:tcPr>
            <w:tcW w:w="3487" w:type="dxa"/>
          </w:tcPr>
          <w:p w14:paraId="34743EB1" w14:textId="77777777" w:rsidR="00E35AC2" w:rsidRPr="00BF7378" w:rsidRDefault="00E35AC2" w:rsidP="00B04A57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6A95D55B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1126E1B9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1BAE2BA2" w14:textId="77777777" w:rsidR="00E35AC2" w:rsidRPr="00BF7378" w:rsidRDefault="00E35AC2" w:rsidP="00B04A57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5DFB9E2B" w14:textId="1A361ECE" w:rsidR="000C0285" w:rsidRPr="00BF7378" w:rsidRDefault="000C0285" w:rsidP="000C0285">
      <w:pPr>
        <w:spacing w:before="120"/>
        <w:rPr>
          <w:color w:val="000000" w:themeColor="text1"/>
          <w:sz w:val="20"/>
          <w:szCs w:val="20"/>
        </w:r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3A4275" w:rsidRPr="00BF7378">
        <w:rPr>
          <w:color w:val="000000" w:themeColor="text1"/>
          <w:sz w:val="20"/>
          <w:szCs w:val="20"/>
        </w:rPr>
        <w:t xml:space="preserve"> </w:t>
      </w:r>
      <w:r w:rsidR="003A4275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3A4275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3A4275" w:rsidRPr="00BF7378">
        <w:rPr>
          <w:color w:val="000000" w:themeColor="text1"/>
          <w:sz w:val="20"/>
          <w:szCs w:val="20"/>
        </w:rPr>
        <w:t>coresidence</w:t>
      </w:r>
      <w:proofErr w:type="spellEnd"/>
      <w:r w:rsidR="003A4275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3A4275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3A4275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65C92EF7" w14:textId="17DC2A1F" w:rsidR="0029551D" w:rsidRPr="00BF7378" w:rsidRDefault="0029551D">
      <w:pPr>
        <w:rPr>
          <w:b/>
          <w:bCs/>
          <w:color w:val="000000" w:themeColor="text1"/>
        </w:rPr>
      </w:pPr>
    </w:p>
    <w:p w14:paraId="005E5D2A" w14:textId="79D28437" w:rsidR="001916D2" w:rsidRPr="00BF7378" w:rsidRDefault="001916D2" w:rsidP="001916D2">
      <w:pPr>
        <w:rPr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Supplementary table 1</w:t>
      </w:r>
      <w:r w:rsidR="00057DD4" w:rsidRPr="00BF7378">
        <w:rPr>
          <w:b/>
          <w:bCs/>
          <w:color w:val="000000" w:themeColor="text1"/>
        </w:rPr>
        <w:t>3</w:t>
      </w:r>
      <w:r w:rsidRPr="00BF7378">
        <w:rPr>
          <w:b/>
          <w:bCs/>
          <w:color w:val="000000" w:themeColor="text1"/>
        </w:rPr>
        <w:t xml:space="preserve">. </w:t>
      </w:r>
      <w:r w:rsidRPr="00BF7378">
        <w:rPr>
          <w:color w:val="000000" w:themeColor="text1"/>
        </w:rPr>
        <w:t>Random slopes model: Average marginal effects (AME</w:t>
      </w:r>
      <w:r w:rsidR="006532E5" w:rsidRPr="00BF7378">
        <w:rPr>
          <w:color w:val="000000" w:themeColor="text1"/>
        </w:rPr>
        <w:t>s</w:t>
      </w:r>
      <w:r w:rsidRPr="00BF7378">
        <w:rPr>
          <w:color w:val="000000" w:themeColor="text1"/>
        </w:rPr>
        <w:t xml:space="preserve">) for </w:t>
      </w:r>
      <w:r w:rsidR="00BE4A6B" w:rsidRPr="00BF7378">
        <w:rPr>
          <w:color w:val="000000" w:themeColor="text1"/>
        </w:rPr>
        <w:t xml:space="preserve">financial wealth and </w:t>
      </w:r>
      <w:r w:rsidRPr="00BF7378">
        <w:rPr>
          <w:color w:val="000000" w:themeColor="text1"/>
        </w:rPr>
        <w:t>income at specified levels of LTC beds from fully-adjusted models of care receipt. All covariates fixed at observed values, and random parameters integrat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F7378" w:rsidRPr="00BF7378" w14:paraId="044175AE" w14:textId="77777777" w:rsidTr="00CE1909">
        <w:trPr>
          <w:trHeight w:val="397"/>
        </w:trPr>
        <w:tc>
          <w:tcPr>
            <w:tcW w:w="3487" w:type="dxa"/>
            <w:vAlign w:val="center"/>
          </w:tcPr>
          <w:p w14:paraId="3F28BB72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Type of care</w:t>
            </w:r>
          </w:p>
        </w:tc>
        <w:tc>
          <w:tcPr>
            <w:tcW w:w="3487" w:type="dxa"/>
            <w:vAlign w:val="center"/>
          </w:tcPr>
          <w:p w14:paraId="18ABDE2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Informal only</w:t>
            </w:r>
          </w:p>
        </w:tc>
        <w:tc>
          <w:tcPr>
            <w:tcW w:w="3487" w:type="dxa"/>
            <w:vAlign w:val="center"/>
          </w:tcPr>
          <w:p w14:paraId="147763CE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Formal only</w:t>
            </w:r>
          </w:p>
        </w:tc>
        <w:tc>
          <w:tcPr>
            <w:tcW w:w="3487" w:type="dxa"/>
            <w:vAlign w:val="center"/>
          </w:tcPr>
          <w:p w14:paraId="433C8830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Mixed</w:t>
            </w:r>
          </w:p>
        </w:tc>
      </w:tr>
      <w:tr w:rsidR="00BF7378" w:rsidRPr="00BF7378" w14:paraId="4CA62EBE" w14:textId="77777777" w:rsidTr="00CE1909">
        <w:tc>
          <w:tcPr>
            <w:tcW w:w="3487" w:type="dxa"/>
            <w:tcBorders>
              <w:bottom w:val="single" w:sz="4" w:space="0" w:color="auto"/>
            </w:tcBorders>
          </w:tcPr>
          <w:p w14:paraId="5E4C3853" w14:textId="77777777" w:rsidR="001916D2" w:rsidRPr="00BF7378" w:rsidRDefault="001916D2" w:rsidP="00CE1909">
            <w:pPr>
              <w:rPr>
                <w:color w:val="000000" w:themeColor="text1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D19B71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E92FA7A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ME (95% CI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79FE878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ME (95% CI)</w:t>
            </w:r>
          </w:p>
        </w:tc>
      </w:tr>
      <w:tr w:rsidR="00BF7378" w:rsidRPr="00BF7378" w14:paraId="4A5CE883" w14:textId="77777777" w:rsidTr="00CE1909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BFF46" w14:textId="6BC1093C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Wealth (region random intercepts + random slopes for wealth, and country fixed-effects)</w:t>
            </w:r>
          </w:p>
        </w:tc>
      </w:tr>
      <w:tr w:rsidR="00BF7378" w:rsidRPr="00BF7378" w14:paraId="4664E10D" w14:textId="77777777" w:rsidTr="00CE1909">
        <w:tc>
          <w:tcPr>
            <w:tcW w:w="3487" w:type="dxa"/>
          </w:tcPr>
          <w:p w14:paraId="09E2A475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wealth</w:t>
            </w:r>
          </w:p>
        </w:tc>
        <w:tc>
          <w:tcPr>
            <w:tcW w:w="3487" w:type="dxa"/>
          </w:tcPr>
          <w:p w14:paraId="56CBC929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62F10D9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4A483E6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05F1A9AE" w14:textId="77777777" w:rsidTr="00CE1909">
        <w:tc>
          <w:tcPr>
            <w:tcW w:w="3487" w:type="dxa"/>
          </w:tcPr>
          <w:p w14:paraId="271A890A" w14:textId="048F6090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40080BE4" w14:textId="17FD6455" w:rsidR="001916D2" w:rsidRPr="00BF7378" w:rsidRDefault="00C14FF0" w:rsidP="00944C96">
            <w:pPr>
              <w:tabs>
                <w:tab w:val="left" w:pos="1080"/>
                <w:tab w:val="right" w:pos="3271"/>
              </w:tabs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</w:t>
            </w:r>
            <w:r w:rsidR="004F61BF" w:rsidRPr="00BF7378">
              <w:rPr>
                <w:color w:val="000000" w:themeColor="text1"/>
              </w:rPr>
              <w:t xml:space="preserve"> </w:t>
            </w:r>
            <w:r w:rsidR="001916D2" w:rsidRPr="00BF7378">
              <w:rPr>
                <w:color w:val="000000" w:themeColor="text1"/>
              </w:rPr>
              <w:t>0.00</w:t>
            </w:r>
            <w:r w:rsidRPr="00BF7378">
              <w:rPr>
                <w:color w:val="000000" w:themeColor="text1"/>
              </w:rPr>
              <w:t>2</w:t>
            </w:r>
            <w:r w:rsidR="001916D2" w:rsidRPr="00BF7378">
              <w:rPr>
                <w:color w:val="000000" w:themeColor="text1"/>
              </w:rPr>
              <w:t xml:space="preserve"> (- 0.00</w:t>
            </w:r>
            <w:r w:rsidRPr="00BF7378">
              <w:rPr>
                <w:color w:val="000000" w:themeColor="text1"/>
              </w:rPr>
              <w:t>5</w:t>
            </w:r>
            <w:r w:rsidR="001916D2" w:rsidRPr="00BF7378">
              <w:rPr>
                <w:color w:val="000000" w:themeColor="text1"/>
              </w:rPr>
              <w:t xml:space="preserve"> ;   0.00</w:t>
            </w:r>
            <w:r w:rsidRPr="00BF7378">
              <w:rPr>
                <w:color w:val="000000" w:themeColor="text1"/>
              </w:rPr>
              <w:t>2</w:t>
            </w:r>
            <w:r w:rsidR="001916D2"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0FBCF9B4" w14:textId="04FEC8DF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3C20ED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(</w:t>
            </w:r>
            <w:r w:rsidR="003C20ED" w:rsidRPr="00BF7378">
              <w:rPr>
                <w:color w:val="000000" w:themeColor="text1"/>
              </w:rPr>
              <w:t>-</w:t>
            </w:r>
            <w:r w:rsidRPr="00BF7378">
              <w:rPr>
                <w:color w:val="000000" w:themeColor="text1"/>
              </w:rPr>
              <w:t xml:space="preserve"> 0.00</w:t>
            </w:r>
            <w:r w:rsidR="003C20ED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;   0.00</w:t>
            </w:r>
            <w:r w:rsidR="003C20ED" w:rsidRPr="00BF7378">
              <w:rPr>
                <w:color w:val="000000" w:themeColor="text1"/>
              </w:rPr>
              <w:t>5</w:t>
            </w:r>
            <w:r w:rsidRPr="00BF737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5FC439FE" w14:textId="3B999C54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</w:t>
            </w:r>
            <w:r w:rsidR="004337A4" w:rsidRPr="00BF7378">
              <w:rPr>
                <w:b/>
                <w:bCs/>
                <w:color w:val="000000" w:themeColor="text1"/>
              </w:rPr>
              <w:t>3</w:t>
            </w:r>
            <w:r w:rsidRPr="00BF7378">
              <w:rPr>
                <w:b/>
                <w:bCs/>
                <w:color w:val="000000" w:themeColor="text1"/>
              </w:rPr>
              <w:t xml:space="preserve"> (  0.00</w:t>
            </w:r>
            <w:r w:rsidR="00C73A7F" w:rsidRPr="00BF7378">
              <w:rPr>
                <w:b/>
                <w:bCs/>
                <w:color w:val="000000" w:themeColor="text1"/>
              </w:rPr>
              <w:t>0</w:t>
            </w:r>
            <w:r w:rsidRPr="00BF7378">
              <w:rPr>
                <w:b/>
                <w:bCs/>
                <w:color w:val="000000" w:themeColor="text1"/>
              </w:rPr>
              <w:t xml:space="preserve"> ;   0.006)</w:t>
            </w:r>
          </w:p>
        </w:tc>
      </w:tr>
      <w:tr w:rsidR="00BF7378" w:rsidRPr="00BF7378" w14:paraId="31EE68A9" w14:textId="77777777" w:rsidTr="00CE1909">
        <w:tc>
          <w:tcPr>
            <w:tcW w:w="3487" w:type="dxa"/>
          </w:tcPr>
          <w:p w14:paraId="23073AF9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676E363A" w14:textId="28A1234C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C14FF0" w:rsidRPr="00BF7378">
              <w:rPr>
                <w:color w:val="000000" w:themeColor="text1"/>
              </w:rPr>
              <w:t xml:space="preserve">1 </w:t>
            </w:r>
            <w:r w:rsidRPr="00BF7378">
              <w:rPr>
                <w:color w:val="000000" w:themeColor="text1"/>
              </w:rPr>
              <w:t>(</w:t>
            </w:r>
            <w:r w:rsidR="00C14FF0" w:rsidRPr="00BF7378">
              <w:rPr>
                <w:color w:val="000000" w:themeColor="text1"/>
              </w:rPr>
              <w:t>-</w:t>
            </w:r>
            <w:r w:rsidRPr="00BF7378">
              <w:rPr>
                <w:color w:val="000000" w:themeColor="text1"/>
              </w:rPr>
              <w:t xml:space="preserve"> 0.00</w:t>
            </w:r>
            <w:r w:rsidR="00C14FF0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;   0.00</w:t>
            </w:r>
            <w:r w:rsidR="00C14FF0" w:rsidRPr="00BF7378">
              <w:rPr>
                <w:color w:val="000000" w:themeColor="text1"/>
              </w:rPr>
              <w:t>3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0A232BC3" w14:textId="5B7A345E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0</w:t>
            </w:r>
            <w:r w:rsidR="003C20ED" w:rsidRPr="00BF7378">
              <w:rPr>
                <w:b/>
                <w:bCs/>
                <w:color w:val="000000" w:themeColor="text1"/>
              </w:rPr>
              <w:t>2</w:t>
            </w:r>
            <w:r w:rsidRPr="00BF7378">
              <w:rPr>
                <w:b/>
                <w:bCs/>
                <w:color w:val="000000" w:themeColor="text1"/>
              </w:rPr>
              <w:t xml:space="preserve"> (  0.00</w:t>
            </w:r>
            <w:r w:rsidR="004337A4" w:rsidRPr="00BF7378">
              <w:rPr>
                <w:b/>
                <w:bCs/>
                <w:color w:val="000000" w:themeColor="text1"/>
              </w:rPr>
              <w:t>0</w:t>
            </w:r>
            <w:r w:rsidRPr="00BF7378">
              <w:rPr>
                <w:b/>
                <w:bCs/>
                <w:color w:val="000000" w:themeColor="text1"/>
              </w:rPr>
              <w:t xml:space="preserve"> ;   0.00</w:t>
            </w:r>
            <w:r w:rsidR="004337A4" w:rsidRPr="00BF7378">
              <w:rPr>
                <w:b/>
                <w:bCs/>
                <w:color w:val="000000" w:themeColor="text1"/>
              </w:rPr>
              <w:t>3</w:t>
            </w:r>
            <w:r w:rsidRPr="00BF737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02527F68" w14:textId="1CC82761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C73A7F" w:rsidRPr="00BF7378">
              <w:rPr>
                <w:color w:val="000000" w:themeColor="text1"/>
              </w:rPr>
              <w:t>0</w:t>
            </w:r>
            <w:r w:rsidRPr="00BF7378">
              <w:rPr>
                <w:color w:val="000000" w:themeColor="text1"/>
              </w:rPr>
              <w:t xml:space="preserve"> </w:t>
            </w:r>
            <w:r w:rsidR="00C73A7F" w:rsidRPr="00BF7378">
              <w:rPr>
                <w:color w:val="000000" w:themeColor="text1"/>
              </w:rPr>
              <w:t>(-</w:t>
            </w:r>
            <w:r w:rsidRPr="00BF7378">
              <w:rPr>
                <w:color w:val="000000" w:themeColor="text1"/>
              </w:rPr>
              <w:t xml:space="preserve"> 0.00</w:t>
            </w:r>
            <w:r w:rsidR="00C73A7F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 xml:space="preserve"> ;   0.00</w:t>
            </w:r>
            <w:r w:rsidR="00C73A7F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>)</w:t>
            </w:r>
          </w:p>
        </w:tc>
      </w:tr>
      <w:tr w:rsidR="00BF7378" w:rsidRPr="00BF7378" w14:paraId="66CD28B7" w14:textId="77777777" w:rsidTr="00CE1909">
        <w:tc>
          <w:tcPr>
            <w:tcW w:w="3487" w:type="dxa"/>
          </w:tcPr>
          <w:p w14:paraId="2231F7DC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71FE82F1" w14:textId="4B64E692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C14FF0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(</w:t>
            </w:r>
            <w:r w:rsidR="008829DA" w:rsidRPr="00BF7378">
              <w:rPr>
                <w:color w:val="000000" w:themeColor="text1"/>
              </w:rPr>
              <w:t>-</w:t>
            </w:r>
            <w:r w:rsidRPr="00BF7378">
              <w:rPr>
                <w:color w:val="000000" w:themeColor="text1"/>
              </w:rPr>
              <w:t xml:space="preserve"> 0.00</w:t>
            </w:r>
            <w:r w:rsidR="008829DA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 xml:space="preserve"> ;   0.0</w:t>
            </w:r>
            <w:r w:rsidR="008829DA" w:rsidRPr="00BF7378">
              <w:rPr>
                <w:color w:val="000000" w:themeColor="text1"/>
              </w:rPr>
              <w:t>05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4BF25774" w14:textId="27FB2C98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4337A4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(</w:t>
            </w:r>
            <w:r w:rsidR="004337A4" w:rsidRPr="00BF7378">
              <w:rPr>
                <w:color w:val="000000" w:themeColor="text1"/>
              </w:rPr>
              <w:t>-</w:t>
            </w:r>
            <w:r w:rsidRPr="00BF7378">
              <w:rPr>
                <w:color w:val="000000" w:themeColor="text1"/>
              </w:rPr>
              <w:t xml:space="preserve"> 0.00</w:t>
            </w:r>
            <w:r w:rsidR="004337A4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 xml:space="preserve"> ;   0.00</w:t>
            </w:r>
            <w:r w:rsidR="004337A4" w:rsidRPr="00BF7378">
              <w:rPr>
                <w:color w:val="000000" w:themeColor="text1"/>
              </w:rPr>
              <w:t>4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2B11D961" w14:textId="5397C06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</w:t>
            </w:r>
            <w:r w:rsidR="00C73A7F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 xml:space="preserve"> (- 0.00</w:t>
            </w:r>
            <w:r w:rsidR="00C73A7F" w:rsidRPr="00BF7378">
              <w:rPr>
                <w:color w:val="000000" w:themeColor="text1"/>
              </w:rPr>
              <w:t>2</w:t>
            </w:r>
            <w:r w:rsidRPr="00BF7378">
              <w:rPr>
                <w:color w:val="000000" w:themeColor="text1"/>
              </w:rPr>
              <w:t xml:space="preserve"> ;   0.001)</w:t>
            </w:r>
          </w:p>
        </w:tc>
      </w:tr>
      <w:tr w:rsidR="00BF7378" w:rsidRPr="00BF7378" w14:paraId="763EDB91" w14:textId="77777777" w:rsidTr="00CE1909">
        <w:tc>
          <w:tcPr>
            <w:tcW w:w="3487" w:type="dxa"/>
          </w:tcPr>
          <w:p w14:paraId="679FE372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7BE58CFD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305EBA6D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3D22AC75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052D1124" w14:textId="77777777" w:rsidTr="00CE1909">
        <w:tc>
          <w:tcPr>
            <w:tcW w:w="3487" w:type="dxa"/>
          </w:tcPr>
          <w:p w14:paraId="647A4C6C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42D2CA17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2B9F9BB0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252485C8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63AB0D80" w14:textId="77777777" w:rsidTr="00CE1909">
        <w:tc>
          <w:tcPr>
            <w:tcW w:w="3487" w:type="dxa"/>
          </w:tcPr>
          <w:p w14:paraId="2CF7507F" w14:textId="77777777" w:rsidR="001916D2" w:rsidRPr="00BF7378" w:rsidRDefault="001916D2" w:rsidP="00CE1909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26D7D761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16E6367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2E844FA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2D21F82A" w14:textId="77777777" w:rsidTr="00CE1909">
        <w:tc>
          <w:tcPr>
            <w:tcW w:w="3487" w:type="dxa"/>
          </w:tcPr>
          <w:p w14:paraId="3431C9CF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7517C9A9" w14:textId="1596F26E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C73A7F" w:rsidRPr="00BF7378">
              <w:rPr>
                <w:color w:val="000000" w:themeColor="text1"/>
              </w:rPr>
              <w:t>0</w:t>
            </w:r>
          </w:p>
        </w:tc>
        <w:tc>
          <w:tcPr>
            <w:tcW w:w="3487" w:type="dxa"/>
          </w:tcPr>
          <w:p w14:paraId="2CA052D4" w14:textId="3F3848D2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C73A7F" w:rsidRPr="00BF7378">
              <w:rPr>
                <w:color w:val="000000" w:themeColor="text1"/>
              </w:rPr>
              <w:t>0</w:t>
            </w:r>
          </w:p>
        </w:tc>
        <w:tc>
          <w:tcPr>
            <w:tcW w:w="3487" w:type="dxa"/>
          </w:tcPr>
          <w:p w14:paraId="1D96615D" w14:textId="768D9736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C73A7F" w:rsidRPr="00BF7378">
              <w:rPr>
                <w:color w:val="000000" w:themeColor="text1"/>
              </w:rPr>
              <w:t>0</w:t>
            </w:r>
          </w:p>
        </w:tc>
      </w:tr>
      <w:tr w:rsidR="00BF7378" w:rsidRPr="00BF7378" w14:paraId="2E612630" w14:textId="77777777" w:rsidTr="00CE1909">
        <w:tc>
          <w:tcPr>
            <w:tcW w:w="3487" w:type="dxa"/>
          </w:tcPr>
          <w:p w14:paraId="0B3A32C3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52BA0B9A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465BE597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4E83B91B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6D2BC846" w14:textId="77777777" w:rsidTr="00CE1909">
        <w:tc>
          <w:tcPr>
            <w:tcW w:w="3487" w:type="dxa"/>
            <w:tcBorders>
              <w:bottom w:val="single" w:sz="4" w:space="0" w:color="auto"/>
            </w:tcBorders>
          </w:tcPr>
          <w:p w14:paraId="6002D00F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6F4BA5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59EB011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3D5690C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  <w:tr w:rsidR="00BF7378" w:rsidRPr="00BF7378" w14:paraId="2F8E9D42" w14:textId="77777777" w:rsidTr="00CE1909">
        <w:trPr>
          <w:trHeight w:val="397"/>
        </w:trPr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F1A3E" w14:textId="0376CB22" w:rsidR="001916D2" w:rsidRPr="00BF7378" w:rsidRDefault="001916D2" w:rsidP="00CE1909">
            <w:pPr>
              <w:rPr>
                <w:color w:val="000000" w:themeColor="text1"/>
                <w:highlight w:val="yellow"/>
              </w:rPr>
            </w:pPr>
            <w:r w:rsidRPr="00BF7378">
              <w:rPr>
                <w:b/>
                <w:bCs/>
                <w:color w:val="000000" w:themeColor="text1"/>
              </w:rPr>
              <w:t>Income (region random intercepts + random slopes for income, and country fixed-effects)</w:t>
            </w:r>
          </w:p>
        </w:tc>
      </w:tr>
      <w:tr w:rsidR="00BF7378" w:rsidRPr="00BF7378" w14:paraId="12D18AD4" w14:textId="77777777" w:rsidTr="00CE1909">
        <w:tc>
          <w:tcPr>
            <w:tcW w:w="3487" w:type="dxa"/>
          </w:tcPr>
          <w:p w14:paraId="20B1558A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og income</w:t>
            </w:r>
          </w:p>
        </w:tc>
        <w:tc>
          <w:tcPr>
            <w:tcW w:w="3487" w:type="dxa"/>
          </w:tcPr>
          <w:p w14:paraId="4E2B5B09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7050422E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5207DDB7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72624488" w14:textId="77777777" w:rsidTr="00CE1909">
        <w:tc>
          <w:tcPr>
            <w:tcW w:w="3487" w:type="dxa"/>
          </w:tcPr>
          <w:p w14:paraId="0BC79639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2.55/1000</w:t>
            </w:r>
          </w:p>
        </w:tc>
        <w:tc>
          <w:tcPr>
            <w:tcW w:w="3487" w:type="dxa"/>
          </w:tcPr>
          <w:p w14:paraId="02DACCD2" w14:textId="7D9D567F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- 0.01</w:t>
            </w:r>
            <w:r w:rsidR="0084458C" w:rsidRPr="00BF7378">
              <w:rPr>
                <w:b/>
                <w:bCs/>
                <w:color w:val="000000" w:themeColor="text1"/>
              </w:rPr>
              <w:t>7</w:t>
            </w:r>
            <w:r w:rsidRPr="00BF7378">
              <w:rPr>
                <w:b/>
                <w:bCs/>
                <w:color w:val="000000" w:themeColor="text1"/>
              </w:rPr>
              <w:t xml:space="preserve"> (- 0.03</w:t>
            </w:r>
            <w:r w:rsidR="0084458C" w:rsidRPr="00BF7378">
              <w:rPr>
                <w:b/>
                <w:bCs/>
                <w:color w:val="000000" w:themeColor="text1"/>
              </w:rPr>
              <w:t>4</w:t>
            </w:r>
            <w:r w:rsidRPr="00BF7378">
              <w:rPr>
                <w:b/>
                <w:bCs/>
                <w:color w:val="000000" w:themeColor="text1"/>
              </w:rPr>
              <w:t xml:space="preserve"> ; </w:t>
            </w:r>
            <w:r w:rsidR="0084458C" w:rsidRPr="00BF7378">
              <w:rPr>
                <w:b/>
                <w:bCs/>
                <w:color w:val="000000" w:themeColor="text1"/>
              </w:rPr>
              <w:t xml:space="preserve">- </w:t>
            </w:r>
            <w:r w:rsidRPr="00BF7378">
              <w:rPr>
                <w:b/>
                <w:bCs/>
                <w:color w:val="000000" w:themeColor="text1"/>
              </w:rPr>
              <w:t>0.00</w:t>
            </w:r>
            <w:r w:rsidR="0084458C" w:rsidRPr="00BF7378">
              <w:rPr>
                <w:b/>
                <w:bCs/>
                <w:color w:val="000000" w:themeColor="text1"/>
              </w:rPr>
              <w:t>0</w:t>
            </w:r>
            <w:r w:rsidRPr="00BF737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1EF04C0A" w14:textId="35B4E2FF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28 (  0.00</w:t>
            </w:r>
            <w:r w:rsidR="00AD2904" w:rsidRPr="00BF7378">
              <w:rPr>
                <w:b/>
                <w:bCs/>
                <w:color w:val="000000" w:themeColor="text1"/>
              </w:rPr>
              <w:t>8</w:t>
            </w:r>
            <w:r w:rsidRPr="00BF7378">
              <w:rPr>
                <w:b/>
                <w:bCs/>
                <w:color w:val="000000" w:themeColor="text1"/>
              </w:rPr>
              <w:t xml:space="preserve"> ;   0.048)</w:t>
            </w:r>
          </w:p>
        </w:tc>
        <w:tc>
          <w:tcPr>
            <w:tcW w:w="3487" w:type="dxa"/>
          </w:tcPr>
          <w:p w14:paraId="03A1D482" w14:textId="7F5B6BE1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AD2904" w:rsidRPr="00BF7378">
              <w:rPr>
                <w:color w:val="000000" w:themeColor="text1"/>
              </w:rPr>
              <w:t>5</w:t>
            </w:r>
            <w:r w:rsidRPr="00BF7378">
              <w:rPr>
                <w:color w:val="000000" w:themeColor="text1"/>
              </w:rPr>
              <w:t xml:space="preserve"> (- 0.00</w:t>
            </w:r>
            <w:r w:rsidR="00AD2904" w:rsidRPr="00BF7378">
              <w:rPr>
                <w:color w:val="000000" w:themeColor="text1"/>
              </w:rPr>
              <w:t>6</w:t>
            </w:r>
            <w:r w:rsidRPr="00BF7378">
              <w:rPr>
                <w:color w:val="000000" w:themeColor="text1"/>
              </w:rPr>
              <w:t xml:space="preserve"> ;   0.01</w:t>
            </w:r>
            <w:r w:rsidR="00AD2904" w:rsidRPr="00BF7378">
              <w:rPr>
                <w:color w:val="000000" w:themeColor="text1"/>
              </w:rPr>
              <w:t>5</w:t>
            </w:r>
            <w:r w:rsidRPr="00BF7378">
              <w:rPr>
                <w:color w:val="000000" w:themeColor="text1"/>
              </w:rPr>
              <w:t>)</w:t>
            </w:r>
          </w:p>
        </w:tc>
      </w:tr>
      <w:tr w:rsidR="00BF7378" w:rsidRPr="00BF7378" w14:paraId="58EB6061" w14:textId="77777777" w:rsidTr="00CE1909">
        <w:tc>
          <w:tcPr>
            <w:tcW w:w="3487" w:type="dxa"/>
          </w:tcPr>
          <w:p w14:paraId="3EEC1649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9.10/1000</w:t>
            </w:r>
          </w:p>
        </w:tc>
        <w:tc>
          <w:tcPr>
            <w:tcW w:w="3487" w:type="dxa"/>
          </w:tcPr>
          <w:p w14:paraId="021FB22F" w14:textId="764EA6A2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</w:t>
            </w:r>
            <w:r w:rsidR="0084458C" w:rsidRPr="00BF7378">
              <w:rPr>
                <w:color w:val="000000" w:themeColor="text1"/>
              </w:rPr>
              <w:t>5</w:t>
            </w:r>
            <w:r w:rsidRPr="00BF7378">
              <w:rPr>
                <w:color w:val="000000" w:themeColor="text1"/>
              </w:rPr>
              <w:t xml:space="preserve"> (- 0.01</w:t>
            </w:r>
            <w:r w:rsidR="00AD2904" w:rsidRPr="00BF7378">
              <w:rPr>
                <w:color w:val="000000" w:themeColor="text1"/>
              </w:rPr>
              <w:t>5</w:t>
            </w:r>
            <w:r w:rsidRPr="00BF7378">
              <w:rPr>
                <w:color w:val="000000" w:themeColor="text1"/>
              </w:rPr>
              <w:t xml:space="preserve"> ;   0.00</w:t>
            </w:r>
            <w:r w:rsidR="00AD2904" w:rsidRPr="00BF7378">
              <w:rPr>
                <w:color w:val="000000" w:themeColor="text1"/>
              </w:rPr>
              <w:t>5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15036961" w14:textId="16E1CB7B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b/>
                <w:bCs/>
                <w:color w:val="000000" w:themeColor="text1"/>
              </w:rPr>
              <w:t>0.01</w:t>
            </w:r>
            <w:r w:rsidR="00AD2904" w:rsidRPr="00BF7378">
              <w:rPr>
                <w:b/>
                <w:bCs/>
                <w:color w:val="000000" w:themeColor="text1"/>
              </w:rPr>
              <w:t>5</w:t>
            </w:r>
            <w:r w:rsidRPr="00BF7378">
              <w:rPr>
                <w:b/>
                <w:bCs/>
                <w:color w:val="000000" w:themeColor="text1"/>
              </w:rPr>
              <w:t xml:space="preserve"> (  0.00</w:t>
            </w:r>
            <w:r w:rsidR="00AD2904" w:rsidRPr="00BF7378">
              <w:rPr>
                <w:b/>
                <w:bCs/>
                <w:color w:val="000000" w:themeColor="text1"/>
              </w:rPr>
              <w:t>6</w:t>
            </w:r>
            <w:r w:rsidRPr="00BF7378">
              <w:rPr>
                <w:b/>
                <w:bCs/>
                <w:color w:val="000000" w:themeColor="text1"/>
              </w:rPr>
              <w:t xml:space="preserve"> ;   0.02</w:t>
            </w:r>
            <w:r w:rsidR="00AD2904" w:rsidRPr="00BF7378">
              <w:rPr>
                <w:b/>
                <w:bCs/>
                <w:color w:val="000000" w:themeColor="text1"/>
              </w:rPr>
              <w:t>4</w:t>
            </w:r>
            <w:r w:rsidRPr="00BF737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3EEE597A" w14:textId="7F0CAD61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0.000 (- 0.006 ;   0.00</w:t>
            </w:r>
            <w:r w:rsidR="00180916" w:rsidRPr="00BF7378">
              <w:rPr>
                <w:color w:val="000000" w:themeColor="text1"/>
              </w:rPr>
              <w:t>6</w:t>
            </w:r>
            <w:r w:rsidRPr="00BF7378">
              <w:rPr>
                <w:color w:val="000000" w:themeColor="text1"/>
              </w:rPr>
              <w:t>)</w:t>
            </w:r>
          </w:p>
        </w:tc>
      </w:tr>
      <w:tr w:rsidR="00BF7378" w:rsidRPr="00BF7378" w14:paraId="0849EE68" w14:textId="77777777" w:rsidTr="00CE1909">
        <w:tc>
          <w:tcPr>
            <w:tcW w:w="3487" w:type="dxa"/>
          </w:tcPr>
          <w:p w14:paraId="58DD58E1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at beds = 12.43/1000</w:t>
            </w:r>
          </w:p>
        </w:tc>
        <w:tc>
          <w:tcPr>
            <w:tcW w:w="3487" w:type="dxa"/>
          </w:tcPr>
          <w:p w14:paraId="3EA7A24E" w14:textId="4F04A550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0.002 (- 0.012 ;   0.01</w:t>
            </w:r>
            <w:r w:rsidR="00AD2904" w:rsidRPr="00BF7378">
              <w:rPr>
                <w:color w:val="000000" w:themeColor="text1"/>
              </w:rPr>
              <w:t>6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400A59C3" w14:textId="69C94475" w:rsidR="001916D2" w:rsidRPr="00BF7378" w:rsidRDefault="001916D2" w:rsidP="00CE1909">
            <w:pPr>
              <w:jc w:val="right"/>
              <w:rPr>
                <w:b/>
                <w:bCs/>
                <w:color w:val="000000" w:themeColor="text1"/>
              </w:rPr>
            </w:pPr>
            <w:r w:rsidRPr="00BF7378">
              <w:rPr>
                <w:color w:val="000000" w:themeColor="text1"/>
              </w:rPr>
              <w:t>0.00</w:t>
            </w:r>
            <w:r w:rsidR="00AD2904" w:rsidRPr="00BF7378">
              <w:rPr>
                <w:color w:val="000000" w:themeColor="text1"/>
              </w:rPr>
              <w:t>8</w:t>
            </w:r>
            <w:r w:rsidRPr="00BF7378">
              <w:rPr>
                <w:color w:val="000000" w:themeColor="text1"/>
              </w:rPr>
              <w:t xml:space="preserve"> (- 0.002 ;   0.01</w:t>
            </w:r>
            <w:r w:rsidR="00AD2904" w:rsidRPr="00BF7378">
              <w:rPr>
                <w:color w:val="000000" w:themeColor="text1"/>
              </w:rPr>
              <w:t>8</w:t>
            </w:r>
            <w:r w:rsidRPr="00BF7378">
              <w:rPr>
                <w:color w:val="000000" w:themeColor="text1"/>
              </w:rPr>
              <w:t>)</w:t>
            </w:r>
          </w:p>
        </w:tc>
        <w:tc>
          <w:tcPr>
            <w:tcW w:w="3487" w:type="dxa"/>
          </w:tcPr>
          <w:p w14:paraId="682255FE" w14:textId="3935A56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- 0.003 (- 0.01</w:t>
            </w:r>
            <w:r w:rsidR="00180916" w:rsidRPr="00BF7378">
              <w:rPr>
                <w:color w:val="000000" w:themeColor="text1"/>
              </w:rPr>
              <w:t>1</w:t>
            </w:r>
            <w:r w:rsidRPr="00BF7378">
              <w:rPr>
                <w:color w:val="000000" w:themeColor="text1"/>
              </w:rPr>
              <w:t xml:space="preserve"> ;   0.005)</w:t>
            </w:r>
          </w:p>
        </w:tc>
      </w:tr>
      <w:tr w:rsidR="00BF7378" w:rsidRPr="00BF7378" w14:paraId="59B163EF" w14:textId="77777777" w:rsidTr="00CE1909">
        <w:tc>
          <w:tcPr>
            <w:tcW w:w="3487" w:type="dxa"/>
          </w:tcPr>
          <w:p w14:paraId="174BCC4C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dividual controls</w:t>
            </w:r>
          </w:p>
        </w:tc>
        <w:tc>
          <w:tcPr>
            <w:tcW w:w="3487" w:type="dxa"/>
          </w:tcPr>
          <w:p w14:paraId="51E94225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C9B6AAB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71580B2B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59D51FAD" w14:textId="77777777" w:rsidTr="00CE1909">
        <w:tc>
          <w:tcPr>
            <w:tcW w:w="3487" w:type="dxa"/>
          </w:tcPr>
          <w:p w14:paraId="0553B6A6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gional controls</w:t>
            </w:r>
          </w:p>
        </w:tc>
        <w:tc>
          <w:tcPr>
            <w:tcW w:w="3487" w:type="dxa"/>
          </w:tcPr>
          <w:p w14:paraId="7792A437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4FB2CEBC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  <w:tc>
          <w:tcPr>
            <w:tcW w:w="3487" w:type="dxa"/>
          </w:tcPr>
          <w:p w14:paraId="19B1ECC6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Yes</w:t>
            </w:r>
          </w:p>
        </w:tc>
      </w:tr>
      <w:tr w:rsidR="00BF7378" w:rsidRPr="00BF7378" w14:paraId="2F3B99F4" w14:textId="77777777" w:rsidTr="00CE1909">
        <w:tc>
          <w:tcPr>
            <w:tcW w:w="3487" w:type="dxa"/>
          </w:tcPr>
          <w:p w14:paraId="602D0F14" w14:textId="77777777" w:rsidR="001916D2" w:rsidRPr="00BF7378" w:rsidRDefault="001916D2" w:rsidP="00CE1909">
            <w:pPr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3BA86D4C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4775E030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487" w:type="dxa"/>
          </w:tcPr>
          <w:p w14:paraId="10267AA4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</w:p>
        </w:tc>
      </w:tr>
      <w:tr w:rsidR="00BF7378" w:rsidRPr="00BF7378" w14:paraId="563E11D8" w14:textId="77777777" w:rsidTr="00CE1909">
        <w:tc>
          <w:tcPr>
            <w:tcW w:w="3487" w:type="dxa"/>
          </w:tcPr>
          <w:p w14:paraId="1C8DFE35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individuals)</w:t>
            </w:r>
          </w:p>
        </w:tc>
        <w:tc>
          <w:tcPr>
            <w:tcW w:w="3487" w:type="dxa"/>
          </w:tcPr>
          <w:p w14:paraId="0E5E058F" w14:textId="48032912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180916" w:rsidRPr="00BF7378">
              <w:rPr>
                <w:color w:val="000000" w:themeColor="text1"/>
              </w:rPr>
              <w:t>0</w:t>
            </w:r>
          </w:p>
        </w:tc>
        <w:tc>
          <w:tcPr>
            <w:tcW w:w="3487" w:type="dxa"/>
          </w:tcPr>
          <w:p w14:paraId="4807EB4E" w14:textId="36437CA9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180916" w:rsidRPr="00BF7378">
              <w:rPr>
                <w:color w:val="000000" w:themeColor="text1"/>
              </w:rPr>
              <w:t>0</w:t>
            </w:r>
          </w:p>
        </w:tc>
        <w:tc>
          <w:tcPr>
            <w:tcW w:w="3487" w:type="dxa"/>
          </w:tcPr>
          <w:p w14:paraId="72DAFD8D" w14:textId="121C7C23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14,73</w:t>
            </w:r>
            <w:r w:rsidR="00180916" w:rsidRPr="00BF7378">
              <w:rPr>
                <w:color w:val="000000" w:themeColor="text1"/>
              </w:rPr>
              <w:t>0</w:t>
            </w:r>
          </w:p>
        </w:tc>
      </w:tr>
      <w:tr w:rsidR="00BF7378" w:rsidRPr="00BF7378" w14:paraId="14573665" w14:textId="77777777" w:rsidTr="00CE1909">
        <w:tc>
          <w:tcPr>
            <w:tcW w:w="3487" w:type="dxa"/>
          </w:tcPr>
          <w:p w14:paraId="263F5C9E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regions)</w:t>
            </w:r>
          </w:p>
        </w:tc>
        <w:tc>
          <w:tcPr>
            <w:tcW w:w="3487" w:type="dxa"/>
          </w:tcPr>
          <w:p w14:paraId="67D0E85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546F6F95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  <w:tc>
          <w:tcPr>
            <w:tcW w:w="3487" w:type="dxa"/>
          </w:tcPr>
          <w:p w14:paraId="5218969F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29</w:t>
            </w:r>
          </w:p>
        </w:tc>
      </w:tr>
      <w:tr w:rsidR="00BF7378" w:rsidRPr="00BF7378" w14:paraId="1A8C76FF" w14:textId="77777777" w:rsidTr="00CE1909">
        <w:tc>
          <w:tcPr>
            <w:tcW w:w="3487" w:type="dxa"/>
          </w:tcPr>
          <w:p w14:paraId="70CE71FE" w14:textId="77777777" w:rsidR="001916D2" w:rsidRPr="00BF7378" w:rsidRDefault="001916D2" w:rsidP="00CE1909">
            <w:pPr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n (countries)</w:t>
            </w:r>
          </w:p>
        </w:tc>
        <w:tc>
          <w:tcPr>
            <w:tcW w:w="3487" w:type="dxa"/>
          </w:tcPr>
          <w:p w14:paraId="3AF80B0B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58CC82E1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  <w:tc>
          <w:tcPr>
            <w:tcW w:w="3487" w:type="dxa"/>
          </w:tcPr>
          <w:p w14:paraId="38C5E26E" w14:textId="77777777" w:rsidR="001916D2" w:rsidRPr="00BF7378" w:rsidRDefault="001916D2" w:rsidP="00CE1909">
            <w:pPr>
              <w:jc w:val="right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  11</w:t>
            </w:r>
          </w:p>
        </w:tc>
      </w:tr>
    </w:tbl>
    <w:p w14:paraId="508E1F1F" w14:textId="5E27F09E" w:rsidR="00DB5233" w:rsidRPr="00BF7378" w:rsidRDefault="00BD3CCF" w:rsidP="002E2434">
      <w:pPr>
        <w:spacing w:before="120" w:line="259" w:lineRule="auto"/>
        <w:rPr>
          <w:color w:val="000000" w:themeColor="text1"/>
          <w:sz w:val="20"/>
          <w:szCs w:val="20"/>
        </w:rPr>
        <w:sectPr w:rsidR="00DB5233" w:rsidRPr="00BF7378" w:rsidSect="0016176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F7378">
        <w:rPr>
          <w:i/>
          <w:iCs/>
          <w:color w:val="000000" w:themeColor="text1"/>
          <w:sz w:val="20"/>
          <w:szCs w:val="20"/>
        </w:rPr>
        <w:t>Note</w:t>
      </w:r>
      <w:r w:rsidRPr="00BF7378">
        <w:rPr>
          <w:color w:val="000000" w:themeColor="text1"/>
          <w:sz w:val="20"/>
          <w:szCs w:val="20"/>
        </w:rPr>
        <w:t>: 95% Confidence Intervals (C</w:t>
      </w:r>
      <w:r w:rsidR="00836302">
        <w:rPr>
          <w:color w:val="000000" w:themeColor="text1"/>
          <w:sz w:val="20"/>
          <w:szCs w:val="20"/>
        </w:rPr>
        <w:t>I</w:t>
      </w:r>
      <w:r w:rsidRPr="00BF7378">
        <w:rPr>
          <w:color w:val="000000" w:themeColor="text1"/>
          <w:sz w:val="20"/>
          <w:szCs w:val="20"/>
        </w:rPr>
        <w:t>s) in parentheses. AMEs highlighted in bold if 95% CI does not include 0 (p &lt; 0.05).</w:t>
      </w:r>
      <w:r w:rsidR="002E2434" w:rsidRPr="00BF7378">
        <w:rPr>
          <w:color w:val="000000" w:themeColor="text1"/>
          <w:sz w:val="20"/>
          <w:szCs w:val="20"/>
        </w:rPr>
        <w:t xml:space="preserve"> </w:t>
      </w:r>
      <w:r w:rsidR="002E2434" w:rsidRPr="00BF7378">
        <w:rPr>
          <w:b/>
          <w:bCs/>
          <w:color w:val="000000" w:themeColor="text1"/>
          <w:sz w:val="20"/>
          <w:szCs w:val="20"/>
        </w:rPr>
        <w:t>Individual controls</w:t>
      </w:r>
      <w:r w:rsidR="002E2434" w:rsidRPr="00BF7378">
        <w:rPr>
          <w:color w:val="000000" w:themeColor="text1"/>
          <w:sz w:val="20"/>
          <w:szCs w:val="20"/>
        </w:rPr>
        <w:t xml:space="preserve">:  sex, age, ADL, IADL, mobility, chronic conditions, self-rated health, cognitive function, education, marital status, parent and child </w:t>
      </w:r>
      <w:proofErr w:type="spellStart"/>
      <w:r w:rsidR="002E2434" w:rsidRPr="00BF7378">
        <w:rPr>
          <w:color w:val="000000" w:themeColor="text1"/>
          <w:sz w:val="20"/>
          <w:szCs w:val="20"/>
        </w:rPr>
        <w:t>coresidence</w:t>
      </w:r>
      <w:proofErr w:type="spellEnd"/>
      <w:r w:rsidR="002E2434" w:rsidRPr="00BF7378">
        <w:rPr>
          <w:color w:val="000000" w:themeColor="text1"/>
          <w:sz w:val="20"/>
          <w:szCs w:val="20"/>
        </w:rPr>
        <w:t xml:space="preserve"> status, home ownership, access to car. </w:t>
      </w:r>
      <w:r w:rsidR="002E2434" w:rsidRPr="00BF7378">
        <w:rPr>
          <w:b/>
          <w:bCs/>
          <w:color w:val="000000" w:themeColor="text1"/>
          <w:sz w:val="20"/>
          <w:szCs w:val="20"/>
        </w:rPr>
        <w:t>Regional controls</w:t>
      </w:r>
      <w:r w:rsidR="002E2434" w:rsidRPr="00BF7378">
        <w:rPr>
          <w:color w:val="000000" w:themeColor="text1"/>
          <w:sz w:val="20"/>
          <w:szCs w:val="20"/>
        </w:rPr>
        <w:t>: GDP per inhabitant (PPP-adjusted), percentage of population aged 65+ over total.</w:t>
      </w:r>
    </w:p>
    <w:p w14:paraId="5EE1FF0A" w14:textId="7E7A6371" w:rsidR="001916D2" w:rsidRPr="00BF7378" w:rsidRDefault="00DB5233" w:rsidP="0016176F">
      <w:pPr>
        <w:spacing w:line="360" w:lineRule="auto"/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>Appendix 1</w:t>
      </w:r>
      <w:r w:rsidR="00A63F01" w:rsidRPr="00BF7378">
        <w:rPr>
          <w:b/>
          <w:bCs/>
          <w:color w:val="000000" w:themeColor="text1"/>
        </w:rPr>
        <w:t>: List of activities defining disability in the SHAR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88"/>
      </w:tblGrid>
      <w:tr w:rsidR="00BF7378" w:rsidRPr="00BF7378" w14:paraId="11F9A613" w14:textId="77777777" w:rsidTr="00FF7B42">
        <w:tc>
          <w:tcPr>
            <w:tcW w:w="3823" w:type="dxa"/>
          </w:tcPr>
          <w:p w14:paraId="60313767" w14:textId="77777777" w:rsidR="00553793" w:rsidRPr="00BF7378" w:rsidRDefault="00433F6E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Activities of Daily Living (ADL)</w:t>
            </w:r>
            <w:r w:rsidR="00553793" w:rsidRPr="00BF7378">
              <w:rPr>
                <w:color w:val="000000" w:themeColor="text1"/>
              </w:rPr>
              <w:t xml:space="preserve"> </w:t>
            </w:r>
          </w:p>
          <w:p w14:paraId="7AC809DB" w14:textId="532F7F3D" w:rsidR="00433F6E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(total = 6)</w:t>
            </w:r>
          </w:p>
        </w:tc>
        <w:tc>
          <w:tcPr>
            <w:tcW w:w="5188" w:type="dxa"/>
          </w:tcPr>
          <w:p w14:paraId="6B0DAB1B" w14:textId="77777777" w:rsidR="00433F6E" w:rsidRPr="00BF7378" w:rsidRDefault="00942ED6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Dressing, including putting on shoes and socks</w:t>
            </w:r>
          </w:p>
          <w:p w14:paraId="1BB6131C" w14:textId="77777777" w:rsidR="00942ED6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Walking across a room</w:t>
            </w:r>
          </w:p>
          <w:p w14:paraId="1BE8F567" w14:textId="77777777" w:rsidR="00553793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Bathing or showering</w:t>
            </w:r>
          </w:p>
          <w:p w14:paraId="4ED649DE" w14:textId="77777777" w:rsidR="00553793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Eating, such as cutting up food</w:t>
            </w:r>
          </w:p>
          <w:p w14:paraId="6748ED47" w14:textId="77777777" w:rsidR="00553793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Getting in or out of bed</w:t>
            </w:r>
          </w:p>
          <w:p w14:paraId="672F05AD" w14:textId="4EE7B555" w:rsidR="00553793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Using the toilet, including getting up or down</w:t>
            </w:r>
          </w:p>
        </w:tc>
      </w:tr>
      <w:tr w:rsidR="00BF7378" w:rsidRPr="00BF7378" w14:paraId="6DDAD8F7" w14:textId="77777777" w:rsidTr="00FF7B42">
        <w:tc>
          <w:tcPr>
            <w:tcW w:w="3823" w:type="dxa"/>
          </w:tcPr>
          <w:p w14:paraId="4A92CB07" w14:textId="77777777" w:rsidR="00433F6E" w:rsidRPr="00BF7378" w:rsidRDefault="00433F6E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Instrumental Activities of Daily Living (IADL)</w:t>
            </w:r>
          </w:p>
          <w:p w14:paraId="3164F3C8" w14:textId="0B323E3D" w:rsidR="00553793" w:rsidRPr="00BF7378" w:rsidRDefault="00553793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(total = 7)</w:t>
            </w:r>
          </w:p>
        </w:tc>
        <w:tc>
          <w:tcPr>
            <w:tcW w:w="5188" w:type="dxa"/>
          </w:tcPr>
          <w:p w14:paraId="658ADC35" w14:textId="77777777" w:rsidR="00433F6E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Using a map to figure out how to get around</w:t>
            </w:r>
          </w:p>
          <w:p w14:paraId="0AB2ED25" w14:textId="77777777" w:rsidR="0082081C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Preparing a hot meal</w:t>
            </w:r>
          </w:p>
          <w:p w14:paraId="5A9BD177" w14:textId="77777777" w:rsidR="0082081C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Shopping for groceries</w:t>
            </w:r>
          </w:p>
          <w:p w14:paraId="135B2403" w14:textId="77777777" w:rsidR="0082081C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aking telephone calls</w:t>
            </w:r>
          </w:p>
          <w:p w14:paraId="2557887C" w14:textId="77777777" w:rsidR="0082081C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Taking medications</w:t>
            </w:r>
          </w:p>
          <w:p w14:paraId="5086D33B" w14:textId="7E808417" w:rsidR="0082081C" w:rsidRPr="00BF7378" w:rsidRDefault="0082081C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Doing work around the house </w:t>
            </w:r>
            <w:r w:rsidR="007B5180" w:rsidRPr="00BF7378">
              <w:rPr>
                <w:color w:val="000000" w:themeColor="text1"/>
              </w:rPr>
              <w:t>or</w:t>
            </w:r>
            <w:r w:rsidRPr="00BF7378">
              <w:rPr>
                <w:color w:val="000000" w:themeColor="text1"/>
              </w:rPr>
              <w:t xml:space="preserve"> garden</w:t>
            </w:r>
          </w:p>
          <w:p w14:paraId="08E90113" w14:textId="74C7C860" w:rsidR="0082081C" w:rsidRPr="00BF7378" w:rsidRDefault="007B518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anaging money, such as bills and expenses</w:t>
            </w:r>
          </w:p>
        </w:tc>
      </w:tr>
      <w:tr w:rsidR="00433F6E" w:rsidRPr="00BF7378" w14:paraId="1674D60A" w14:textId="77777777" w:rsidTr="00FF7B42">
        <w:tc>
          <w:tcPr>
            <w:tcW w:w="3823" w:type="dxa"/>
          </w:tcPr>
          <w:p w14:paraId="0D02232F" w14:textId="77777777" w:rsidR="00553793" w:rsidRPr="00BF7378" w:rsidRDefault="00433F6E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Mobility items</w:t>
            </w:r>
            <w:r w:rsidR="00AD5820" w:rsidRPr="00BF7378">
              <w:rPr>
                <w:color w:val="000000" w:themeColor="text1"/>
              </w:rPr>
              <w:t xml:space="preserve"> </w:t>
            </w:r>
          </w:p>
          <w:p w14:paraId="1E6E21FE" w14:textId="5B274801" w:rsidR="00433F6E" w:rsidRPr="00BF7378" w:rsidRDefault="00AD582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(total = 10)</w:t>
            </w:r>
          </w:p>
          <w:p w14:paraId="7FC27C3B" w14:textId="0372B5B6" w:rsidR="00AD5820" w:rsidRPr="00BF7378" w:rsidRDefault="00AD5820" w:rsidP="001222B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188" w:type="dxa"/>
          </w:tcPr>
          <w:p w14:paraId="7F96DCB6" w14:textId="77777777" w:rsidR="00433F6E" w:rsidRPr="00BF7378" w:rsidRDefault="00320D25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Walking 100 metres</w:t>
            </w:r>
          </w:p>
          <w:p w14:paraId="1C5294B4" w14:textId="77777777" w:rsidR="00320D25" w:rsidRPr="00BF7378" w:rsidRDefault="00320D25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Sitting for about two hours</w:t>
            </w:r>
          </w:p>
          <w:p w14:paraId="65C90543" w14:textId="77777777" w:rsidR="00320D25" w:rsidRPr="00BF7378" w:rsidRDefault="00FF7B42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Getting up from a chair after sitting for long periods</w:t>
            </w:r>
          </w:p>
          <w:p w14:paraId="07A0E0CE" w14:textId="41E00DEA" w:rsidR="00FF7B42" w:rsidRPr="00BF7378" w:rsidRDefault="00FF7B42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Climbing several flights of stairs without resting</w:t>
            </w:r>
          </w:p>
          <w:p w14:paraId="573DA4A3" w14:textId="77777777" w:rsidR="00FF7B42" w:rsidRPr="00BF7378" w:rsidRDefault="00AD582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Climbing one flight of stairs without resting</w:t>
            </w:r>
          </w:p>
          <w:p w14:paraId="6D77B747" w14:textId="77777777" w:rsidR="00AD5820" w:rsidRPr="00BF7378" w:rsidRDefault="00AD582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Stooping, kneeling, or crouching</w:t>
            </w:r>
          </w:p>
          <w:p w14:paraId="775E8280" w14:textId="77777777" w:rsidR="00AD5820" w:rsidRPr="00BF7378" w:rsidRDefault="008906B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Reaching or extending arms above shoulder level</w:t>
            </w:r>
          </w:p>
          <w:p w14:paraId="2CD2A69C" w14:textId="77777777" w:rsidR="008906B0" w:rsidRPr="00BF7378" w:rsidRDefault="008906B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 xml:space="preserve">Pulling or pushing large objects </w:t>
            </w:r>
          </w:p>
          <w:p w14:paraId="6517553B" w14:textId="77777777" w:rsidR="008906B0" w:rsidRPr="00BF7378" w:rsidRDefault="008906B0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Lifting or carrying weights over 10</w:t>
            </w:r>
            <w:r w:rsidR="00942ED6" w:rsidRPr="00BF7378">
              <w:rPr>
                <w:color w:val="000000" w:themeColor="text1"/>
              </w:rPr>
              <w:t xml:space="preserve"> </w:t>
            </w:r>
            <w:r w:rsidRPr="00BF7378">
              <w:rPr>
                <w:color w:val="000000" w:themeColor="text1"/>
              </w:rPr>
              <w:t>pounds</w:t>
            </w:r>
            <w:r w:rsidR="00942ED6" w:rsidRPr="00BF7378">
              <w:rPr>
                <w:color w:val="000000" w:themeColor="text1"/>
              </w:rPr>
              <w:t>/ 5kg</w:t>
            </w:r>
          </w:p>
          <w:p w14:paraId="6324D10D" w14:textId="5F47438F" w:rsidR="00942ED6" w:rsidRPr="00BF7378" w:rsidRDefault="00942ED6" w:rsidP="001222BC">
            <w:pPr>
              <w:spacing w:line="360" w:lineRule="auto"/>
              <w:rPr>
                <w:color w:val="000000" w:themeColor="text1"/>
              </w:rPr>
            </w:pPr>
            <w:r w:rsidRPr="00BF7378">
              <w:rPr>
                <w:color w:val="000000" w:themeColor="text1"/>
              </w:rPr>
              <w:t>Picking up a small coin from a table</w:t>
            </w:r>
          </w:p>
        </w:tc>
      </w:tr>
    </w:tbl>
    <w:p w14:paraId="246D0879" w14:textId="0B2C5A85" w:rsidR="001222BC" w:rsidRPr="00BF7378" w:rsidRDefault="001222BC" w:rsidP="001222BC">
      <w:pPr>
        <w:spacing w:line="360" w:lineRule="auto"/>
        <w:rPr>
          <w:b/>
          <w:bCs/>
          <w:color w:val="000000" w:themeColor="text1"/>
        </w:rPr>
      </w:pPr>
    </w:p>
    <w:p w14:paraId="3F996720" w14:textId="7B7D588C" w:rsidR="001222BC" w:rsidRPr="00BF7378" w:rsidRDefault="001222BC" w:rsidP="001222BC">
      <w:pPr>
        <w:spacing w:line="360" w:lineRule="auto"/>
        <w:rPr>
          <w:b/>
          <w:bCs/>
          <w:color w:val="000000" w:themeColor="text1"/>
        </w:rPr>
      </w:pPr>
    </w:p>
    <w:p w14:paraId="12BAF144" w14:textId="28C681AA" w:rsidR="000F75EE" w:rsidRPr="00BF7378" w:rsidRDefault="000F75EE" w:rsidP="001222BC">
      <w:pPr>
        <w:spacing w:line="360" w:lineRule="auto"/>
        <w:rPr>
          <w:b/>
          <w:bCs/>
          <w:color w:val="000000" w:themeColor="text1"/>
        </w:rPr>
      </w:pPr>
    </w:p>
    <w:p w14:paraId="626926EE" w14:textId="77075FEF" w:rsidR="000F75EE" w:rsidRPr="00BF7378" w:rsidRDefault="000F75EE" w:rsidP="001222BC">
      <w:pPr>
        <w:spacing w:line="360" w:lineRule="auto"/>
        <w:rPr>
          <w:b/>
          <w:bCs/>
          <w:color w:val="000000" w:themeColor="text1"/>
        </w:rPr>
      </w:pPr>
    </w:p>
    <w:p w14:paraId="70F84E1B" w14:textId="00D94C70" w:rsidR="000F75EE" w:rsidRPr="00BF7378" w:rsidRDefault="000F75EE" w:rsidP="001222BC">
      <w:pPr>
        <w:spacing w:line="360" w:lineRule="auto"/>
        <w:rPr>
          <w:b/>
          <w:bCs/>
          <w:color w:val="000000" w:themeColor="text1"/>
        </w:rPr>
      </w:pPr>
    </w:p>
    <w:p w14:paraId="23A34646" w14:textId="77777777" w:rsidR="000F75EE" w:rsidRPr="00BF7378" w:rsidRDefault="000F75EE">
      <w:pPr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br w:type="page"/>
      </w:r>
    </w:p>
    <w:p w14:paraId="2B560416" w14:textId="4D525BD3" w:rsidR="000F75EE" w:rsidRPr="00BF7378" w:rsidRDefault="000F75EE" w:rsidP="001222BC">
      <w:pPr>
        <w:spacing w:line="360" w:lineRule="auto"/>
        <w:rPr>
          <w:b/>
          <w:bCs/>
          <w:color w:val="000000" w:themeColor="text1"/>
        </w:rPr>
      </w:pPr>
      <w:r w:rsidRPr="00BF7378">
        <w:rPr>
          <w:b/>
          <w:bCs/>
          <w:color w:val="000000" w:themeColor="text1"/>
        </w:rPr>
        <w:lastRenderedPageBreak/>
        <w:t xml:space="preserve">Appendix 2: </w:t>
      </w:r>
      <w:r w:rsidR="00274DD3" w:rsidRPr="00BF7378">
        <w:rPr>
          <w:b/>
          <w:bCs/>
          <w:color w:val="000000" w:themeColor="text1"/>
        </w:rPr>
        <w:t>A note on the i</w:t>
      </w:r>
      <w:r w:rsidRPr="00BF7378">
        <w:rPr>
          <w:b/>
          <w:bCs/>
          <w:color w:val="000000" w:themeColor="text1"/>
        </w:rPr>
        <w:t>nterpretation of coefficients on variables transformed using the inverse hyperbolic sine function</w:t>
      </w:r>
    </w:p>
    <w:p w14:paraId="66858527" w14:textId="6F41F919" w:rsidR="00AC6210" w:rsidRPr="00BF7378" w:rsidRDefault="00554BF2" w:rsidP="00BE1DDE">
      <w:pPr>
        <w:spacing w:after="120"/>
        <w:jc w:val="both"/>
        <w:rPr>
          <w:color w:val="000000" w:themeColor="text1"/>
        </w:rPr>
      </w:pPr>
      <w:r w:rsidRPr="00BF7378">
        <w:rPr>
          <w:color w:val="000000" w:themeColor="text1"/>
        </w:rPr>
        <w:t>Below is an example of how to interpret the coefficients on a variable that has been transformed using the inverse hyperbolic sine (</w:t>
      </w:r>
      <w:proofErr w:type="spellStart"/>
      <w:r w:rsidRPr="00BF7378">
        <w:rPr>
          <w:color w:val="000000" w:themeColor="text1"/>
        </w:rPr>
        <w:t>arcsin</w:t>
      </w:r>
      <w:r w:rsidR="00D95592" w:rsidRPr="00BF7378">
        <w:rPr>
          <w:color w:val="000000" w:themeColor="text1"/>
        </w:rPr>
        <w:t>h</w:t>
      </w:r>
      <w:proofErr w:type="spellEnd"/>
      <w:r w:rsidR="00D95592" w:rsidRPr="00BF7378">
        <w:rPr>
          <w:color w:val="000000" w:themeColor="text1"/>
        </w:rPr>
        <w:t>)</w:t>
      </w:r>
      <w:r w:rsidRPr="00BF7378">
        <w:rPr>
          <w:color w:val="000000" w:themeColor="text1"/>
        </w:rPr>
        <w:t xml:space="preserve"> function. </w:t>
      </w:r>
      <w:r w:rsidR="00D95592" w:rsidRPr="00BF7378">
        <w:rPr>
          <w:color w:val="000000" w:themeColor="text1"/>
        </w:rPr>
        <w:t xml:space="preserve">The </w:t>
      </w:r>
      <w:proofErr w:type="spellStart"/>
      <w:r w:rsidR="00D95592" w:rsidRPr="00BF7378">
        <w:rPr>
          <w:color w:val="000000" w:themeColor="text1"/>
        </w:rPr>
        <w:t>arcsinh</w:t>
      </w:r>
      <w:proofErr w:type="spellEnd"/>
      <w:r w:rsidR="00D95592" w:rsidRPr="00BF7378">
        <w:rPr>
          <w:color w:val="000000" w:themeColor="text1"/>
        </w:rPr>
        <w:t xml:space="preserve"> function approximates the natural logarithm, but it is defined for values of a variable that are </w:t>
      </w:r>
      <w:r w:rsidR="00E945C4" w:rsidRPr="00BF7378">
        <w:rPr>
          <w:color w:val="000000" w:themeColor="text1"/>
        </w:rPr>
        <w:t>zero or negative (while the logarithm is not).</w:t>
      </w:r>
    </w:p>
    <w:p w14:paraId="097C7A43" w14:textId="17997855" w:rsidR="00BE1DDE" w:rsidRPr="00BF7378" w:rsidRDefault="00BE1DDE" w:rsidP="00BE1DDE">
      <w:pPr>
        <w:spacing w:after="120"/>
        <w:jc w:val="both"/>
        <w:rPr>
          <w:color w:val="000000" w:themeColor="text1"/>
        </w:rPr>
      </w:pPr>
      <w:r w:rsidRPr="00BF7378">
        <w:rPr>
          <w:color w:val="000000" w:themeColor="text1"/>
        </w:rPr>
        <w:t>Suppose that we transform wealth in</w:t>
      </w:r>
      <w:r w:rsidR="0035463E" w:rsidRPr="00BF7378">
        <w:rPr>
          <w:color w:val="000000" w:themeColor="text1"/>
        </w:rPr>
        <w:t>to</w:t>
      </w:r>
      <w:r w:rsidRPr="00BF7378">
        <w:rPr>
          <w:color w:val="000000" w:themeColor="text1"/>
        </w:rPr>
        <w:t xml:space="preserve"> log-wealth</w:t>
      </w:r>
      <w:r w:rsidR="0035463E" w:rsidRPr="00BF7378">
        <w:rPr>
          <w:color w:val="000000" w:themeColor="text1"/>
        </w:rPr>
        <w:t xml:space="preserve"> by taking the natural logarithm</w:t>
      </w:r>
      <w:r w:rsidRPr="00BF7378">
        <w:rPr>
          <w:color w:val="000000" w:themeColor="text1"/>
        </w:rPr>
        <w:t xml:space="preserve">. We have log-wealth, log(W), as regressor, and probability of informal care (IC) as </w:t>
      </w:r>
      <w:r w:rsidR="00E945C4" w:rsidRPr="00BF7378">
        <w:rPr>
          <w:color w:val="000000" w:themeColor="text1"/>
        </w:rPr>
        <w:t xml:space="preserve">the </w:t>
      </w:r>
      <w:r w:rsidRPr="00BF7378">
        <w:rPr>
          <w:color w:val="000000" w:themeColor="text1"/>
        </w:rPr>
        <w:t>outcome. Say that our estimated marginal effect is 0.002.</w:t>
      </w:r>
    </w:p>
    <w:p w14:paraId="076B1716" w14:textId="09F97AD5" w:rsidR="00BE1DDE" w:rsidRPr="00BF7378" w:rsidRDefault="00BE1DDE" w:rsidP="00BE1DDE">
      <w:pPr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color w:val="000000" w:themeColor="text1"/>
        </w:rPr>
        <w:t xml:space="preserve">This means that 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∂</m:t>
            </m:r>
            <m:r>
              <w:rPr>
                <w:rFonts w:ascii="Cambria Math" w:hAnsi="Cambria Math"/>
                <w:color w:val="000000" w:themeColor="text1"/>
              </w:rPr>
              <m:t>I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∂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</w:rPr>
                </m:ctrlPr>
              </m:funcPr>
              <m:fName>
                <m:r>
                  <w:rPr>
                    <w:rFonts w:ascii="Cambria Math" w:hAnsi="Cambria Math"/>
                    <w:color w:val="000000" w:themeColor="text1"/>
                  </w:rPr>
                  <m:t>ln</m:t>
                </m: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</m:d>
              </m:e>
            </m:func>
            <m:ctrlPr>
              <w:rPr>
                <w:rFonts w:ascii="Cambria Math" w:hAnsi="Cambria Math"/>
                <w:i/>
                <w:color w:val="000000" w:themeColor="text1"/>
              </w:rPr>
            </m:ctrlPr>
          </m:den>
        </m:f>
        <m:r>
          <w:rPr>
            <w:rFonts w:ascii="Cambria Math" w:hAnsi="Cambria Math"/>
            <w:color w:val="000000" w:themeColor="text1"/>
          </w:rPr>
          <m:t>=0.002</m:t>
        </m:r>
      </m:oMath>
      <w:r w:rsidRPr="00BF7378">
        <w:rPr>
          <w:rFonts w:eastAsiaTheme="minorEastAsia"/>
          <w:color w:val="000000" w:themeColor="text1"/>
        </w:rPr>
        <w:t>, so an increase in one unit in log</w:t>
      </w:r>
      <w:r w:rsidR="00E945C4" w:rsidRPr="00BF7378">
        <w:rPr>
          <w:rFonts w:eastAsiaTheme="minorEastAsia"/>
          <w:color w:val="000000" w:themeColor="text1"/>
        </w:rPr>
        <w:t>(</w:t>
      </w:r>
      <w:r w:rsidRPr="00BF7378">
        <w:rPr>
          <w:rFonts w:eastAsiaTheme="minorEastAsia"/>
          <w:color w:val="000000" w:themeColor="text1"/>
        </w:rPr>
        <w:t>W</w:t>
      </w:r>
      <w:r w:rsidR="00E945C4" w:rsidRPr="00BF7378">
        <w:rPr>
          <w:rFonts w:eastAsiaTheme="minorEastAsia"/>
          <w:color w:val="000000" w:themeColor="text1"/>
        </w:rPr>
        <w:t>)</w:t>
      </w:r>
      <w:r w:rsidRPr="00BF7378">
        <w:rPr>
          <w:rFonts w:eastAsiaTheme="minorEastAsia"/>
          <w:color w:val="000000" w:themeColor="text1"/>
        </w:rPr>
        <w:t xml:space="preserve"> </w:t>
      </w:r>
      <w:r w:rsidR="00E945C4" w:rsidRPr="00BF7378">
        <w:rPr>
          <w:rFonts w:eastAsiaTheme="minorEastAsia"/>
          <w:color w:val="000000" w:themeColor="text1"/>
        </w:rPr>
        <w:t>corresponds</w:t>
      </w:r>
      <w:r w:rsidRPr="00BF7378">
        <w:rPr>
          <w:rFonts w:eastAsiaTheme="minorEastAsia"/>
          <w:color w:val="000000" w:themeColor="text1"/>
        </w:rPr>
        <w:t xml:space="preserve"> to an increase in 0.002 percentage points in the prob</w:t>
      </w:r>
      <w:r w:rsidR="00E945C4" w:rsidRPr="00BF7378">
        <w:rPr>
          <w:rFonts w:eastAsiaTheme="minorEastAsia"/>
          <w:color w:val="000000" w:themeColor="text1"/>
        </w:rPr>
        <w:t>ability</w:t>
      </w:r>
      <w:r w:rsidRPr="00BF7378">
        <w:rPr>
          <w:rFonts w:eastAsiaTheme="minorEastAsia"/>
          <w:color w:val="000000" w:themeColor="text1"/>
        </w:rPr>
        <w:t xml:space="preserve"> of receiving informal care.</w:t>
      </w:r>
    </w:p>
    <w:p w14:paraId="32616A0E" w14:textId="77777777" w:rsidR="00BE1DDE" w:rsidRPr="00BF7378" w:rsidRDefault="00BE1DDE" w:rsidP="00BE1DDE">
      <w:pPr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 xml:space="preserve">This unitary increase in the log of wealth can be written as </w:t>
      </w:r>
      <m:oMath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ln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e>
            </m:d>
          </m:e>
        </m:func>
        <m:r>
          <w:rPr>
            <w:rFonts w:ascii="Cambria Math" w:hAnsi="Cambria Math"/>
            <w:color w:val="000000" w:themeColor="text1"/>
          </w:rPr>
          <m:t>-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ln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</m:e>
        </m:func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ln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en>
                </m:f>
              </m:e>
            </m:d>
          </m:e>
        </m:func>
        <m:r>
          <w:rPr>
            <w:rFonts w:ascii="Cambria Math" w:hAnsi="Cambria Math"/>
            <w:color w:val="000000" w:themeColor="text1"/>
          </w:rPr>
          <m:t>=1</m:t>
        </m:r>
      </m:oMath>
      <w:r w:rsidRPr="00BF7378">
        <w:rPr>
          <w:rFonts w:eastAsiaTheme="minorEastAsia"/>
          <w:color w:val="000000" w:themeColor="text1"/>
        </w:rPr>
        <w:t xml:space="preserve"> .</w:t>
      </w:r>
    </w:p>
    <w:p w14:paraId="5E2E645D" w14:textId="2F9D6E05" w:rsidR="00BE1DDE" w:rsidRPr="00BF7378" w:rsidRDefault="00BE1DDE" w:rsidP="00BE1DDE">
      <w:pPr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>Of course</w:t>
      </w:r>
      <w:r w:rsidR="00E945C4" w:rsidRPr="00BF7378">
        <w:rPr>
          <w:rFonts w:eastAsiaTheme="minorEastAsia"/>
          <w:color w:val="000000" w:themeColor="text1"/>
        </w:rPr>
        <w:t>,</w:t>
      </w:r>
      <w:r w:rsidRPr="00BF7378">
        <w:rPr>
          <w:rFonts w:eastAsiaTheme="minorEastAsia"/>
          <w:color w:val="000000" w:themeColor="text1"/>
        </w:rPr>
        <w:t xml:space="preserve"> we </w:t>
      </w:r>
      <w:r w:rsidR="00E945C4" w:rsidRPr="00BF7378">
        <w:rPr>
          <w:rFonts w:eastAsiaTheme="minorEastAsia"/>
          <w:color w:val="000000" w:themeColor="text1"/>
        </w:rPr>
        <w:t>do not</w:t>
      </w:r>
      <w:r w:rsidRPr="00BF7378">
        <w:rPr>
          <w:rFonts w:eastAsiaTheme="minorEastAsia"/>
          <w:color w:val="000000" w:themeColor="text1"/>
        </w:rPr>
        <w:t xml:space="preserve"> know wha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BF7378">
        <w:rPr>
          <w:rFonts w:eastAsiaTheme="minorEastAsia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BF7378">
        <w:rPr>
          <w:rFonts w:eastAsiaTheme="minorEastAsia"/>
          <w:color w:val="000000" w:themeColor="text1"/>
        </w:rPr>
        <w:t xml:space="preserve"> are, but we know that their log values differ by 1. </w:t>
      </w:r>
      <w:r w:rsidR="00DB7147" w:rsidRPr="00BF7378">
        <w:rPr>
          <w:rFonts w:eastAsiaTheme="minorEastAsia"/>
          <w:color w:val="000000" w:themeColor="text1"/>
        </w:rPr>
        <w:t>By exponentiating both sides of the equation, we</w:t>
      </w:r>
      <w:r w:rsidRPr="00BF7378">
        <w:rPr>
          <w:rFonts w:eastAsiaTheme="minorEastAsia"/>
          <w:color w:val="000000" w:themeColor="text1"/>
        </w:rPr>
        <w:t xml:space="preserve"> </w:t>
      </w:r>
      <w:r w:rsidR="00DB7147" w:rsidRPr="00BF7378">
        <w:rPr>
          <w:rFonts w:eastAsiaTheme="minorEastAsia"/>
          <w:color w:val="000000" w:themeColor="text1"/>
        </w:rPr>
        <w:t xml:space="preserve">obtain </w:t>
      </w:r>
      <w:r w:rsidRPr="00BF7378">
        <w:rPr>
          <w:rFonts w:eastAsiaTheme="minorEastAsia"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den>
        </m:f>
        <m:r>
          <w:rPr>
            <w:rFonts w:ascii="Cambria Math" w:hAnsi="Cambria Math"/>
            <w:color w:val="000000" w:themeColor="text1"/>
          </w:rPr>
          <m:t>=e</m:t>
        </m:r>
      </m:oMath>
      <w:r w:rsidR="00DB7147" w:rsidRPr="00BF7378">
        <w:rPr>
          <w:rFonts w:eastAsiaTheme="minorEastAsia"/>
          <w:color w:val="000000" w:themeColor="text1"/>
        </w:rPr>
        <w:t>.</w:t>
      </w:r>
    </w:p>
    <w:p w14:paraId="08F2A301" w14:textId="02B5D920" w:rsidR="00946BC1" w:rsidRPr="00BF7378" w:rsidRDefault="00946BC1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color w:val="000000" w:themeColor="text1"/>
        </w:rPr>
        <w:t xml:space="preserve">Since </w:t>
      </w:r>
      <m:oMath>
        <m:r>
          <w:rPr>
            <w:rFonts w:ascii="Cambria Math" w:hAnsi="Cambria Math"/>
            <w:color w:val="000000" w:themeColor="text1"/>
          </w:rPr>
          <m:t xml:space="preserve">e=2.718,   </m:t>
        </m:r>
      </m:oMath>
      <w:r w:rsidR="00BE1DDE" w:rsidRPr="00BF7378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* 2.718</m:t>
        </m:r>
      </m:oMath>
      <w:r w:rsidR="008128F0" w:rsidRPr="00BF7378">
        <w:rPr>
          <w:rFonts w:eastAsiaTheme="minorEastAsia"/>
          <w:color w:val="000000" w:themeColor="text1"/>
        </w:rPr>
        <w:t xml:space="preserve">  .</w:t>
      </w:r>
    </w:p>
    <w:p w14:paraId="34CD365A" w14:textId="7AA67134" w:rsidR="00BE1DDE" w:rsidRPr="00BF7378" w:rsidRDefault="00893F3D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>Thus,</w:t>
      </w:r>
      <w:r w:rsidR="00BE1DDE" w:rsidRPr="00BF7378">
        <w:rPr>
          <w:rFonts w:eastAsiaTheme="minorEastAsia"/>
          <w:color w:val="000000" w:themeColor="text1"/>
        </w:rPr>
        <w:t xml:space="preserve"> the increase </w:t>
      </w:r>
      <w:r w:rsidRPr="00BF7378">
        <w:rPr>
          <w:rFonts w:eastAsiaTheme="minorEastAsia"/>
          <w:color w:val="000000" w:themeColor="text1"/>
        </w:rPr>
        <w:t>in log(W) by one unit</w:t>
      </w:r>
      <w:r w:rsidR="00BE1DDE" w:rsidRPr="00BF7378">
        <w:rPr>
          <w:rFonts w:eastAsiaTheme="minorEastAsia"/>
          <w:color w:val="000000" w:themeColor="text1"/>
        </w:rPr>
        <w:t xml:space="preserve"> corresponds to an increase in (average) wealth by 172%. </w:t>
      </w:r>
      <w:r w:rsidR="00D02665" w:rsidRPr="00BF7378">
        <w:rPr>
          <w:rFonts w:eastAsiaTheme="minorEastAsia"/>
          <w:color w:val="000000" w:themeColor="text1"/>
        </w:rPr>
        <w:t>I.e.</w:t>
      </w:r>
      <w:r w:rsidR="00BE1DDE" w:rsidRPr="00BF7378">
        <w:rPr>
          <w:rFonts w:eastAsiaTheme="minorEastAsia"/>
          <w:color w:val="000000" w:themeColor="text1"/>
        </w:rPr>
        <w:t xml:space="preserve"> an increase in wealth by 172% corresponds to an increase in probability of IC by 0.002, </w:t>
      </w:r>
      <w:r w:rsidR="00D02665" w:rsidRPr="00BF7378">
        <w:rPr>
          <w:rFonts w:eastAsiaTheme="minorEastAsia"/>
          <w:color w:val="000000" w:themeColor="text1"/>
        </w:rPr>
        <w:t>equivalent to</w:t>
      </w:r>
      <w:r w:rsidR="00BE1DDE" w:rsidRPr="00BF7378">
        <w:rPr>
          <w:rFonts w:eastAsiaTheme="minorEastAsia"/>
          <w:color w:val="000000" w:themeColor="text1"/>
        </w:rPr>
        <w:t xml:space="preserve"> 0.2 percentage points</w:t>
      </w:r>
      <w:r w:rsidR="00D02665" w:rsidRPr="00BF7378">
        <w:rPr>
          <w:rFonts w:eastAsiaTheme="minorEastAsia"/>
          <w:color w:val="000000" w:themeColor="text1"/>
        </w:rPr>
        <w:t>.</w:t>
      </w:r>
    </w:p>
    <w:p w14:paraId="1AE46F6C" w14:textId="6ACC1327" w:rsidR="00BE1DDE" w:rsidRPr="00BF7378" w:rsidRDefault="005C7B89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 xml:space="preserve">In our paper, we are interested in the coefficient for a small increase in wealth (say, 10% increase) rather than a very large increase </w:t>
      </w:r>
      <w:r w:rsidR="00826BF6" w:rsidRPr="00BF7378">
        <w:rPr>
          <w:rFonts w:eastAsiaTheme="minorEastAsia"/>
          <w:color w:val="000000" w:themeColor="text1"/>
        </w:rPr>
        <w:t xml:space="preserve">such as 172%, as the latter </w:t>
      </w:r>
      <w:r w:rsidR="006D76AB" w:rsidRPr="00BF7378">
        <w:rPr>
          <w:rFonts w:eastAsiaTheme="minorEastAsia"/>
          <w:color w:val="000000" w:themeColor="text1"/>
        </w:rPr>
        <w:t>may lead to inaccurate predictions for the dependent variable.</w:t>
      </w:r>
      <w:r w:rsidR="0035044F" w:rsidRPr="00BF7378">
        <w:rPr>
          <w:rFonts w:eastAsiaTheme="minorEastAsia"/>
          <w:color w:val="000000" w:themeColor="text1"/>
        </w:rPr>
        <w:t xml:space="preserve"> </w:t>
      </w:r>
      <w:r w:rsidR="00BE1DDE" w:rsidRPr="00BF7378">
        <w:rPr>
          <w:color w:val="000000" w:themeColor="text1"/>
        </w:rPr>
        <w:t xml:space="preserve">In order to interpret the marginal effect for a 10% change in wealth, we multiply the marginal effect that </w:t>
      </w:r>
      <w:r w:rsidR="0035044F" w:rsidRPr="00BF7378">
        <w:rPr>
          <w:color w:val="000000" w:themeColor="text1"/>
        </w:rPr>
        <w:t>we have obtained</w:t>
      </w:r>
      <w:r w:rsidR="00BE1DDE" w:rsidRPr="00BF7378">
        <w:rPr>
          <w:color w:val="000000" w:themeColor="text1"/>
        </w:rPr>
        <w:t xml:space="preserve"> by 0.1</w:t>
      </w:r>
      <w:r w:rsidR="0035044F" w:rsidRPr="00BF7378">
        <w:rPr>
          <w:color w:val="000000" w:themeColor="text1"/>
        </w:rPr>
        <w:t xml:space="preserve">. Note that this </w:t>
      </w:r>
      <w:r w:rsidR="00BE1DDE" w:rsidRPr="00BF7378">
        <w:rPr>
          <w:color w:val="000000" w:themeColor="text1"/>
        </w:rPr>
        <w:t>is an approximation</w:t>
      </w:r>
      <w:r w:rsidR="0035044F" w:rsidRPr="00BF7378">
        <w:rPr>
          <w:color w:val="000000" w:themeColor="text1"/>
        </w:rPr>
        <w:t>:</w:t>
      </w:r>
      <w:r w:rsidR="00BE1DDE" w:rsidRPr="00BF7378">
        <w:rPr>
          <w:color w:val="000000" w:themeColor="text1"/>
        </w:rPr>
        <w:t xml:space="preserve"> </w:t>
      </w:r>
      <w:r w:rsidR="0035044F" w:rsidRPr="00BF7378">
        <w:rPr>
          <w:color w:val="000000" w:themeColor="text1"/>
        </w:rPr>
        <w:t>the coefficient</w:t>
      </w:r>
      <w:r w:rsidR="00BE1DDE" w:rsidRPr="00BF7378">
        <w:rPr>
          <w:color w:val="000000" w:themeColor="text1"/>
        </w:rPr>
        <w:t xml:space="preserve"> should be multiplied by log(1.1), which is roughly 0.1</w:t>
      </w:r>
      <w:r w:rsidR="0035044F" w:rsidRPr="00BF7378">
        <w:rPr>
          <w:color w:val="000000" w:themeColor="text1"/>
        </w:rPr>
        <w:t>. Therefore:</w:t>
      </w:r>
    </w:p>
    <w:p w14:paraId="489332A3" w14:textId="24E51371" w:rsidR="00BE1DDE" w:rsidRPr="00BF7378" w:rsidRDefault="00BE1DDE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  <w:r w:rsidRPr="00BF7378">
        <w:rPr>
          <w:color w:val="000000" w:themeColor="text1"/>
        </w:rPr>
        <w:t>0.002 * 0.1 = 0.0002</w:t>
      </w:r>
    </w:p>
    <w:p w14:paraId="520A7E17" w14:textId="1FF959AB" w:rsidR="00BE1DDE" w:rsidRPr="00BF7378" w:rsidRDefault="00BE1DDE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  <w:r w:rsidRPr="00BF7378">
        <w:rPr>
          <w:color w:val="000000" w:themeColor="text1"/>
        </w:rPr>
        <w:t>A 10% increase in wealth is associated with a 0.0002 increase</w:t>
      </w:r>
      <w:r w:rsidR="0035044F" w:rsidRPr="00BF7378">
        <w:rPr>
          <w:color w:val="000000" w:themeColor="text1"/>
        </w:rPr>
        <w:t xml:space="preserve"> in IC</w:t>
      </w:r>
      <w:r w:rsidRPr="00BF7378">
        <w:rPr>
          <w:color w:val="000000" w:themeColor="text1"/>
        </w:rPr>
        <w:t xml:space="preserve">, </w:t>
      </w:r>
      <w:r w:rsidR="0035044F" w:rsidRPr="00BF7378">
        <w:rPr>
          <w:color w:val="000000" w:themeColor="text1"/>
        </w:rPr>
        <w:t>which is a</w:t>
      </w:r>
      <w:r w:rsidRPr="00BF7378">
        <w:rPr>
          <w:color w:val="000000" w:themeColor="text1"/>
        </w:rPr>
        <w:t xml:space="preserve"> 0.02 percentage points increase in the probability of </w:t>
      </w:r>
      <w:r w:rsidR="0035044F" w:rsidRPr="00BF7378">
        <w:rPr>
          <w:color w:val="000000" w:themeColor="text1"/>
        </w:rPr>
        <w:t>receiving informal care.</w:t>
      </w:r>
    </w:p>
    <w:p w14:paraId="77942141" w14:textId="77777777" w:rsidR="00BE1DDE" w:rsidRPr="00BF7378" w:rsidRDefault="00BE1DDE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</w:p>
    <w:p w14:paraId="08CC9FD8" w14:textId="7A13A5A7" w:rsidR="00BE1DDE" w:rsidRPr="00BF7378" w:rsidRDefault="0035044F" w:rsidP="00BE1DDE">
      <w:pPr>
        <w:tabs>
          <w:tab w:val="left" w:pos="1828"/>
        </w:tabs>
        <w:spacing w:after="120"/>
        <w:jc w:val="both"/>
        <w:rPr>
          <w:b/>
          <w:color w:val="000000" w:themeColor="text1"/>
        </w:rPr>
      </w:pPr>
      <w:r w:rsidRPr="00BF7378">
        <w:rPr>
          <w:b/>
          <w:color w:val="000000" w:themeColor="text1"/>
        </w:rPr>
        <w:t>Note that this interpretation also holds when wealth is transformed using the inverse hyperbolic sine function.</w:t>
      </w:r>
    </w:p>
    <w:p w14:paraId="2D1CE43B" w14:textId="77777777" w:rsidR="00BE1DDE" w:rsidRPr="00BF7378" w:rsidRDefault="00BE1DDE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</w:p>
    <w:p w14:paraId="486C7F34" w14:textId="15C45083" w:rsidR="00BE1DDE" w:rsidRPr="00BF7378" w:rsidRDefault="0035044F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  <w:r w:rsidRPr="00BF7378">
        <w:rPr>
          <w:color w:val="000000" w:themeColor="text1"/>
        </w:rPr>
        <w:t>The i</w:t>
      </w:r>
      <w:r w:rsidR="00BE1DDE" w:rsidRPr="00BF7378">
        <w:rPr>
          <w:color w:val="000000" w:themeColor="text1"/>
        </w:rPr>
        <w:t xml:space="preserve">nverse hyperbolic sine transformation relates to log in the following way: </w:t>
      </w:r>
    </w:p>
    <w:p w14:paraId="0558CA95" w14:textId="77777777" w:rsidR="00BE1DDE" w:rsidRPr="00BF7378" w:rsidRDefault="00A22BA8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arcsinh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d>
          </m:e>
        </m:func>
        <m:r>
          <w:rPr>
            <w:rFonts w:ascii="Cambria Math" w:hAnsi="Cambria Math"/>
            <w:color w:val="000000" w:themeColor="text1"/>
          </w:rPr>
          <m:t>≅</m:t>
        </m:r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ln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W</m:t>
                </m:r>
              </m:e>
            </m:d>
          </m:e>
        </m:func>
      </m:oMath>
      <w:r w:rsidR="00BE1DDE" w:rsidRPr="00BF7378">
        <w:rPr>
          <w:rFonts w:eastAsiaTheme="minorEastAsia"/>
          <w:color w:val="000000" w:themeColor="text1"/>
        </w:rPr>
        <w:t xml:space="preserve"> if W is not too small </w:t>
      </w:r>
    </w:p>
    <w:p w14:paraId="3A605DB1" w14:textId="727F8DAD" w:rsidR="00BE1DDE" w:rsidRPr="00BF7378" w:rsidRDefault="00BE1DDE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 xml:space="preserve">Our marginal effect 0.002 </w:t>
      </w:r>
      <w:r w:rsidR="00E07404" w:rsidRPr="00BF7378">
        <w:rPr>
          <w:rFonts w:eastAsiaTheme="minorEastAsia"/>
          <w:color w:val="000000" w:themeColor="text1"/>
        </w:rPr>
        <w:t xml:space="preserve">represents the </w:t>
      </w:r>
      <w:r w:rsidRPr="00BF7378">
        <w:rPr>
          <w:rFonts w:eastAsiaTheme="minorEastAsia"/>
          <w:color w:val="000000" w:themeColor="text1"/>
        </w:rPr>
        <w:t xml:space="preserve">change in </w:t>
      </w:r>
      <w:r w:rsidR="00E07404" w:rsidRPr="00BF7378">
        <w:rPr>
          <w:rFonts w:eastAsiaTheme="minorEastAsia"/>
          <w:color w:val="000000" w:themeColor="text1"/>
        </w:rPr>
        <w:t xml:space="preserve">the probability of </w:t>
      </w:r>
      <w:r w:rsidRPr="00BF7378">
        <w:rPr>
          <w:rFonts w:eastAsiaTheme="minorEastAsia"/>
          <w:color w:val="000000" w:themeColor="text1"/>
        </w:rPr>
        <w:t xml:space="preserve">informal care when </w:t>
      </w:r>
      <w:proofErr w:type="spellStart"/>
      <w:r w:rsidRPr="00BF7378">
        <w:rPr>
          <w:rFonts w:eastAsiaTheme="minorEastAsia"/>
          <w:i/>
          <w:color w:val="000000" w:themeColor="text1"/>
        </w:rPr>
        <w:t>arcsinh</w:t>
      </w:r>
      <w:proofErr w:type="spellEnd"/>
      <w:r w:rsidRPr="00BF7378">
        <w:rPr>
          <w:rFonts w:eastAsiaTheme="minorEastAsia"/>
          <w:i/>
          <w:color w:val="000000" w:themeColor="text1"/>
        </w:rPr>
        <w:t xml:space="preserve">(W) </w:t>
      </w:r>
      <w:r w:rsidRPr="00BF7378">
        <w:rPr>
          <w:rFonts w:eastAsiaTheme="minorEastAsia"/>
          <w:color w:val="000000" w:themeColor="text1"/>
        </w:rPr>
        <w:t>increases by 1</w:t>
      </w:r>
      <w:r w:rsidR="00E07404" w:rsidRPr="00BF7378">
        <w:rPr>
          <w:rFonts w:eastAsiaTheme="minorEastAsia"/>
          <w:color w:val="000000" w:themeColor="text1"/>
        </w:rPr>
        <w:t xml:space="preserve"> unit.</w:t>
      </w:r>
    </w:p>
    <w:p w14:paraId="1DF7258C" w14:textId="01C267F1" w:rsidR="00BE1DDE" w:rsidRPr="00BF7378" w:rsidRDefault="00E07404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t>F</w:t>
      </w:r>
      <w:r w:rsidR="00BE1DDE" w:rsidRPr="00BF7378">
        <w:rPr>
          <w:rFonts w:eastAsiaTheme="minorEastAsia"/>
          <w:color w:val="000000" w:themeColor="text1"/>
        </w:rPr>
        <w:t xml:space="preserve">ollowing the same steps as before, </w:t>
      </w:r>
    </w:p>
    <w:p w14:paraId="2D6821F6" w14:textId="77777777" w:rsidR="00BE1DDE" w:rsidRPr="00BF7378" w:rsidRDefault="00BE1DDE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</w:rPr>
            <m:t>arcsinh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color w:val="000000" w:themeColor="text1"/>
            </w:rPr>
            <m:t>-arcsinh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color w:val="000000" w:themeColor="text1"/>
            </w:rPr>
            <m:t>≅</m:t>
          </m:r>
          <m:func>
            <m:funcPr>
              <m:ctrlPr>
                <w:rPr>
                  <w:rFonts w:ascii="Cambria Math" w:hAnsi="Cambria Math"/>
                  <w:color w:val="000000" w:themeColor="text1"/>
                </w:rPr>
              </m:ctrlPr>
            </m:funcPr>
            <m:fName>
              <m:r>
                <w:rPr>
                  <w:rFonts w:ascii="Cambria Math" w:hAnsi="Cambria Math"/>
                  <w:color w:val="000000" w:themeColor="text1"/>
                </w:rPr>
                <m:t>ln</m:t>
              </m: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-</m:t>
          </m:r>
          <m:func>
            <m:funcPr>
              <m:ctrlPr>
                <w:rPr>
                  <w:rFonts w:ascii="Cambria Math" w:hAnsi="Cambria Math"/>
                  <w:color w:val="000000" w:themeColor="text1"/>
                </w:rPr>
              </m:ctrlPr>
            </m:funcPr>
            <m:fName>
              <m:r>
                <w:rPr>
                  <w:rFonts w:ascii="Cambria Math" w:hAnsi="Cambria Math"/>
                  <w:color w:val="000000" w:themeColor="text1"/>
                </w:rPr>
                <m:t>ln</m:t>
              </m: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</w:rPr>
              </m:ctrlPr>
            </m:funcPr>
            <m:fName>
              <m:r>
                <w:rPr>
                  <w:rFonts w:ascii="Cambria Math" w:hAnsi="Cambria Math"/>
                  <w:color w:val="000000" w:themeColor="text1"/>
                </w:rPr>
                <m:t>ln</m:t>
              </m: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en>
                  </m:f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</w:rPr>
              </m:ctrlPr>
            </m:funcPr>
            <m:fName>
              <m:r>
                <w:rPr>
                  <w:rFonts w:ascii="Cambria Math" w:hAnsi="Cambria Math"/>
                  <w:color w:val="000000" w:themeColor="text1"/>
                </w:rPr>
                <m:t>ln</m:t>
              </m: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en>
                  </m:f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=1</m:t>
          </m:r>
        </m:oMath>
      </m:oMathPara>
    </w:p>
    <w:p w14:paraId="0EEB9364" w14:textId="6F5AD515" w:rsidR="00BE1DDE" w:rsidRPr="00BF7378" w:rsidRDefault="00E07404" w:rsidP="00BE1DDE">
      <w:pPr>
        <w:tabs>
          <w:tab w:val="left" w:pos="1828"/>
        </w:tabs>
        <w:spacing w:after="120"/>
        <w:jc w:val="both"/>
        <w:rPr>
          <w:rFonts w:eastAsiaTheme="minorEastAsia"/>
          <w:color w:val="000000" w:themeColor="text1"/>
        </w:rPr>
      </w:pPr>
      <w:r w:rsidRPr="00BF7378">
        <w:rPr>
          <w:rFonts w:eastAsiaTheme="minorEastAsia"/>
          <w:color w:val="000000" w:themeColor="text1"/>
        </w:rPr>
        <w:lastRenderedPageBreak/>
        <w:t>Thus</w:t>
      </w:r>
      <w:r w:rsidR="00BE1DDE" w:rsidRPr="00BF7378">
        <w:rPr>
          <w:rFonts w:eastAsiaTheme="minorEastAsia"/>
          <w:color w:val="000000" w:themeColor="text1"/>
        </w:rPr>
        <w:t xml:space="preserve">, as before,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color w:val="000000" w:themeColor="text1"/>
              </w:rPr>
            </m:ctrlPr>
          </m:den>
        </m:f>
        <m:r>
          <w:rPr>
            <w:rFonts w:ascii="Cambria Math" w:hAnsi="Cambria Math"/>
            <w:color w:val="000000" w:themeColor="text1"/>
          </w:rPr>
          <m:t>=e</m:t>
        </m:r>
      </m:oMath>
      <w:r w:rsidR="00BE1DDE" w:rsidRPr="00BF7378">
        <w:rPr>
          <w:rFonts w:eastAsiaTheme="minorEastAsia"/>
          <w:color w:val="000000" w:themeColor="text1"/>
        </w:rPr>
        <w:t xml:space="preserve">. </w:t>
      </w:r>
      <w:proofErr w:type="gramStart"/>
      <w:r w:rsidR="00BE1DDE" w:rsidRPr="00BF7378">
        <w:rPr>
          <w:rFonts w:eastAsiaTheme="minorEastAsia"/>
          <w:color w:val="000000" w:themeColor="text1"/>
        </w:rPr>
        <w:t>So</w:t>
      </w:r>
      <w:proofErr w:type="gramEnd"/>
      <w:r w:rsidR="00BE1DDE" w:rsidRPr="00BF7378">
        <w:rPr>
          <w:rFonts w:eastAsiaTheme="minorEastAsia"/>
          <w:color w:val="000000" w:themeColor="text1"/>
        </w:rPr>
        <w:t xml:space="preserve"> the interpretation of our marginal coefficient is exactly the same as if we had a log transformation. We can follow the same reasoning as before, and multiply the coefficient by 0.1, to get the marginal increase in probability for a (roughly) 10% increase in wealth.</w:t>
      </w:r>
    </w:p>
    <w:p w14:paraId="7E821F91" w14:textId="77777777" w:rsidR="00BE1DDE" w:rsidRPr="00BF7378" w:rsidRDefault="00BE1DDE" w:rsidP="00BE1DDE">
      <w:pPr>
        <w:tabs>
          <w:tab w:val="left" w:pos="1828"/>
        </w:tabs>
        <w:spacing w:after="120"/>
        <w:jc w:val="both"/>
        <w:rPr>
          <w:color w:val="000000" w:themeColor="text1"/>
        </w:rPr>
      </w:pPr>
    </w:p>
    <w:p w14:paraId="5E6DF646" w14:textId="77777777" w:rsidR="000F75EE" w:rsidRPr="00BF7378" w:rsidRDefault="000F75EE" w:rsidP="001222BC">
      <w:pPr>
        <w:spacing w:line="360" w:lineRule="auto"/>
        <w:rPr>
          <w:b/>
          <w:bCs/>
          <w:color w:val="000000" w:themeColor="text1"/>
        </w:rPr>
      </w:pPr>
    </w:p>
    <w:sectPr w:rsidR="000F75EE" w:rsidRPr="00BF7378" w:rsidSect="00DB5233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6924"/>
    <w:rsid w:val="00002910"/>
    <w:rsid w:val="0003237B"/>
    <w:rsid w:val="00040958"/>
    <w:rsid w:val="00044F81"/>
    <w:rsid w:val="00057DD4"/>
    <w:rsid w:val="0007345F"/>
    <w:rsid w:val="00074130"/>
    <w:rsid w:val="00082EEB"/>
    <w:rsid w:val="0009273E"/>
    <w:rsid w:val="000A1C9E"/>
    <w:rsid w:val="000C0285"/>
    <w:rsid w:val="000D0AE6"/>
    <w:rsid w:val="000F75EE"/>
    <w:rsid w:val="001222BC"/>
    <w:rsid w:val="00154837"/>
    <w:rsid w:val="0016176F"/>
    <w:rsid w:val="00166068"/>
    <w:rsid w:val="001806BE"/>
    <w:rsid w:val="00180916"/>
    <w:rsid w:val="001916D2"/>
    <w:rsid w:val="001D2BA3"/>
    <w:rsid w:val="001E203E"/>
    <w:rsid w:val="001E30DE"/>
    <w:rsid w:val="00210836"/>
    <w:rsid w:val="00274DD3"/>
    <w:rsid w:val="002879BD"/>
    <w:rsid w:val="0029551D"/>
    <w:rsid w:val="00296D83"/>
    <w:rsid w:val="002C222C"/>
    <w:rsid w:val="002C7B5C"/>
    <w:rsid w:val="002E2434"/>
    <w:rsid w:val="002E26EE"/>
    <w:rsid w:val="002E2AE3"/>
    <w:rsid w:val="002E3D33"/>
    <w:rsid w:val="0030545F"/>
    <w:rsid w:val="00320D25"/>
    <w:rsid w:val="003238CB"/>
    <w:rsid w:val="0035044F"/>
    <w:rsid w:val="0035463E"/>
    <w:rsid w:val="003721B1"/>
    <w:rsid w:val="00376C3F"/>
    <w:rsid w:val="00387D02"/>
    <w:rsid w:val="003A3ED5"/>
    <w:rsid w:val="003A4275"/>
    <w:rsid w:val="003C20ED"/>
    <w:rsid w:val="003C4A6F"/>
    <w:rsid w:val="003D23CB"/>
    <w:rsid w:val="00431F42"/>
    <w:rsid w:val="004337A4"/>
    <w:rsid w:val="00433F6E"/>
    <w:rsid w:val="004420CE"/>
    <w:rsid w:val="00471016"/>
    <w:rsid w:val="0048488E"/>
    <w:rsid w:val="00493998"/>
    <w:rsid w:val="004B1B55"/>
    <w:rsid w:val="004C2038"/>
    <w:rsid w:val="004D599D"/>
    <w:rsid w:val="004F61BF"/>
    <w:rsid w:val="0050325A"/>
    <w:rsid w:val="005331A8"/>
    <w:rsid w:val="00553793"/>
    <w:rsid w:val="00554BF2"/>
    <w:rsid w:val="005706DF"/>
    <w:rsid w:val="00575527"/>
    <w:rsid w:val="005A45DC"/>
    <w:rsid w:val="005C7B89"/>
    <w:rsid w:val="005D168E"/>
    <w:rsid w:val="005D6924"/>
    <w:rsid w:val="00625087"/>
    <w:rsid w:val="00630F7A"/>
    <w:rsid w:val="006532E5"/>
    <w:rsid w:val="00670357"/>
    <w:rsid w:val="006B1973"/>
    <w:rsid w:val="006D76AB"/>
    <w:rsid w:val="00721B8B"/>
    <w:rsid w:val="00726642"/>
    <w:rsid w:val="007353E6"/>
    <w:rsid w:val="00737A51"/>
    <w:rsid w:val="00750A97"/>
    <w:rsid w:val="00752144"/>
    <w:rsid w:val="007958DA"/>
    <w:rsid w:val="00795FC9"/>
    <w:rsid w:val="007B5180"/>
    <w:rsid w:val="007D69D0"/>
    <w:rsid w:val="008128F0"/>
    <w:rsid w:val="0082081C"/>
    <w:rsid w:val="00826BF6"/>
    <w:rsid w:val="00836302"/>
    <w:rsid w:val="008365A7"/>
    <w:rsid w:val="0084458C"/>
    <w:rsid w:val="008829DA"/>
    <w:rsid w:val="008906B0"/>
    <w:rsid w:val="00893F3D"/>
    <w:rsid w:val="008A07D5"/>
    <w:rsid w:val="008A1695"/>
    <w:rsid w:val="008B5180"/>
    <w:rsid w:val="008C0CA1"/>
    <w:rsid w:val="008C3985"/>
    <w:rsid w:val="008C5338"/>
    <w:rsid w:val="008C5EDF"/>
    <w:rsid w:val="008D0CB0"/>
    <w:rsid w:val="008E2D8F"/>
    <w:rsid w:val="008E4DFE"/>
    <w:rsid w:val="00915D77"/>
    <w:rsid w:val="00916D36"/>
    <w:rsid w:val="009338D6"/>
    <w:rsid w:val="00942ED6"/>
    <w:rsid w:val="00944C96"/>
    <w:rsid w:val="00946BC1"/>
    <w:rsid w:val="00977856"/>
    <w:rsid w:val="009858A5"/>
    <w:rsid w:val="00987B1E"/>
    <w:rsid w:val="0099547B"/>
    <w:rsid w:val="009B4691"/>
    <w:rsid w:val="009E674E"/>
    <w:rsid w:val="009F35E1"/>
    <w:rsid w:val="009F732F"/>
    <w:rsid w:val="00A07F99"/>
    <w:rsid w:val="00A22BA8"/>
    <w:rsid w:val="00A230F2"/>
    <w:rsid w:val="00A321F4"/>
    <w:rsid w:val="00A45CB8"/>
    <w:rsid w:val="00A63F01"/>
    <w:rsid w:val="00A657D2"/>
    <w:rsid w:val="00A866A7"/>
    <w:rsid w:val="00AC6210"/>
    <w:rsid w:val="00AD2904"/>
    <w:rsid w:val="00AD5820"/>
    <w:rsid w:val="00AE2D09"/>
    <w:rsid w:val="00AF40F5"/>
    <w:rsid w:val="00B04A57"/>
    <w:rsid w:val="00B1683D"/>
    <w:rsid w:val="00B339B0"/>
    <w:rsid w:val="00B452DF"/>
    <w:rsid w:val="00BA6A8F"/>
    <w:rsid w:val="00BD3CCF"/>
    <w:rsid w:val="00BE1DDE"/>
    <w:rsid w:val="00BE2937"/>
    <w:rsid w:val="00BE4A6B"/>
    <w:rsid w:val="00BF7378"/>
    <w:rsid w:val="00C02C3D"/>
    <w:rsid w:val="00C14FF0"/>
    <w:rsid w:val="00C16D71"/>
    <w:rsid w:val="00C2180D"/>
    <w:rsid w:val="00C437E0"/>
    <w:rsid w:val="00C64A6D"/>
    <w:rsid w:val="00C73A7F"/>
    <w:rsid w:val="00C83C64"/>
    <w:rsid w:val="00CB2EDE"/>
    <w:rsid w:val="00CE1909"/>
    <w:rsid w:val="00CF3DAE"/>
    <w:rsid w:val="00D02665"/>
    <w:rsid w:val="00D12E26"/>
    <w:rsid w:val="00D5044A"/>
    <w:rsid w:val="00D53E76"/>
    <w:rsid w:val="00D62E47"/>
    <w:rsid w:val="00D75D26"/>
    <w:rsid w:val="00D842B1"/>
    <w:rsid w:val="00D86DC5"/>
    <w:rsid w:val="00D95592"/>
    <w:rsid w:val="00DA2141"/>
    <w:rsid w:val="00DB11D8"/>
    <w:rsid w:val="00DB5233"/>
    <w:rsid w:val="00DB5E27"/>
    <w:rsid w:val="00DB7147"/>
    <w:rsid w:val="00DD452B"/>
    <w:rsid w:val="00DF38CC"/>
    <w:rsid w:val="00DF5A0B"/>
    <w:rsid w:val="00E07404"/>
    <w:rsid w:val="00E35AC2"/>
    <w:rsid w:val="00E53139"/>
    <w:rsid w:val="00E62E26"/>
    <w:rsid w:val="00E712C4"/>
    <w:rsid w:val="00E93FD8"/>
    <w:rsid w:val="00E945C4"/>
    <w:rsid w:val="00EB2040"/>
    <w:rsid w:val="00EF767F"/>
    <w:rsid w:val="00F301F8"/>
    <w:rsid w:val="00F64D18"/>
    <w:rsid w:val="00F8612E"/>
    <w:rsid w:val="00FB7B0A"/>
    <w:rsid w:val="00FC22B9"/>
    <w:rsid w:val="00FE0932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E53E2"/>
  <w15:docId w15:val="{1FB2CFBA-97A8-1343-BB44-DC0FDCAB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69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C64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C6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26BF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7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DD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DD4"/>
    <w:rPr>
      <w:rFonts w:eastAsiaTheme="minorEastAsia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ppsso.eurostat.ec.europa.eu/nui/submitViewTableAction.d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ecd.org/health/health-systems/health-data.htm" TargetMode="External"/><Relationship Id="rId5" Type="http://schemas.openxmlformats.org/officeDocument/2006/relationships/hyperlink" Target="http://appsso.eurostat.ec.europa.eu/nui/submitViewTableAction.do" TargetMode="External"/><Relationship Id="rId4" Type="http://schemas.openxmlformats.org/officeDocument/2006/relationships/hyperlink" Target="https://www.oecd.org/health/health-systems/health-data.ht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4296</Words>
  <Characters>24488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di, Ginevra</dc:creator>
  <cp:keywords/>
  <dc:description/>
  <cp:lastModifiedBy>Floridi, Ginevra</cp:lastModifiedBy>
  <cp:revision>7</cp:revision>
  <dcterms:created xsi:type="dcterms:W3CDTF">2020-08-19T07:37:00Z</dcterms:created>
  <dcterms:modified xsi:type="dcterms:W3CDTF">2020-08-19T07:41:00Z</dcterms:modified>
</cp:coreProperties>
</file>